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945D7" w:rsidRDefault="000945D7" w:rsidP="000945D7">
      <w:pPr>
        <w:autoSpaceDE w:val="0"/>
        <w:autoSpaceDN w:val="0"/>
        <w:adjustRightInd w:val="0"/>
        <w:jc w:val="left"/>
        <w:rPr>
          <w:rFonts w:ascii="Times New Roman" w:eastAsia="宋体" w:hAnsi="Times New Roman" w:cs="Times New Roman"/>
          <w:b/>
          <w:bCs/>
          <w:kern w:val="0"/>
          <w:szCs w:val="21"/>
        </w:rPr>
      </w:pPr>
      <w:r>
        <w:rPr>
          <w:rFonts w:ascii="Times New Roman" w:eastAsia="宋体" w:hAnsi="Times New Roman" w:cs="Times New Roman" w:hint="eastAsia"/>
          <w:b/>
          <w:bCs/>
          <w:kern w:val="0"/>
          <w:szCs w:val="21"/>
        </w:rPr>
        <w:t>Table</w:t>
      </w:r>
      <w:r>
        <w:rPr>
          <w:rFonts w:ascii="Times New Roman" w:eastAsia="宋体" w:hAnsi="Times New Roman" w:cs="Times New Roman"/>
          <w:b/>
          <w:bCs/>
          <w:kern w:val="0"/>
          <w:szCs w:val="21"/>
        </w:rPr>
        <w:t xml:space="preserve"> 1 subgroup analysis of AI in H</w:t>
      </w:r>
      <w:r>
        <w:rPr>
          <w:rFonts w:ascii="Times New Roman" w:eastAsia="宋体" w:hAnsi="Times New Roman" w:cs="Times New Roman" w:hint="eastAsia"/>
          <w:b/>
          <w:bCs/>
          <w:kern w:val="0"/>
          <w:szCs w:val="21"/>
        </w:rPr>
        <w:t>F</w:t>
      </w:r>
    </w:p>
    <w:tbl>
      <w:tblPr>
        <w:tblStyle w:val="11"/>
        <w:tblW w:w="13892"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1418"/>
        <w:gridCol w:w="1134"/>
        <w:gridCol w:w="4394"/>
        <w:gridCol w:w="4536"/>
      </w:tblGrid>
      <w:tr w:rsidR="00A34D1B" w:rsidRPr="008D7C09" w:rsidTr="00AF5DD6">
        <w:trPr>
          <w:trHeight w:val="340"/>
          <w:tblHeader/>
        </w:trPr>
        <w:tc>
          <w:tcPr>
            <w:tcW w:w="1134" w:type="dxa"/>
            <w:tcBorders>
              <w:top w:val="single" w:sz="4" w:space="0" w:color="auto"/>
              <w:bottom w:val="single" w:sz="4" w:space="0" w:color="auto"/>
            </w:tcBorders>
            <w:hideMark/>
          </w:tcPr>
          <w:p w:rsidR="00A34D1B" w:rsidRPr="008D7C09" w:rsidRDefault="00A34D1B" w:rsidP="00AF5DD6">
            <w:pPr>
              <w:jc w:val="center"/>
              <w:rPr>
                <w:rFonts w:eastAsia="DengXian"/>
                <w:sz w:val="18"/>
                <w:szCs w:val="18"/>
              </w:rPr>
            </w:pPr>
            <w:r w:rsidRPr="008D7C09">
              <w:rPr>
                <w:rFonts w:eastAsia="DengXian"/>
                <w:sz w:val="18"/>
                <w:szCs w:val="18"/>
              </w:rPr>
              <w:t xml:space="preserve">Author </w:t>
            </w:r>
            <w:r w:rsidRPr="008D7C09">
              <w:rPr>
                <w:rFonts w:eastAsia="DengXian" w:hint="eastAsia"/>
                <w:sz w:val="18"/>
                <w:szCs w:val="18"/>
              </w:rPr>
              <w:t>(</w:t>
            </w:r>
            <w:r w:rsidRPr="008D7C09">
              <w:rPr>
                <w:rFonts w:eastAsia="DengXian"/>
                <w:sz w:val="18"/>
                <w:szCs w:val="18"/>
              </w:rPr>
              <w:t>Ref.</w:t>
            </w:r>
            <w:r w:rsidRPr="008D7C09">
              <w:rPr>
                <w:rFonts w:eastAsia="DengXian" w:hint="eastAsia"/>
                <w:sz w:val="18"/>
                <w:szCs w:val="18"/>
              </w:rPr>
              <w:t>)</w:t>
            </w:r>
          </w:p>
        </w:tc>
        <w:tc>
          <w:tcPr>
            <w:tcW w:w="1276" w:type="dxa"/>
            <w:tcBorders>
              <w:top w:val="single" w:sz="4" w:space="0" w:color="auto"/>
              <w:bottom w:val="single" w:sz="4" w:space="0" w:color="auto"/>
            </w:tcBorders>
            <w:hideMark/>
          </w:tcPr>
          <w:p w:rsidR="00A34D1B" w:rsidRPr="008D7C09" w:rsidRDefault="00A34D1B" w:rsidP="00AF5DD6">
            <w:pPr>
              <w:jc w:val="center"/>
              <w:rPr>
                <w:rFonts w:eastAsia="DengXian"/>
                <w:sz w:val="18"/>
                <w:szCs w:val="18"/>
              </w:rPr>
            </w:pPr>
            <w:r w:rsidRPr="008D7C09">
              <w:rPr>
                <w:rFonts w:eastAsia="DengXian"/>
                <w:sz w:val="18"/>
                <w:szCs w:val="18"/>
              </w:rPr>
              <w:t>Learning types</w:t>
            </w:r>
          </w:p>
        </w:tc>
        <w:tc>
          <w:tcPr>
            <w:tcW w:w="1418" w:type="dxa"/>
            <w:tcBorders>
              <w:top w:val="single" w:sz="4" w:space="0" w:color="auto"/>
              <w:bottom w:val="single" w:sz="4" w:space="0" w:color="auto"/>
            </w:tcBorders>
            <w:hideMark/>
          </w:tcPr>
          <w:p w:rsidR="00A34D1B" w:rsidRPr="008D7C09" w:rsidRDefault="00A34D1B" w:rsidP="00AF5DD6">
            <w:pPr>
              <w:jc w:val="left"/>
              <w:rPr>
                <w:rFonts w:eastAsia="DengXian"/>
                <w:sz w:val="18"/>
                <w:szCs w:val="18"/>
              </w:rPr>
            </w:pPr>
            <w:r w:rsidRPr="008D7C09">
              <w:rPr>
                <w:rFonts w:eastAsia="DengXian"/>
                <w:color w:val="000000"/>
                <w:sz w:val="18"/>
                <w:szCs w:val="18"/>
                <w:shd w:val="clear" w:color="auto" w:fill="FFFFFF"/>
              </w:rPr>
              <w:t>Algorithm</w:t>
            </w:r>
          </w:p>
        </w:tc>
        <w:tc>
          <w:tcPr>
            <w:tcW w:w="1134" w:type="dxa"/>
            <w:tcBorders>
              <w:top w:val="single" w:sz="4" w:space="0" w:color="auto"/>
              <w:bottom w:val="single" w:sz="4" w:space="0" w:color="auto"/>
            </w:tcBorders>
            <w:hideMark/>
          </w:tcPr>
          <w:p w:rsidR="00A34D1B" w:rsidRPr="008D7C09" w:rsidRDefault="00A34D1B" w:rsidP="00AF5DD6">
            <w:pPr>
              <w:jc w:val="center"/>
              <w:rPr>
                <w:rFonts w:eastAsia="DengXian"/>
                <w:sz w:val="18"/>
                <w:szCs w:val="18"/>
              </w:rPr>
            </w:pPr>
            <w:r w:rsidRPr="008D7C09">
              <w:rPr>
                <w:rFonts w:eastAsia="DengXian"/>
                <w:sz w:val="18"/>
                <w:szCs w:val="18"/>
              </w:rPr>
              <w:t>Number of cases</w:t>
            </w:r>
          </w:p>
        </w:tc>
        <w:tc>
          <w:tcPr>
            <w:tcW w:w="4394" w:type="dxa"/>
            <w:tcBorders>
              <w:top w:val="single" w:sz="4" w:space="0" w:color="auto"/>
              <w:bottom w:val="single" w:sz="4" w:space="0" w:color="auto"/>
            </w:tcBorders>
            <w:hideMark/>
          </w:tcPr>
          <w:p w:rsidR="00A34D1B" w:rsidRPr="008D7C09" w:rsidRDefault="00A34D1B" w:rsidP="00AF5DD6">
            <w:pPr>
              <w:jc w:val="center"/>
              <w:rPr>
                <w:rFonts w:eastAsia="DengXian"/>
                <w:sz w:val="18"/>
                <w:szCs w:val="18"/>
              </w:rPr>
            </w:pPr>
            <w:r w:rsidRPr="008D7C09">
              <w:rPr>
                <w:rFonts w:eastAsia="DengXian" w:hint="eastAsia"/>
                <w:sz w:val="18"/>
                <w:szCs w:val="18"/>
              </w:rPr>
              <w:t>D</w:t>
            </w:r>
            <w:r w:rsidRPr="008D7C09">
              <w:rPr>
                <w:rFonts w:eastAsia="DengXian"/>
                <w:sz w:val="18"/>
                <w:szCs w:val="18"/>
              </w:rPr>
              <w:t>efinitions of phenogroups and groups</w:t>
            </w:r>
          </w:p>
        </w:tc>
        <w:tc>
          <w:tcPr>
            <w:tcW w:w="4536" w:type="dxa"/>
            <w:tcBorders>
              <w:top w:val="single" w:sz="4" w:space="0" w:color="auto"/>
              <w:bottom w:val="single" w:sz="4" w:space="0" w:color="auto"/>
            </w:tcBorders>
          </w:tcPr>
          <w:p w:rsidR="00A34D1B" w:rsidRPr="000D69BC" w:rsidRDefault="00A34D1B" w:rsidP="00AF5DD6">
            <w:pPr>
              <w:widowControl/>
              <w:jc w:val="center"/>
              <w:rPr>
                <w:color w:val="000000"/>
                <w:sz w:val="18"/>
                <w:szCs w:val="18"/>
              </w:rPr>
            </w:pPr>
            <w:r w:rsidRPr="000D69BC">
              <w:rPr>
                <w:rFonts w:hint="eastAsia"/>
                <w:color w:val="000000"/>
                <w:sz w:val="18"/>
                <w:szCs w:val="18"/>
              </w:rPr>
              <w:t>Study Limitation</w:t>
            </w:r>
          </w:p>
          <w:p w:rsidR="00A34D1B" w:rsidRPr="000D69BC" w:rsidRDefault="00A34D1B" w:rsidP="00AF5DD6">
            <w:pPr>
              <w:jc w:val="center"/>
              <w:rPr>
                <w:rFonts w:eastAsia="DengXian"/>
                <w:sz w:val="18"/>
                <w:szCs w:val="18"/>
              </w:rPr>
            </w:pPr>
          </w:p>
        </w:tc>
      </w:tr>
      <w:tr w:rsidR="00A34D1B" w:rsidRPr="008D7C09" w:rsidTr="00AF5DD6">
        <w:trPr>
          <w:trHeight w:val="283"/>
        </w:trPr>
        <w:tc>
          <w:tcPr>
            <w:tcW w:w="1134" w:type="dxa"/>
            <w:tcBorders>
              <w:top w:val="single" w:sz="4" w:space="0" w:color="auto"/>
            </w:tcBorders>
            <w:hideMark/>
          </w:tcPr>
          <w:p w:rsidR="00A34D1B" w:rsidRPr="008D7C09" w:rsidRDefault="00A34D1B" w:rsidP="00AF5DD6">
            <w:pPr>
              <w:jc w:val="left"/>
              <w:rPr>
                <w:rFonts w:eastAsia="DengXian"/>
                <w:sz w:val="18"/>
                <w:szCs w:val="18"/>
              </w:rPr>
            </w:pPr>
            <w:r w:rsidRPr="008D7C09">
              <w:rPr>
                <w:rFonts w:eastAsia="DengXian"/>
                <w:sz w:val="18"/>
                <w:szCs w:val="18"/>
              </w:rPr>
              <w:t xml:space="preserve">Shah et al. </w:t>
            </w:r>
            <w:r>
              <w:rPr>
                <w:rFonts w:eastAsia="DengXian"/>
                <w:sz w:val="18"/>
                <w:szCs w:val="18"/>
              </w:rPr>
              <w:fldChar w:fldCharType="begin"/>
            </w:r>
            <w:r>
              <w:rPr>
                <w:rFonts w:eastAsia="DengXian"/>
                <w:sz w:val="18"/>
                <w:szCs w:val="18"/>
              </w:rPr>
              <w:instrText xml:space="preserve"> ADDIN ZOTERO_ITEM CSL_CITATION {"citationID":"abpajafnb6","properties":{"formattedCitation":"[41]","plainCitation":"[41]","dontUpdate":true,"noteIndex":0},"citationItems":[{"id":410,"uris":["http://zotero.org/users/10320641/items/SZWZ952Y"],"itemData":{"id":410,"type":"article-journal","abstract":"Background—Heart failure with preserved ejection fraction (HFpEF) is a heterogeneous clinical syndrome in need of improved phenotypic classification. We sought to evaluate whether unbiased clustering analysis using dense phenotypic data (phenomapping) could identify phenotypically distinct HFpEF categories.\nMethods and Results—We prospectively studied 397 patients with HFpEF and performed detailed clinical, laboratory, ECG, and echocardiographic phenotyping of the study participants. We used several statistical learning algorithms, including unbiased hierarchical cluster analysis of phenotypic data (67 continuous variables) and penalized model-based clustering, to define and characterize mutually exclusive groups making up a novel classification of HFpEF. All phenomapping analyses were performed by investigators blinded to clinical outcomes, and Cox regression was used to demonstrate the clinical validity of phenomapping. The mean age was 65±12 years; 62% were female; 39% were black; and comorbidities were common. Although all patients met published criteria for the diagnosis of HFpEF, phenomapping analysis classified study participants into 3 distinct groups that differed markedly in clinical characteristics, cardiac structure/function, invasive hemodynamics, and outcomes (eg, phenogroup 3 had an increased risk of HF hospitalization [hazard ratio, 4.2; 95% confidence interval, 2.0–9.1] even after adjustment for traditional risk factors [P&lt;0.001]). The HFpEF phenogroup classification, including its ability to stratify risk, was successfully replicated in a prospective validation cohort (n=107).\nConclusions—Phenomapping results in a novel classification of HFpEF. Statistical learning algorithms applied to dense phenotypic data may allow improved classification of heterogeneous clinical syndromes, with the ultimate goal of defining therapeutically homogeneous patient subclasses.  (Circulation. 2015;131:269-279. DOI: 10.1161/ CIRCULATIONAHA.114.010637.)","call-number":"1","container-title":"Circulation","DOI":"10.1161/CIRCULATIONAHA.114.010637","ISSN":"0009-7322, 1524-4539","issue":"3","journalAbbreviation":"Circulation","language":"en","page":"269-279","source":"39.918","title":"Phenomapping for Novel Classification of Heart Failure With Preserved Ejection Fraction","URL":"https://www.ahajournals.org/doi/10.1161/CIRCULATIONAHA.114.010637","volume":"131","author":[{"family":"Shah","given":"Sanjiv J."},{"family":"Katz","given":"Daniel H."},{"family":"Selvaraj","given":"Senthil"},{"family":"Burke","given":"Michael A."},{"family":"Yancy","given":"Clyde W."},{"family":"Gheorghiade","given":"Mihai"},{"family":"Bonow","given":"Robert O."},{"family":"Huang","given":"Chiang-Ching"},{"family":"Deo","given":"Rahul C."}],"accessed":{"date-parts":[["2023",3,12]]},"issued":{"date-parts":[["2015",1,20]]}}}],"schema":"https://github.com/citation-style-language/schema/raw/master/csl-citation.json"} </w:instrText>
            </w:r>
            <w:r>
              <w:rPr>
                <w:rFonts w:eastAsia="DengXian"/>
                <w:sz w:val="18"/>
                <w:szCs w:val="18"/>
              </w:rPr>
              <w:fldChar w:fldCharType="separate"/>
            </w:r>
            <w:r>
              <w:rPr>
                <w:rFonts w:eastAsia="宋体"/>
                <w:sz w:val="18"/>
              </w:rPr>
              <w:t>[42]</w:t>
            </w:r>
            <w:r>
              <w:rPr>
                <w:rFonts w:eastAsia="DengXian"/>
                <w:sz w:val="18"/>
                <w:szCs w:val="18"/>
              </w:rPr>
              <w:fldChar w:fldCharType="end"/>
            </w:r>
          </w:p>
        </w:tc>
        <w:tc>
          <w:tcPr>
            <w:tcW w:w="1276" w:type="dxa"/>
            <w:tcBorders>
              <w:top w:val="single" w:sz="4" w:space="0" w:color="auto"/>
            </w:tcBorders>
            <w:hideMark/>
          </w:tcPr>
          <w:p w:rsidR="00A34D1B" w:rsidRPr="008D7C09" w:rsidRDefault="00A34D1B" w:rsidP="00AF5DD6">
            <w:pPr>
              <w:jc w:val="left"/>
              <w:rPr>
                <w:rFonts w:eastAsia="DengXian"/>
                <w:sz w:val="18"/>
                <w:szCs w:val="18"/>
              </w:rPr>
            </w:pPr>
            <w:r w:rsidRPr="008D7C09">
              <w:rPr>
                <w:rFonts w:eastAsia="DengXian"/>
                <w:sz w:val="18"/>
                <w:szCs w:val="18"/>
              </w:rPr>
              <w:t>Unsupervised&amp; supervised</w:t>
            </w:r>
          </w:p>
        </w:tc>
        <w:tc>
          <w:tcPr>
            <w:tcW w:w="1418" w:type="dxa"/>
            <w:tcBorders>
              <w:top w:val="single" w:sz="4" w:space="0" w:color="auto"/>
            </w:tcBorders>
            <w:hideMark/>
          </w:tcPr>
          <w:p w:rsidR="00A34D1B" w:rsidRPr="008D7C09" w:rsidRDefault="00A34D1B" w:rsidP="00AF5DD6">
            <w:pPr>
              <w:jc w:val="left"/>
              <w:rPr>
                <w:rFonts w:eastAsia="DengXian"/>
                <w:sz w:val="18"/>
                <w:szCs w:val="18"/>
              </w:rPr>
            </w:pPr>
            <w:r w:rsidRPr="008D7C09">
              <w:rPr>
                <w:rFonts w:eastAsia="DengXian"/>
                <w:sz w:val="18"/>
                <w:szCs w:val="18"/>
              </w:rPr>
              <w:t>Unbiased hierarchical cluster analysis, penalized model-based clustering, SVM</w:t>
            </w:r>
          </w:p>
        </w:tc>
        <w:tc>
          <w:tcPr>
            <w:tcW w:w="1134" w:type="dxa"/>
            <w:tcBorders>
              <w:top w:val="single" w:sz="4" w:space="0" w:color="auto"/>
            </w:tcBorders>
            <w:hideMark/>
          </w:tcPr>
          <w:p w:rsidR="00A34D1B" w:rsidRPr="008D7C09" w:rsidRDefault="00A34D1B" w:rsidP="00AF5DD6">
            <w:pPr>
              <w:jc w:val="left"/>
              <w:rPr>
                <w:rFonts w:eastAsia="DengXian"/>
                <w:sz w:val="18"/>
                <w:szCs w:val="18"/>
              </w:rPr>
            </w:pPr>
            <w:r w:rsidRPr="008D7C09">
              <w:rPr>
                <w:rFonts w:eastAsia="DengXian" w:hint="eastAsia"/>
                <w:sz w:val="18"/>
                <w:szCs w:val="18"/>
              </w:rPr>
              <w:t>3</w:t>
            </w:r>
            <w:r w:rsidRPr="008D7C09">
              <w:rPr>
                <w:rFonts w:eastAsia="DengXian"/>
                <w:sz w:val="18"/>
                <w:szCs w:val="18"/>
              </w:rPr>
              <w:t>97 patients</w:t>
            </w:r>
          </w:p>
        </w:tc>
        <w:tc>
          <w:tcPr>
            <w:tcW w:w="4394" w:type="dxa"/>
            <w:tcBorders>
              <w:top w:val="single" w:sz="4" w:space="0" w:color="auto"/>
            </w:tcBorders>
            <w:hideMark/>
          </w:tcPr>
          <w:p w:rsidR="00A34D1B" w:rsidRPr="008D7C09" w:rsidRDefault="00A34D1B" w:rsidP="00AF5DD6">
            <w:pPr>
              <w:jc w:val="left"/>
              <w:rPr>
                <w:rFonts w:eastAsia="DengXian"/>
                <w:sz w:val="18"/>
                <w:szCs w:val="18"/>
              </w:rPr>
            </w:pPr>
            <w:r w:rsidRPr="008D7C09">
              <w:rPr>
                <w:rFonts w:eastAsia="DengXian"/>
                <w:i/>
                <w:iCs/>
                <w:sz w:val="18"/>
                <w:szCs w:val="18"/>
              </w:rPr>
              <w:t>Phenogroup 1</w:t>
            </w:r>
            <w:r w:rsidRPr="008D7C09">
              <w:rPr>
                <w:rFonts w:eastAsia="DengXian"/>
                <w:sz w:val="18"/>
                <w:szCs w:val="18"/>
              </w:rPr>
              <w:t xml:space="preserve">: the least electric and myocardial remodeling and dysfunction and the least hemodynamic derangement; </w:t>
            </w:r>
            <w:r w:rsidRPr="008D7C09">
              <w:rPr>
                <w:rFonts w:eastAsia="DengXian"/>
                <w:i/>
                <w:iCs/>
                <w:sz w:val="18"/>
                <w:szCs w:val="18"/>
              </w:rPr>
              <w:t>Phenogroup 2</w:t>
            </w:r>
            <w:r w:rsidRPr="008D7C09">
              <w:rPr>
                <w:rFonts w:eastAsia="DengXian"/>
                <w:sz w:val="18"/>
                <w:szCs w:val="18"/>
              </w:rPr>
              <w:t>:</w:t>
            </w:r>
            <w:r w:rsidRPr="008D7C09">
              <w:rPr>
                <w:rFonts w:eastAsia="DengXian"/>
                <w:b/>
                <w:bCs/>
                <w:sz w:val="18"/>
                <w:szCs w:val="18"/>
              </w:rPr>
              <w:t xml:space="preserve"> </w:t>
            </w:r>
            <w:r w:rsidRPr="008D7C09">
              <w:rPr>
                <w:rFonts w:eastAsia="DengXian"/>
                <w:sz w:val="18"/>
                <w:szCs w:val="18"/>
              </w:rPr>
              <w:t xml:space="preserve">the worst LV relaxation, highest PCWP, and highest pulmonary vascular resistance; </w:t>
            </w:r>
            <w:r w:rsidRPr="008D7C09">
              <w:rPr>
                <w:rFonts w:eastAsia="DengXian"/>
                <w:i/>
                <w:iCs/>
                <w:sz w:val="18"/>
                <w:szCs w:val="18"/>
              </w:rPr>
              <w:t>Phenogroup 3</w:t>
            </w:r>
            <w:r w:rsidRPr="008D7C09">
              <w:rPr>
                <w:rFonts w:eastAsia="DengXian"/>
                <w:sz w:val="18"/>
                <w:szCs w:val="18"/>
              </w:rPr>
              <w:t>: the most severe electric and myocardial remodeling with the longest QRS duration, largest QRS-T angle, highest relative wall thickness and LV mass index, highest E/e′ ratio, and worst RV function</w:t>
            </w:r>
          </w:p>
        </w:tc>
        <w:tc>
          <w:tcPr>
            <w:tcW w:w="4536" w:type="dxa"/>
            <w:tcBorders>
              <w:top w:val="single" w:sz="4" w:space="0" w:color="auto"/>
            </w:tcBorders>
          </w:tcPr>
          <w:p w:rsidR="00A34D1B" w:rsidRPr="000D69BC" w:rsidRDefault="00A34D1B" w:rsidP="00AF5DD6">
            <w:pPr>
              <w:jc w:val="left"/>
              <w:rPr>
                <w:rFonts w:eastAsia="DengXian"/>
                <w:sz w:val="18"/>
                <w:szCs w:val="18"/>
              </w:rPr>
            </w:pPr>
            <w:r w:rsidRPr="000D69BC">
              <w:rPr>
                <w:sz w:val="18"/>
                <w:szCs w:val="18"/>
              </w:rPr>
              <w:t>Single-center study, with validation only in an independent cohort from the same center, lacking external validation across multiple centers.</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Kao et al.</w:t>
            </w:r>
            <w:r>
              <w:rPr>
                <w:rFonts w:eastAsia="DengXian"/>
                <w:sz w:val="18"/>
                <w:szCs w:val="18"/>
              </w:rPr>
              <w:fldChar w:fldCharType="begin"/>
            </w:r>
            <w:r>
              <w:rPr>
                <w:rFonts w:eastAsia="DengXian"/>
                <w:sz w:val="18"/>
                <w:szCs w:val="18"/>
              </w:rPr>
              <w:instrText xml:space="preserve"> ADDIN ZOTERO_ITEM CSL_CITATION {"citationID":"a2hj1lvpvpt","properties":{"formattedCitation":"[42]","plainCitation":"[42]","dontUpdate":true,"noteIndex":0},"citationItems":[{"id":400,"uris":["http://zotero.org/users/10320641/items/AQ39IKDG"],"itemData":{"id":400,"type":"article-journal","abstract":"Background Patients with heart failure and preserved ejection fraction (HFpEF) have a poor prognosis, and no therapies have been proven to improve outcomes. It has been proposed that heart failure, including HFpEF, represents overlapping syndromes that may have different prognoses. We present an exploratory study of patients enrolled in the Irbesartan in Heart Failure with Preserved Ejection Fraction Study (I-PRESERVE) using latent class analysis (LCA) with validation using the Candesartan in Heart failure: Assessment of Reduction in Mortality and morbidity (CHARM)-Preserved study to identify HFpEF subgroups. .....................................................................................................................................................................\nMethods In total, 4113 HFpEF patients randomized to irbesartan or placebo were characterized according to 11 clinical and results features. The HFpEF subgroups were identified using LCA. Event-free survival and effect of irbesartan on the composite of all-cause mortality and cardiovascular hospitalization were determined for each subgroup. Subgroup definitions were applied to 3203 patients enrolled in CHARM-Preserved to validate observations regarding prognosis and treatment response. Six subgroups were identified with significant differences in event-free survival (P &lt; 0.001). Clinical profiles and prognoses of the six subgroups were similar in CHARM-Preserved. The two subgroups with the worst event-free survival in both studies were characterized by a high prevalence of obesity, hyperlipidaemia, diabetes mellitus, anaemia, and renal insufficiency (Subgroup C) and by female predominance, advanced age, lower body mass index, and high rates of atrial fibrillation, valvular disease, renal insufficiency, and anaemia (Subgroup F). .....................................................................................................................................................................\nConclusion","call-number":"1","container-title":"European Journal of Heart Failure","DOI":"10.1002/ejhf.327","ISSN":"13889842","issue":"9","journalAbbreviation":"Eur J Heart Fail","language":"en","page":"925-935","source":"17.349","title":"Characterization of subgroups of heart failure patients with preserved ejection fraction with possible implications for prognosis and treatment response: HFpEF subtypes-prognosis and treatment response","title-short":"Characterization of subgroups of heart failure patients with preserved ejection fraction with possible implications for prognosis and treatment response","URL":"https://onlinelibrary.wiley.com/doi/10.1002/ejhf.327","volume":"17","author":[{"family":"Kao","given":"David P."},{"family":"Lewsey","given":"James D."},{"family":"Anand","given":"Inder S."},{"family":"Massie","given":"Barry M."},{"family":"Zile","given":"Michael R."},{"family":"Carson","given":"Peter E."},{"family":"McKelvie","given":"Robert S."},{"family":"Komajda","given":"Michel"},{"family":"McMurray","given":"John JV"},{"family":"Lindenfeld","given":"JoAnn"}],"accessed":{"date-parts":[["2023",3,12]]},"issued":{"date-parts":[["2015",9]]}}}],"schema":"https://github.com/citation-style-language/schema/raw/master/csl-citation.json"} </w:instrText>
            </w:r>
            <w:r>
              <w:rPr>
                <w:rFonts w:eastAsia="DengXian"/>
                <w:sz w:val="18"/>
                <w:szCs w:val="18"/>
              </w:rPr>
              <w:fldChar w:fldCharType="separate"/>
            </w:r>
            <w:r>
              <w:rPr>
                <w:rFonts w:eastAsia="宋体"/>
                <w:sz w:val="18"/>
              </w:rPr>
              <w:t>[43]</w:t>
            </w:r>
            <w:r>
              <w:rPr>
                <w:rFonts w:eastAsia="DengXian"/>
                <w:sz w:val="18"/>
                <w:szCs w:val="18"/>
              </w:rPr>
              <w:fldChar w:fldCharType="end"/>
            </w:r>
          </w:p>
        </w:tc>
        <w:tc>
          <w:tcPr>
            <w:tcW w:w="1276" w:type="dxa"/>
            <w:hideMark/>
          </w:tcPr>
          <w:p w:rsidR="00A34D1B" w:rsidRPr="008D7C09" w:rsidRDefault="00A34D1B" w:rsidP="00AF5DD6">
            <w:pPr>
              <w:jc w:val="left"/>
              <w:rPr>
                <w:rFonts w:eastAsia="DengXian"/>
                <w:sz w:val="18"/>
                <w:szCs w:val="18"/>
              </w:rPr>
            </w:pPr>
            <w:r w:rsidRPr="008D7C09">
              <w:rPr>
                <w:rFonts w:eastAsia="DengXian"/>
                <w:sz w:val="18"/>
                <w:szCs w:val="18"/>
              </w:rPr>
              <w:t>Unsupervised</w:t>
            </w:r>
          </w:p>
        </w:tc>
        <w:tc>
          <w:tcPr>
            <w:tcW w:w="1418" w:type="dxa"/>
            <w:hideMark/>
          </w:tcPr>
          <w:p w:rsidR="00A34D1B" w:rsidRPr="008D7C09" w:rsidRDefault="00A34D1B" w:rsidP="00AF5DD6">
            <w:pPr>
              <w:jc w:val="left"/>
              <w:rPr>
                <w:rFonts w:eastAsia="DengXian"/>
                <w:sz w:val="18"/>
                <w:szCs w:val="18"/>
              </w:rPr>
            </w:pPr>
            <w:r w:rsidRPr="008D7C09">
              <w:rPr>
                <w:rFonts w:eastAsia="DengXian" w:hint="eastAsia"/>
                <w:sz w:val="18"/>
                <w:szCs w:val="18"/>
              </w:rPr>
              <w:t>L</w:t>
            </w:r>
            <w:r w:rsidRPr="008D7C09">
              <w:rPr>
                <w:rFonts w:eastAsia="DengXian"/>
                <w:sz w:val="18"/>
                <w:szCs w:val="18"/>
              </w:rPr>
              <w:t>CA</w:t>
            </w:r>
          </w:p>
        </w:tc>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4113 patients</w:t>
            </w:r>
          </w:p>
        </w:tc>
        <w:tc>
          <w:tcPr>
            <w:tcW w:w="4394" w:type="dxa"/>
            <w:hideMark/>
          </w:tcPr>
          <w:p w:rsidR="00A34D1B" w:rsidRPr="008D7C09" w:rsidRDefault="00A34D1B" w:rsidP="00AF5DD6">
            <w:pPr>
              <w:jc w:val="left"/>
              <w:rPr>
                <w:rFonts w:eastAsia="DengXian"/>
                <w:sz w:val="18"/>
                <w:szCs w:val="18"/>
              </w:rPr>
            </w:pPr>
            <w:r w:rsidRPr="008D7C09">
              <w:rPr>
                <w:rFonts w:eastAsia="DengXian"/>
                <w:i/>
                <w:iCs/>
                <w:sz w:val="18"/>
                <w:szCs w:val="18"/>
              </w:rPr>
              <w:t>Subgroup A</w:t>
            </w:r>
            <w:r w:rsidRPr="008D7C09">
              <w:rPr>
                <w:rFonts w:eastAsia="DengXian"/>
                <w:sz w:val="18"/>
                <w:szCs w:val="18"/>
              </w:rPr>
              <w:t>:</w:t>
            </w:r>
            <w:r w:rsidRPr="008D7C09">
              <w:rPr>
                <w:rFonts w:eastAsia="DengXian"/>
                <w:i/>
                <w:iCs/>
                <w:sz w:val="18"/>
                <w:szCs w:val="18"/>
              </w:rPr>
              <w:t xml:space="preserve"> </w:t>
            </w:r>
            <w:r w:rsidRPr="008D7C09">
              <w:rPr>
                <w:rFonts w:eastAsia="DengXian"/>
                <w:sz w:val="18"/>
                <w:szCs w:val="18"/>
              </w:rPr>
              <w:t xml:space="preserve">men, alcohol use, low rates of AF, renal dysfunction, and valvular disease; </w:t>
            </w:r>
            <w:r w:rsidRPr="008D7C09">
              <w:rPr>
                <w:rFonts w:eastAsia="DengXian"/>
                <w:i/>
                <w:iCs/>
                <w:sz w:val="18"/>
                <w:szCs w:val="18"/>
              </w:rPr>
              <w:t>Subgroup B</w:t>
            </w:r>
            <w:r w:rsidRPr="008D7C09">
              <w:rPr>
                <w:rFonts w:eastAsia="DengXian"/>
                <w:sz w:val="18"/>
                <w:szCs w:val="18"/>
              </w:rPr>
              <w:t xml:space="preserve">: women more than men, anemia, low rates of AF, renal dysfunction, and valvular disease; </w:t>
            </w:r>
            <w:r w:rsidRPr="008D7C09">
              <w:rPr>
                <w:rFonts w:eastAsia="DengXian"/>
                <w:i/>
                <w:iCs/>
                <w:sz w:val="18"/>
                <w:szCs w:val="18"/>
              </w:rPr>
              <w:t>Subgroup C</w:t>
            </w:r>
            <w:r w:rsidRPr="008D7C09">
              <w:rPr>
                <w:rFonts w:eastAsia="DengXian"/>
                <w:sz w:val="18"/>
                <w:szCs w:val="18"/>
              </w:rPr>
              <w:t xml:space="preserve">: high rates of obesity, DM, hyper-lipidaemia, CAD, and anemia with worse renal function; </w:t>
            </w:r>
            <w:r w:rsidRPr="008D7C09">
              <w:rPr>
                <w:rFonts w:eastAsia="DengXian"/>
                <w:i/>
                <w:iCs/>
                <w:sz w:val="18"/>
                <w:szCs w:val="18"/>
              </w:rPr>
              <w:t>Subgroup D</w:t>
            </w:r>
            <w:r w:rsidRPr="008D7C09">
              <w:rPr>
                <w:rFonts w:eastAsia="DengXian"/>
                <w:sz w:val="18"/>
                <w:szCs w:val="18"/>
              </w:rPr>
              <w:t>:</w:t>
            </w:r>
            <w:r w:rsidRPr="008D7C09">
              <w:rPr>
                <w:rFonts w:eastAsia="DengXian"/>
                <w:i/>
                <w:iCs/>
                <w:sz w:val="18"/>
                <w:szCs w:val="18"/>
              </w:rPr>
              <w:t xml:space="preserve"> </w:t>
            </w:r>
            <w:r w:rsidRPr="008D7C09">
              <w:rPr>
                <w:rFonts w:eastAsia="DengXian"/>
                <w:sz w:val="18"/>
                <w:szCs w:val="18"/>
              </w:rPr>
              <w:t xml:space="preserve">women with average rates of DM, hyper-lipidaemia, obesity, and renal insufficiency; </w:t>
            </w:r>
            <w:r w:rsidRPr="008D7C09">
              <w:rPr>
                <w:rFonts w:eastAsia="DengXian"/>
                <w:i/>
                <w:iCs/>
                <w:sz w:val="18"/>
                <w:szCs w:val="18"/>
              </w:rPr>
              <w:t>Subgroup E</w:t>
            </w:r>
            <w:r w:rsidRPr="008D7C09">
              <w:rPr>
                <w:rFonts w:eastAsia="DengXian"/>
                <w:sz w:val="18"/>
                <w:szCs w:val="18"/>
              </w:rPr>
              <w:t>:</w:t>
            </w:r>
            <w:r w:rsidRPr="008D7C09">
              <w:rPr>
                <w:rFonts w:ascii="DengXian" w:eastAsia="DengXian" w:hAnsi="DengXian" w:hint="eastAsia"/>
                <w:szCs w:val="21"/>
              </w:rPr>
              <w:t xml:space="preserve"> </w:t>
            </w:r>
            <w:r w:rsidRPr="008D7C09">
              <w:rPr>
                <w:rFonts w:eastAsia="DengXian"/>
                <w:sz w:val="18"/>
                <w:szCs w:val="18"/>
              </w:rPr>
              <w:t xml:space="preserve">men with lower BMI, excess AF, and CAD; </w:t>
            </w:r>
            <w:r w:rsidRPr="008D7C09">
              <w:rPr>
                <w:rFonts w:eastAsia="DengXian"/>
                <w:i/>
                <w:iCs/>
                <w:sz w:val="18"/>
                <w:szCs w:val="18"/>
              </w:rPr>
              <w:t>Subgroup F</w:t>
            </w:r>
            <w:r w:rsidRPr="008D7C09">
              <w:rPr>
                <w:rFonts w:eastAsia="DengXian"/>
                <w:sz w:val="18"/>
                <w:szCs w:val="18"/>
              </w:rPr>
              <w:t>: older women with lower BMI and high rates of AF, valvular disease, renal dysfunction, and anemia</w:t>
            </w:r>
          </w:p>
        </w:tc>
        <w:tc>
          <w:tcPr>
            <w:tcW w:w="4536" w:type="dxa"/>
          </w:tcPr>
          <w:p w:rsidR="00A34D1B" w:rsidRPr="000D69BC" w:rsidRDefault="00A34D1B" w:rsidP="00AF5DD6">
            <w:pPr>
              <w:jc w:val="left"/>
              <w:rPr>
                <w:rFonts w:eastAsia="DengXian"/>
                <w:sz w:val="18"/>
                <w:szCs w:val="18"/>
              </w:rPr>
            </w:pPr>
            <w:r w:rsidRPr="000D69BC">
              <w:rPr>
                <w:sz w:val="18"/>
                <w:szCs w:val="18"/>
              </w:rPr>
              <w:t>Based solely on demographic and clinical history data, without incorporating multidimensional data such as imaging or biomarkers</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Przewlocka-Kosmala et al.</w:t>
            </w:r>
            <w:r>
              <w:rPr>
                <w:rFonts w:eastAsia="DengXian"/>
                <w:sz w:val="18"/>
                <w:szCs w:val="18"/>
              </w:rPr>
              <w:fldChar w:fldCharType="begin"/>
            </w:r>
            <w:r>
              <w:rPr>
                <w:rFonts w:eastAsia="DengXian"/>
                <w:sz w:val="18"/>
                <w:szCs w:val="18"/>
              </w:rPr>
              <w:instrText xml:space="preserve"> ADDIN ZOTERO_ITEM CSL_CITATION {"citationID":"a2ni83t7ent","properties":{"formattedCitation":"[43]","plainCitation":"[43]","dontUpdate":true,"noteIndex":0},"citationItems":[{"id":87,"uris":["http://zotero.org/users/10320641/items/6V4GLKV5"],"itemData":{"id":87,"type":"article-journal","abstract":"Background: The authors used cluster analysis of data from cardiovascular domains associated with exercise intolerance to help deﬁne prognostic phenotypes of patients with heart failure with preserved ejection fraction (HFpEF).\nMethods: Resting and postexercise echocardiography was performed in 177 patients with HFpEF and 51 asymptomatic control subjects sharing a common clinical proﬁle. Patterns of features that determine exercise capacity were sought from automated hierarchical clustering of left ventricular (LV) diastolic and systolic function, left atrial function, right ventricular function, ventricular-arterial coupling, chronotropic reserve and myocardial ﬁbrosis.\nResults: Automated clustering separated a distinct subgroup characterized by a relatively isolated impairment of LV systolic reserve. The clinical factors identiﬁed by this process were used to deﬁne two phenotypes of patients with symptomatic HFpEF: those with reduced chronotropic and/or diastolic reserve (abnormal CR/DR; n = 137) and those with preserved heart rate reserve and exertional E/e0 ratio &lt; 14 (normal CR/DR; n = 40). Change in global LV strain rate from rest to exercise was similar in patients with abnormal CR/DR (0.16 6 0.18 secÀ1) and those with normal CR/DR (0.21 6 0.17 secÀ1) and signiﬁcantly lower than in asymptomatic subjects (0.54 6 0.20 secÀ1; P &lt; .001 for all). However, although the former group also showed abnormal longitudinal deformation, ventricular-arterial coupling, and cardiac output responses to exercise, the latter group showed only reduced LV systolic reserve. The normal CR/DR group had a lower incidence of cardiovascular hospitalization or death (P = .003) and heart failure hospitalization (P = .002) than the abnormal CR/DR group during 2-year follow-up.\nConclusions: Diminished LV systolic reserve may represent the major identiﬁable cardiac functional abnormality associated with exercise intolerance in some patients with HFpEF. Despite signiﬁcant functional limitation, these patients are characterized by a better prognosis than subjects with HFpEF with more physiologic abnormalities. (J Am Soc Echocardiogr 2019;-:---.)","call-number":"2","container-title":"Journal of the American Society of Echocardiography","DOI":"10.1016/j.echo.2018.12.002","ISSN":"08947317","issue":"5","journalAbbreviation":"Journal of the American Society of Echocardiography","language":"en","page":"604-615.e6","source":"7.722","title":"Contribution of Cardiovascular Reserve to Prognostic Categories of Heart Failure With Preserved Ejection Fraction: A Classification Based on Machine Learning","title-short":"Contribution of Cardiovascular Reserve to Prognostic Categories of Heart Failure With Preserved Ejection Fraction","URL":"https://linkinghub.elsevier.com/retrieve/pii/S0894731718307156","volume":"32","author":[{"family":"Przewlocka-Kosmala","given":"Monika"},{"family":"Marwick","given":"Thomas H."},{"family":"Dabrowski","given":"Andrzej"},{"family":"Kosmala","given":"Wojciech"}],"accessed":{"date-parts":[["2023",3,5]]},"issued":{"date-parts":[["2019",5]]}}}],"schema":"https://github.com/citation-style-language/schema/raw/master/csl-citation.json"} </w:instrText>
            </w:r>
            <w:r>
              <w:rPr>
                <w:rFonts w:eastAsia="DengXian"/>
                <w:sz w:val="18"/>
                <w:szCs w:val="18"/>
              </w:rPr>
              <w:fldChar w:fldCharType="separate"/>
            </w:r>
            <w:r>
              <w:rPr>
                <w:rFonts w:eastAsia="宋体"/>
                <w:sz w:val="18"/>
              </w:rPr>
              <w:t>[44]</w:t>
            </w:r>
            <w:r>
              <w:rPr>
                <w:rFonts w:eastAsia="DengXian"/>
                <w:sz w:val="18"/>
                <w:szCs w:val="18"/>
              </w:rPr>
              <w:fldChar w:fldCharType="end"/>
            </w:r>
          </w:p>
        </w:tc>
        <w:tc>
          <w:tcPr>
            <w:tcW w:w="1276" w:type="dxa"/>
            <w:hideMark/>
          </w:tcPr>
          <w:p w:rsidR="00A34D1B" w:rsidRPr="008D7C09" w:rsidRDefault="00A34D1B" w:rsidP="00AF5DD6">
            <w:pPr>
              <w:rPr>
                <w:rFonts w:eastAsia="DengXian"/>
                <w:sz w:val="18"/>
                <w:szCs w:val="18"/>
              </w:rPr>
            </w:pPr>
            <w:r w:rsidRPr="008D7C09">
              <w:rPr>
                <w:rFonts w:eastAsia="DengXian"/>
                <w:sz w:val="18"/>
                <w:szCs w:val="18"/>
              </w:rPr>
              <w:t>Unsupervised</w:t>
            </w:r>
          </w:p>
        </w:tc>
        <w:tc>
          <w:tcPr>
            <w:tcW w:w="1418" w:type="dxa"/>
            <w:hideMark/>
          </w:tcPr>
          <w:p w:rsidR="00A34D1B" w:rsidRPr="008D7C09" w:rsidRDefault="00A34D1B" w:rsidP="00AF5DD6">
            <w:pPr>
              <w:jc w:val="left"/>
              <w:rPr>
                <w:rFonts w:eastAsia="DengXian"/>
                <w:sz w:val="18"/>
                <w:szCs w:val="18"/>
              </w:rPr>
            </w:pPr>
            <w:r w:rsidRPr="008D7C09">
              <w:rPr>
                <w:rFonts w:eastAsia="DengXian"/>
                <w:sz w:val="18"/>
                <w:szCs w:val="18"/>
              </w:rPr>
              <w:t>Automated hierarchical clustering</w:t>
            </w:r>
          </w:p>
        </w:tc>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228 (</w:t>
            </w:r>
            <w:r w:rsidRPr="008D7C09">
              <w:rPr>
                <w:rFonts w:eastAsia="DengXian" w:hint="eastAsia"/>
                <w:sz w:val="18"/>
                <w:szCs w:val="18"/>
              </w:rPr>
              <w:t>1</w:t>
            </w:r>
            <w:r w:rsidRPr="008D7C09">
              <w:rPr>
                <w:rFonts w:eastAsia="DengXian"/>
                <w:sz w:val="18"/>
                <w:szCs w:val="18"/>
              </w:rPr>
              <w:t>77 HFpEF and 51 normal)</w:t>
            </w:r>
          </w:p>
        </w:tc>
        <w:tc>
          <w:tcPr>
            <w:tcW w:w="4394" w:type="dxa"/>
            <w:hideMark/>
          </w:tcPr>
          <w:p w:rsidR="00A34D1B" w:rsidRPr="008D7C09" w:rsidRDefault="00A34D1B" w:rsidP="00AF5DD6">
            <w:pPr>
              <w:rPr>
                <w:rFonts w:eastAsia="DengXian"/>
                <w:sz w:val="18"/>
                <w:szCs w:val="18"/>
              </w:rPr>
            </w:pPr>
            <w:r w:rsidRPr="008D7C09">
              <w:rPr>
                <w:rFonts w:eastAsia="DengXian"/>
                <w:i/>
                <w:iCs/>
                <w:sz w:val="18"/>
                <w:szCs w:val="18"/>
              </w:rPr>
              <w:t>Subgroup 1</w:t>
            </w:r>
            <w:r w:rsidRPr="008D7C09">
              <w:rPr>
                <w:rFonts w:eastAsia="DengXian"/>
                <w:sz w:val="18"/>
                <w:szCs w:val="18"/>
              </w:rPr>
              <w:t>: deficient HR reserve;</w:t>
            </w:r>
          </w:p>
          <w:p w:rsidR="00A34D1B" w:rsidRPr="008D7C09" w:rsidRDefault="00A34D1B" w:rsidP="00AF5DD6">
            <w:pPr>
              <w:rPr>
                <w:rFonts w:eastAsia="DengXian"/>
                <w:sz w:val="18"/>
                <w:szCs w:val="18"/>
              </w:rPr>
            </w:pPr>
            <w:r w:rsidRPr="008D7C09">
              <w:rPr>
                <w:rFonts w:eastAsia="DengXian"/>
                <w:i/>
                <w:iCs/>
                <w:sz w:val="18"/>
                <w:szCs w:val="18"/>
              </w:rPr>
              <w:t>Subgroup 2</w:t>
            </w:r>
            <w:r w:rsidRPr="008D7C09">
              <w:rPr>
                <w:rFonts w:eastAsia="DengXian"/>
                <w:sz w:val="18"/>
                <w:szCs w:val="18"/>
              </w:rPr>
              <w:t>:</w:t>
            </w:r>
            <w:r w:rsidRPr="008D7C09">
              <w:rPr>
                <w:rFonts w:ascii="DengXian" w:eastAsia="DengXian" w:hAnsi="DengXian" w:hint="eastAsia"/>
                <w:szCs w:val="21"/>
              </w:rPr>
              <w:t xml:space="preserve"> </w:t>
            </w:r>
            <w:r w:rsidRPr="008D7C09">
              <w:rPr>
                <w:rFonts w:eastAsia="DengXian"/>
                <w:sz w:val="18"/>
                <w:szCs w:val="18"/>
              </w:rPr>
              <w:t>not meeting the subgroup 1 criteria</w:t>
            </w:r>
          </w:p>
        </w:tc>
        <w:tc>
          <w:tcPr>
            <w:tcW w:w="4536" w:type="dxa"/>
          </w:tcPr>
          <w:p w:rsidR="00A34D1B" w:rsidRPr="000D69BC" w:rsidRDefault="00A34D1B" w:rsidP="00AF5DD6">
            <w:pPr>
              <w:rPr>
                <w:rFonts w:eastAsia="DengXian"/>
                <w:sz w:val="18"/>
                <w:szCs w:val="18"/>
              </w:rPr>
            </w:pPr>
            <w:r w:rsidRPr="000D69BC">
              <w:rPr>
                <w:sz w:val="18"/>
                <w:szCs w:val="18"/>
              </w:rPr>
              <w:t>Small sample size, with only internal validation performed, lacking external validation, and relying on a single dimension for classification.</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bookmarkStart w:id="0" w:name="_Hlk221732937"/>
            <w:r w:rsidRPr="008D7C09">
              <w:rPr>
                <w:rFonts w:eastAsia="DengXian"/>
                <w:sz w:val="18"/>
                <w:szCs w:val="18"/>
              </w:rPr>
              <w:t>Cohen</w:t>
            </w:r>
            <w:bookmarkEnd w:id="0"/>
            <w:r w:rsidRPr="008D7C09">
              <w:rPr>
                <w:rFonts w:eastAsia="DengXian"/>
                <w:sz w:val="18"/>
                <w:szCs w:val="18"/>
              </w:rPr>
              <w:t xml:space="preserve"> et al.</w:t>
            </w:r>
            <w:r w:rsidDel="0091528A">
              <w:rPr>
                <w:rFonts w:eastAsia="DengXian"/>
                <w:sz w:val="18"/>
                <w:szCs w:val="18"/>
              </w:rPr>
              <w:t xml:space="preserve"> </w:t>
            </w:r>
            <w:r>
              <w:rPr>
                <w:rFonts w:eastAsia="DengXian"/>
                <w:sz w:val="18"/>
                <w:szCs w:val="18"/>
              </w:rPr>
              <w:lastRenderedPageBreak/>
              <w:fldChar w:fldCharType="begin"/>
            </w:r>
            <w:r>
              <w:rPr>
                <w:rFonts w:eastAsia="DengXian"/>
                <w:sz w:val="18"/>
                <w:szCs w:val="18"/>
              </w:rPr>
              <w:instrText xml:space="preserve"> ADDIN ZOTERO_ITEM CSL_CITATION {"citationID":"atmgj345bu","properties":{"formattedCitation":"[44]","plainCitation":"[44]","dontUpdate":true,"noteIndex":0},"citationItems":[{"id":406,"uris":["http://zotero.org/users/10320641/items/2VBQ5W2G"],"itemData":{"id":406,"type":"article-journal","abstract":"OBJECTIVES This study sought to assess if clinical phenogroups differ in comprehensive biomarker proﬁles, cardiac and arterial structure/function, and responses to spironolactone therapy.\nBACKGROUND Previous studies identiﬁed distinct subgroups (phenogroups) of patients with heart failure with preserved ejection fraction (HFpEF).\nMETHODS Among Treatment of Preserved Cardiac Function Heart Failure with an Aldosterone Antagonist Trial (TOPCAT) participants, we performed latent-class analysis to identify HFpEF phenogroups based on standard clinical features and assessed differences in multiple biomarkers measured from frozen plasma; cardiac and arterial structure/ function measured with echocardiography and arterial tonometry; prognosis; and response to spironolactone.\nRESULTS Three HFpEF phenogroups were identiﬁed. Phenogroup 1 (n ¼ 1,214) exhibited younger age, higher prevalence of smoking, preserved functional class, and the least evidence of left ventricular (LV) hypertrophy and arterial stiffness. Phenogroup 2 (n ¼ 1,329) was older, with normotrophic concentric LV remodeling, atrial ﬁbrillation, left atrial enlargement, large-artery stiffening, and biomarkers of innate immunity and vascular calciﬁcation. Phenogroup 3 (n ¼ 899) demonstrated more functional impairment, obesity, diabetes, chronic kidney disease, concentric LV hypertrophy, high renin, and biomarkers of tumor necrosis factor-alpha–mediated inﬂammation, liver ﬁbrosis, and tissue remodeling. Compared with phenogroup 1, phenogroup 3 exhibited the highest risk of the primary endpoint of cardiovascular death, heart failure hospitalization, or aborted cardiac arrest (hazard ratio [HR]: 3.44; 95% conﬁdence interval [CI]: 2.79 to 4.24); phenogroups 2 and 3 demonstrated similar all-cause mortality (phenotype 2 HR: 2.36; 95% CI: 1.89 to 2.95; phenotype 3 HR: 2.26, 95% CI: 1.77 to 2.87). Spironolactone randomized therapy was associated with a more pronounced reduction in the risk of the primary endpoint in phenogroup 3 (HR: 0.75; 95% CI: 0.59 to 0.95; p for interaction ¼ 0.016). Results were similar after excluding participants from Eastern Europe.\nCONCLUSIONS We identiﬁed important differences in circulating biomarkers, cardiac/arterial characteristics, prognosis, and response to spironolactone across clinical HFpEF phenogroups. These ﬁndings suggest distinct underlying mechanisms across clinically identiﬁable phenogroups of HFpEF that may beneﬁt from different targeted interventions. (J Am Coll Cardiol HF 2020;-:-–-) © 2020 by the American College of Cardiology Foundation.","container-title":"JACC: Heart Failure","DOI":"10.1016/j.jchf.2019.09.009","ISSN":"22131779","issue":"3","journalAbbreviation":"JACC: Heart Failure","language":"en","page":"172-184","source":"DOI.org (Crossref)","title":"Clinical Phenogroups in Heart Failure With Preserved Ejection Fraction","URL":"https://linkinghub.elsevier.com/retrieve/pii/S2213177919308005","volume":"8","author":[{"family":"Cohen","given":"Jordana B."},{"family":"Schrauben","given":"Sarah J."},{"family":"Zhao","given":"Lei"},{"family":"Basso","given":"Michael D."},{"family":"Cvijic","given":"Mary Ellen"},{"family":"Li","given":"Zhuyin"},{"family":"Yarde","given":"Melissa"},{"family":"Wang","given":"Zhaoqing"},{"family":"Bhattacharya","given":"Priyanka T."},{"family":"Chirinos","given":"Diana A."},{"family":"Prenner","given":"Stuart"},{"family":"Zamani","given":"Payman"},{"family":"Seiffert","given":"Dietmar A."},{"family":"Car","given":"Bruce D."},{"family":"Gordon","given":"David A."},{"family":"Margulies","given":"Kenneth"},{"family":"Cappola","given":"Thomas"},{"family":"Chirinos","given":"Julio A."}],"accessed":{"date-parts":[["2023",3,12]]},"issued":{"date-parts":[["2020",3]]}}}],"schema":"https://github.com/citation-style-language/schema/raw/master/csl-citation.json"} </w:instrText>
            </w:r>
            <w:r>
              <w:rPr>
                <w:rFonts w:eastAsia="DengXian"/>
                <w:sz w:val="18"/>
                <w:szCs w:val="18"/>
              </w:rPr>
              <w:fldChar w:fldCharType="separate"/>
            </w:r>
            <w:r>
              <w:rPr>
                <w:rFonts w:eastAsia="宋体"/>
                <w:sz w:val="18"/>
              </w:rPr>
              <w:t>[45]</w:t>
            </w:r>
            <w:r>
              <w:rPr>
                <w:rFonts w:eastAsia="DengXian"/>
                <w:sz w:val="18"/>
                <w:szCs w:val="18"/>
              </w:rPr>
              <w:fldChar w:fldCharType="end"/>
            </w:r>
          </w:p>
        </w:tc>
        <w:tc>
          <w:tcPr>
            <w:tcW w:w="1276" w:type="dxa"/>
            <w:hideMark/>
          </w:tcPr>
          <w:p w:rsidR="00A34D1B" w:rsidRPr="008D7C09" w:rsidRDefault="00A34D1B" w:rsidP="00AF5DD6">
            <w:pPr>
              <w:rPr>
                <w:rFonts w:eastAsia="DengXian"/>
                <w:sz w:val="18"/>
                <w:szCs w:val="18"/>
              </w:rPr>
            </w:pPr>
            <w:r w:rsidRPr="008D7C09">
              <w:rPr>
                <w:rFonts w:eastAsia="DengXian"/>
                <w:sz w:val="18"/>
                <w:szCs w:val="18"/>
              </w:rPr>
              <w:lastRenderedPageBreak/>
              <w:t>Unsupervised</w:t>
            </w:r>
          </w:p>
        </w:tc>
        <w:tc>
          <w:tcPr>
            <w:tcW w:w="1418" w:type="dxa"/>
            <w:hideMark/>
          </w:tcPr>
          <w:p w:rsidR="00A34D1B" w:rsidRPr="008D7C09" w:rsidRDefault="00A34D1B" w:rsidP="00AF5DD6">
            <w:pPr>
              <w:jc w:val="left"/>
              <w:rPr>
                <w:rFonts w:eastAsia="DengXian"/>
                <w:sz w:val="18"/>
                <w:szCs w:val="18"/>
              </w:rPr>
            </w:pPr>
            <w:r w:rsidRPr="008D7C09">
              <w:rPr>
                <w:rFonts w:eastAsia="DengXian" w:hint="eastAsia"/>
                <w:sz w:val="18"/>
                <w:szCs w:val="18"/>
              </w:rPr>
              <w:t>L</w:t>
            </w:r>
            <w:r w:rsidRPr="008D7C09">
              <w:rPr>
                <w:rFonts w:eastAsia="DengXian"/>
                <w:sz w:val="18"/>
                <w:szCs w:val="18"/>
              </w:rPr>
              <w:t>CA</w:t>
            </w:r>
          </w:p>
        </w:tc>
        <w:tc>
          <w:tcPr>
            <w:tcW w:w="1134" w:type="dxa"/>
            <w:hideMark/>
          </w:tcPr>
          <w:p w:rsidR="00A34D1B" w:rsidRPr="008D7C09" w:rsidRDefault="00A34D1B" w:rsidP="00AF5DD6">
            <w:pPr>
              <w:rPr>
                <w:rFonts w:eastAsia="DengXian"/>
                <w:sz w:val="18"/>
                <w:szCs w:val="18"/>
              </w:rPr>
            </w:pPr>
            <w:r w:rsidRPr="008D7C09">
              <w:rPr>
                <w:rFonts w:eastAsia="DengXian" w:hint="eastAsia"/>
                <w:sz w:val="18"/>
                <w:szCs w:val="18"/>
              </w:rPr>
              <w:t>3</w:t>
            </w:r>
            <w:r w:rsidRPr="008D7C09">
              <w:rPr>
                <w:rFonts w:eastAsia="DengXian"/>
                <w:sz w:val="18"/>
                <w:szCs w:val="18"/>
              </w:rPr>
              <w:t xml:space="preserve">445 </w:t>
            </w:r>
            <w:r w:rsidRPr="008D7C09">
              <w:rPr>
                <w:rFonts w:eastAsia="DengXian"/>
                <w:sz w:val="18"/>
                <w:szCs w:val="18"/>
              </w:rPr>
              <w:lastRenderedPageBreak/>
              <w:t>patients</w:t>
            </w:r>
          </w:p>
        </w:tc>
        <w:tc>
          <w:tcPr>
            <w:tcW w:w="4394" w:type="dxa"/>
            <w:hideMark/>
          </w:tcPr>
          <w:p w:rsidR="00A34D1B" w:rsidRPr="008D7C09" w:rsidRDefault="00A34D1B" w:rsidP="00AF5DD6">
            <w:pPr>
              <w:rPr>
                <w:rFonts w:eastAsia="DengXian"/>
                <w:sz w:val="18"/>
                <w:szCs w:val="18"/>
              </w:rPr>
            </w:pPr>
            <w:r w:rsidRPr="008D7C09">
              <w:rPr>
                <w:rFonts w:eastAsia="DengXian"/>
                <w:i/>
                <w:iCs/>
                <w:sz w:val="18"/>
                <w:szCs w:val="18"/>
              </w:rPr>
              <w:lastRenderedPageBreak/>
              <w:t>Phenogroup 1</w:t>
            </w:r>
            <w:r w:rsidRPr="008D7C09">
              <w:rPr>
                <w:rFonts w:eastAsia="DengXian"/>
                <w:sz w:val="18"/>
                <w:szCs w:val="18"/>
              </w:rPr>
              <w:t xml:space="preserve">: younger, with mild symptoms; </w:t>
            </w:r>
          </w:p>
          <w:p w:rsidR="00A34D1B" w:rsidRPr="008D7C09" w:rsidRDefault="00A34D1B" w:rsidP="00AF5DD6">
            <w:pPr>
              <w:rPr>
                <w:rFonts w:eastAsia="DengXian"/>
                <w:sz w:val="18"/>
                <w:szCs w:val="18"/>
              </w:rPr>
            </w:pPr>
            <w:r w:rsidRPr="008D7C09">
              <w:rPr>
                <w:rFonts w:eastAsia="DengXian"/>
                <w:i/>
                <w:iCs/>
                <w:sz w:val="18"/>
                <w:szCs w:val="18"/>
              </w:rPr>
              <w:lastRenderedPageBreak/>
              <w:t>Phenogroup 2</w:t>
            </w:r>
            <w:r w:rsidRPr="008D7C09">
              <w:rPr>
                <w:rFonts w:eastAsia="DengXian"/>
                <w:sz w:val="18"/>
                <w:szCs w:val="18"/>
              </w:rPr>
              <w:t xml:space="preserve">: older, with stiff arteries, small LVs and AF; </w:t>
            </w:r>
          </w:p>
          <w:p w:rsidR="00A34D1B" w:rsidRPr="008D7C09" w:rsidRDefault="00A34D1B" w:rsidP="00AF5DD6">
            <w:pPr>
              <w:rPr>
                <w:rFonts w:eastAsia="DengXian"/>
                <w:sz w:val="18"/>
                <w:szCs w:val="18"/>
              </w:rPr>
            </w:pPr>
            <w:r w:rsidRPr="008D7C09">
              <w:rPr>
                <w:rFonts w:eastAsia="DengXian"/>
                <w:i/>
                <w:iCs/>
                <w:sz w:val="18"/>
                <w:szCs w:val="18"/>
              </w:rPr>
              <w:t>Phenogroup 3</w:t>
            </w:r>
            <w:r w:rsidRPr="008D7C09">
              <w:rPr>
                <w:rFonts w:eastAsia="DengXian"/>
                <w:sz w:val="18"/>
                <w:szCs w:val="18"/>
              </w:rPr>
              <w:t>: obese, diabetic, with advanced symptoms</w:t>
            </w:r>
          </w:p>
        </w:tc>
        <w:tc>
          <w:tcPr>
            <w:tcW w:w="4536" w:type="dxa"/>
          </w:tcPr>
          <w:p w:rsidR="00A34D1B" w:rsidRPr="000D69BC" w:rsidRDefault="00A34D1B" w:rsidP="00AF5DD6">
            <w:pPr>
              <w:rPr>
                <w:rFonts w:eastAsia="DengXian"/>
                <w:sz w:val="18"/>
                <w:szCs w:val="18"/>
              </w:rPr>
            </w:pPr>
            <w:r w:rsidRPr="000D69BC">
              <w:rPr>
                <w:sz w:val="18"/>
                <w:szCs w:val="18"/>
              </w:rPr>
              <w:lastRenderedPageBreak/>
              <w:t xml:space="preserve">Only internal stratified validation was conducted, with no </w:t>
            </w:r>
            <w:r w:rsidRPr="000D69BC">
              <w:rPr>
                <w:sz w:val="18"/>
                <w:szCs w:val="18"/>
              </w:rPr>
              <w:lastRenderedPageBreak/>
              <w:t>independent external validation cohort, and no interventional studies were carried out.</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lastRenderedPageBreak/>
              <w:t>Segar et al.</w:t>
            </w:r>
            <w:r>
              <w:rPr>
                <w:rFonts w:eastAsia="DengXian"/>
                <w:sz w:val="18"/>
                <w:szCs w:val="18"/>
              </w:rPr>
              <w:fldChar w:fldCharType="begin"/>
            </w:r>
            <w:r>
              <w:rPr>
                <w:rFonts w:eastAsia="DengXian"/>
                <w:sz w:val="18"/>
                <w:szCs w:val="18"/>
              </w:rPr>
              <w:instrText xml:space="preserve"> ADDIN ZOTERO_ITEM CSL_CITATION {"citationID":"a17lnoejlfg","properties":{"formattedCitation":"[45]","plainCitation":"[45]","dontUpdate":true,"noteIndex":0},"citationItems":[{"id":319,"uris":["http://zotero.org/users/10320641/items/PZ7CQMW7"],"itemData":{"id":319,"type":"article-journal","call-number":"1","container-title":"European Journal of Heart Failure","DOI":"10.1002/ejhf.1621","ISSN":"1388-9842, 1879-0844","issue":"1","journalAbbreviation":"Eur J Heart Fail","language":"en","page":"148-158","source":"17.349","title":"Phenomapping of patients with heart failure with preserved ejection fraction using machine learning‐based unsupervised cluster analysis","URL":"https://onlinelibrary.wiley.com/doi/10.1002/ejhf.1621","volume":"22","author":[{"family":"Segar","given":"Matthew W."},{"family":"Patel","given":"Kershaw V."},{"family":"Ayers","given":"Colby"},{"family":"Basit","given":"Mujeeb"},{"family":"Tang","given":"W.H. Wilson"},{"family":"Willett","given":"Duwayne"},{"family":"Berry","given":"Jarett"},{"family":"Grodin","given":"Justin L."},{"family":"Pandey","given":"Ambarish"}],"accessed":{"date-parts":[["2023",3,2]]},"issued":{"date-parts":[["2020",1]]}}}],"schema":"https://github.com/citation-style-language/schema/raw/master/csl-citation.json"} </w:instrText>
            </w:r>
            <w:r>
              <w:rPr>
                <w:rFonts w:eastAsia="DengXian"/>
                <w:sz w:val="18"/>
                <w:szCs w:val="18"/>
              </w:rPr>
              <w:fldChar w:fldCharType="separate"/>
            </w:r>
            <w:r>
              <w:rPr>
                <w:rFonts w:eastAsia="宋体"/>
                <w:sz w:val="18"/>
              </w:rPr>
              <w:t>[46]</w:t>
            </w:r>
            <w:r>
              <w:rPr>
                <w:rFonts w:eastAsia="DengXian"/>
                <w:sz w:val="18"/>
                <w:szCs w:val="18"/>
              </w:rPr>
              <w:fldChar w:fldCharType="end"/>
            </w:r>
          </w:p>
        </w:tc>
        <w:tc>
          <w:tcPr>
            <w:tcW w:w="1276" w:type="dxa"/>
          </w:tcPr>
          <w:p w:rsidR="00A34D1B" w:rsidRPr="008D7C09" w:rsidRDefault="00A34D1B" w:rsidP="00AF5DD6">
            <w:pPr>
              <w:rPr>
                <w:rFonts w:eastAsia="DengXian"/>
                <w:sz w:val="18"/>
                <w:szCs w:val="18"/>
              </w:rPr>
            </w:pPr>
            <w:r w:rsidRPr="008D7C09">
              <w:rPr>
                <w:rFonts w:eastAsia="DengXian"/>
                <w:sz w:val="18"/>
                <w:szCs w:val="18"/>
              </w:rPr>
              <w:t>Unsupervised</w:t>
            </w:r>
          </w:p>
          <w:p w:rsidR="00A34D1B" w:rsidRPr="008D7C09" w:rsidRDefault="00A34D1B" w:rsidP="00AF5DD6">
            <w:pPr>
              <w:rPr>
                <w:rFonts w:eastAsia="DengXian"/>
                <w:sz w:val="18"/>
                <w:szCs w:val="18"/>
              </w:rPr>
            </w:pPr>
          </w:p>
        </w:tc>
        <w:tc>
          <w:tcPr>
            <w:tcW w:w="1418" w:type="dxa"/>
            <w:hideMark/>
          </w:tcPr>
          <w:p w:rsidR="00A34D1B" w:rsidRPr="008D7C09" w:rsidRDefault="00A34D1B" w:rsidP="00AF5DD6">
            <w:pPr>
              <w:jc w:val="left"/>
              <w:rPr>
                <w:rFonts w:eastAsia="DengXian"/>
                <w:sz w:val="18"/>
                <w:szCs w:val="18"/>
              </w:rPr>
            </w:pPr>
            <w:r w:rsidRPr="008D7C09">
              <w:rPr>
                <w:rFonts w:eastAsia="DengXian"/>
                <w:sz w:val="18"/>
                <w:szCs w:val="18"/>
              </w:rPr>
              <w:t>Penalized finite mixture model-based clustering analysis</w:t>
            </w:r>
          </w:p>
        </w:tc>
        <w:tc>
          <w:tcPr>
            <w:tcW w:w="1134" w:type="dxa"/>
            <w:hideMark/>
          </w:tcPr>
          <w:p w:rsidR="00A34D1B" w:rsidRPr="008D7C09" w:rsidRDefault="00A34D1B" w:rsidP="00AF5DD6">
            <w:pPr>
              <w:rPr>
                <w:rFonts w:eastAsia="DengXian"/>
                <w:sz w:val="18"/>
                <w:szCs w:val="18"/>
              </w:rPr>
            </w:pPr>
            <w:r w:rsidRPr="008D7C09">
              <w:rPr>
                <w:rFonts w:eastAsia="DengXian" w:hint="eastAsia"/>
                <w:sz w:val="18"/>
                <w:szCs w:val="18"/>
              </w:rPr>
              <w:t>1</w:t>
            </w:r>
            <w:r w:rsidRPr="008D7C09">
              <w:rPr>
                <w:rFonts w:eastAsia="DengXian"/>
                <w:sz w:val="18"/>
                <w:szCs w:val="18"/>
              </w:rPr>
              <w:t xml:space="preserve">767 HFpEF </w:t>
            </w:r>
          </w:p>
        </w:tc>
        <w:tc>
          <w:tcPr>
            <w:tcW w:w="4394" w:type="dxa"/>
            <w:hideMark/>
          </w:tcPr>
          <w:p w:rsidR="00A34D1B" w:rsidRPr="008D7C09" w:rsidRDefault="00A34D1B" w:rsidP="00AF5DD6">
            <w:pPr>
              <w:rPr>
                <w:rFonts w:eastAsia="DengXian"/>
                <w:sz w:val="18"/>
                <w:szCs w:val="18"/>
              </w:rPr>
            </w:pPr>
            <w:r w:rsidRPr="008D7C09">
              <w:rPr>
                <w:rFonts w:eastAsia="DengXian"/>
                <w:i/>
                <w:iCs/>
                <w:sz w:val="18"/>
                <w:szCs w:val="18"/>
              </w:rPr>
              <w:t>Phenogroup 1</w:t>
            </w:r>
            <w:r w:rsidRPr="008D7C09">
              <w:rPr>
                <w:rFonts w:eastAsia="DengXian"/>
                <w:sz w:val="18"/>
                <w:szCs w:val="18"/>
              </w:rPr>
              <w:t xml:space="preserve">: higher burden of co-morbidities, natriuretic peptides, and abnormalities in LV structure and function; </w:t>
            </w:r>
          </w:p>
          <w:p w:rsidR="00A34D1B" w:rsidRPr="008D7C09" w:rsidRDefault="00A34D1B" w:rsidP="00AF5DD6">
            <w:pPr>
              <w:rPr>
                <w:rFonts w:eastAsia="DengXian"/>
                <w:sz w:val="18"/>
                <w:szCs w:val="18"/>
              </w:rPr>
            </w:pPr>
            <w:r w:rsidRPr="008D7C09">
              <w:rPr>
                <w:rFonts w:eastAsia="DengXian"/>
                <w:i/>
                <w:iCs/>
                <w:sz w:val="18"/>
                <w:szCs w:val="18"/>
              </w:rPr>
              <w:t>phenogroup 2</w:t>
            </w:r>
            <w:r w:rsidRPr="008D7C09">
              <w:rPr>
                <w:rFonts w:eastAsia="DengXian"/>
                <w:sz w:val="18"/>
                <w:szCs w:val="18"/>
              </w:rPr>
              <w:t>: lower prevalence of cardiovascular and non-cardiac co-morbidities but higher burden of diastolic dysfunction;</w:t>
            </w:r>
            <w:r w:rsidRPr="008D7C09">
              <w:rPr>
                <w:rFonts w:ascii="DengXian" w:eastAsia="DengXian" w:hAnsi="DengXian" w:hint="eastAsia"/>
                <w:szCs w:val="21"/>
              </w:rPr>
              <w:t xml:space="preserve"> </w:t>
            </w:r>
          </w:p>
          <w:p w:rsidR="00A34D1B" w:rsidRPr="008D7C09" w:rsidRDefault="00A34D1B" w:rsidP="00AF5DD6">
            <w:pPr>
              <w:rPr>
                <w:rFonts w:eastAsia="DengXian"/>
                <w:sz w:val="18"/>
                <w:szCs w:val="18"/>
              </w:rPr>
            </w:pPr>
            <w:r w:rsidRPr="008D7C09">
              <w:rPr>
                <w:rFonts w:eastAsia="DengXian"/>
                <w:i/>
                <w:iCs/>
                <w:sz w:val="18"/>
                <w:szCs w:val="18"/>
              </w:rPr>
              <w:t>phenogroup 3</w:t>
            </w:r>
            <w:r w:rsidRPr="008D7C09">
              <w:rPr>
                <w:rFonts w:eastAsia="DengXian"/>
                <w:sz w:val="18"/>
                <w:szCs w:val="18"/>
              </w:rPr>
              <w:t>: lower natriuretic peptide levels, intermediate co-morbidity burden, and the most favorable diastolic function profile</w:t>
            </w:r>
          </w:p>
        </w:tc>
        <w:tc>
          <w:tcPr>
            <w:tcW w:w="4536" w:type="dxa"/>
          </w:tcPr>
          <w:p w:rsidR="00A34D1B" w:rsidRPr="000D69BC" w:rsidRDefault="00A34D1B" w:rsidP="00AF5DD6">
            <w:pPr>
              <w:rPr>
                <w:rFonts w:eastAsia="DengXian"/>
                <w:sz w:val="18"/>
                <w:szCs w:val="18"/>
              </w:rPr>
            </w:pPr>
            <w:r w:rsidRPr="000D69BC">
              <w:rPr>
                <w:sz w:val="18"/>
                <w:szCs w:val="18"/>
              </w:rPr>
              <w:t>Multi-omics data were not integrated, and the classification lacks strong association with long-term clinical outcomes.</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Hedman et al.</w:t>
            </w:r>
            <w:r>
              <w:rPr>
                <w:rFonts w:eastAsia="DengXian"/>
                <w:sz w:val="18"/>
                <w:szCs w:val="18"/>
              </w:rPr>
              <w:fldChar w:fldCharType="begin"/>
            </w:r>
            <w:r>
              <w:rPr>
                <w:rFonts w:eastAsia="DengXian"/>
                <w:sz w:val="18"/>
                <w:szCs w:val="18"/>
              </w:rPr>
              <w:instrText xml:space="preserve"> ADDIN ZOTERO_ITEM CSL_CITATION {"citationID":"a1s0avkrlu1","properties":{"formattedCitation":"[46]","plainCitation":"[46]","dontUpdate":true,"noteIndex":0},"citationItems":[{"id":407,"uris":["http://zotero.org/users/10320641/items/69BILTDR"],"itemData":{"id":407,"type":"article-journal","abstract":"Objective  Heart failure with preserved ejection fraction (HFpEF) is a heterogeneous syndrome. We aimed to derive HFpEF phenotype-b­ ased groups (’phenogroups’) based on clinical and echocardiogram data using machine learning, and to compare clinical characteristics, proteomics and outcomes across the phenogroups.\nMethods  We applied model-­based clustering to 32 echocardiogram and 11 clinical and laboratory variables collected in stable condition from 320 HFpEF outpatients in the Karolinska-­Rennes cohort study (56% female, median 78 years (IQR: 71–83)). Baseline proteomics and the composite end point of all-­cause mortality or heart failure (HF) hospitalisation were used in secondary analyses.\nResults  We identified six phenogroups, for which significant differences in the prevalence of concomitant atrial fibrillation (AF), anaemia and kidney disease were observed (p&lt;0.05). Fifteen out of 86 plasma proteins differed between phenogroups (false discovery rate, FDR&lt;0.05), including biomarkers of HF, AF and kidney function. The composite end point was significantly different between phenogroups (log-r­ank p&lt;0.001), at short-­term (100 days), mid-t­erm (18 months) and longer-­ term follow-­up (1000 days). Phenogroup 2 was older, with poorer diastolic and right ventricular function and higher burden of risk factors as AF (85%), hypertension (83%) and chronic obstructive pulmonary disease (30%). In this group a third experienced the primary outcome to 100 days, and two-­thirds to 18 months (HR (95% CI) versus phenogroups 1, 3, 4, 5, 6: 1.5 (0.8–2.9); 5.7 (2.6–12.8); 2.9 (1.5–5.6); 2.7 (1.6–4.6); 2.1 (1.2–3.9)).\nConclusions  Using machine learning we identified distinct HFpEF phenogroups with differential characteristics and outcomes, as well as differential levels of inflammatory and cardiovascular proteins.","call-number":"1","container-title":"Heart","DOI":"10.1136/heartjnl-2019-315481","ISSN":"1355-6037, 1468-201X","issue":"5","journalAbbreviation":"Heart","language":"en","page":"342-349","source":"7.365","title":"Identification of novel pheno-groups in heart failure with preserved ejection fraction using machine learning","URL":"https://heart.bmj.com/lookup/doi/10.1136/heartjnl-2019-315481","volume":"106","author":[{"family":"Hedman","given":"Åsa K"},{"family":"Hage","given":"Camilla"},{"family":"Sharma","given":"Anil"},{"family":"Brosnan","given":"Mary Julia"},{"family":"Buckbinder","given":"Leonard"},{"family":"Gan","given":"Li-Ming"},{"family":"Shah","given":"Sanjiv J"},{"family":"Linde","given":"Cecilia M"},{"family":"Donal","given":"Erwan"},{"family":"Daubert","given":"Jean-Claude"},{"family":"Mälarstig","given":"Anders"},{"family":"Ziemek","given":"Daniel"},{"family":"Lund","given":"Lars"}],"accessed":{"date-parts":[["2023",3,12]]},"issued":{"date-parts":[["2020",3]]}}}],"schema":"https://github.com/citation-style-language/schema/raw/master/csl-citation.json"} </w:instrText>
            </w:r>
            <w:r>
              <w:rPr>
                <w:rFonts w:eastAsia="DengXian"/>
                <w:sz w:val="18"/>
                <w:szCs w:val="18"/>
              </w:rPr>
              <w:fldChar w:fldCharType="separate"/>
            </w:r>
            <w:r>
              <w:rPr>
                <w:rFonts w:eastAsia="宋体"/>
                <w:sz w:val="18"/>
              </w:rPr>
              <w:t>[47]</w:t>
            </w:r>
            <w:r>
              <w:rPr>
                <w:rFonts w:eastAsia="DengXian"/>
                <w:sz w:val="18"/>
                <w:szCs w:val="18"/>
              </w:rPr>
              <w:fldChar w:fldCharType="end"/>
            </w:r>
          </w:p>
        </w:tc>
        <w:tc>
          <w:tcPr>
            <w:tcW w:w="1276" w:type="dxa"/>
            <w:hideMark/>
          </w:tcPr>
          <w:p w:rsidR="00A34D1B" w:rsidRPr="008D7C09" w:rsidRDefault="00A34D1B" w:rsidP="00AF5DD6">
            <w:pPr>
              <w:jc w:val="left"/>
              <w:rPr>
                <w:rFonts w:eastAsia="DengXian"/>
                <w:sz w:val="18"/>
                <w:szCs w:val="18"/>
              </w:rPr>
            </w:pPr>
            <w:r w:rsidRPr="008D7C09">
              <w:rPr>
                <w:rFonts w:eastAsia="DengXian"/>
                <w:sz w:val="18"/>
                <w:szCs w:val="18"/>
              </w:rPr>
              <w:t>Unsupervised&amp; supervised</w:t>
            </w:r>
          </w:p>
        </w:tc>
        <w:tc>
          <w:tcPr>
            <w:tcW w:w="1418" w:type="dxa"/>
            <w:hideMark/>
          </w:tcPr>
          <w:p w:rsidR="00A34D1B" w:rsidRPr="008D7C09" w:rsidRDefault="00A34D1B" w:rsidP="00AF5DD6">
            <w:pPr>
              <w:jc w:val="left"/>
              <w:rPr>
                <w:rFonts w:eastAsia="DengXian"/>
                <w:sz w:val="18"/>
                <w:szCs w:val="18"/>
              </w:rPr>
            </w:pPr>
            <w:r w:rsidRPr="008D7C09">
              <w:rPr>
                <w:rFonts w:eastAsia="DengXian"/>
                <w:sz w:val="18"/>
                <w:szCs w:val="18"/>
              </w:rPr>
              <w:t>Clustering, Elastic Net, Neural Networks and Naive Bayes</w:t>
            </w:r>
          </w:p>
        </w:tc>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 xml:space="preserve">539 HFpEF </w:t>
            </w:r>
          </w:p>
        </w:tc>
        <w:tc>
          <w:tcPr>
            <w:tcW w:w="4394" w:type="dxa"/>
            <w:hideMark/>
          </w:tcPr>
          <w:p w:rsidR="00A34D1B" w:rsidRPr="008D7C09" w:rsidRDefault="00A34D1B" w:rsidP="00AF5DD6">
            <w:pPr>
              <w:jc w:val="left"/>
              <w:rPr>
                <w:rFonts w:eastAsia="DengXian"/>
                <w:sz w:val="18"/>
                <w:szCs w:val="18"/>
              </w:rPr>
            </w:pPr>
            <w:r w:rsidRPr="008D7C09">
              <w:rPr>
                <w:rFonts w:eastAsia="DengXian"/>
                <w:i/>
                <w:iCs/>
                <w:sz w:val="18"/>
                <w:szCs w:val="18"/>
              </w:rPr>
              <w:t>Phenogroup 1</w:t>
            </w:r>
            <w:r w:rsidRPr="008D7C09">
              <w:rPr>
                <w:rFonts w:eastAsia="DengXian"/>
                <w:sz w:val="18"/>
                <w:szCs w:val="18"/>
              </w:rPr>
              <w:t xml:space="preserve">: Younger, risk factors such as hypertension, CAD and diabetes, larger left ventricular volumes, and CKD; </w:t>
            </w:r>
            <w:r w:rsidRPr="008D7C09">
              <w:rPr>
                <w:rFonts w:eastAsia="DengXian"/>
                <w:i/>
                <w:iCs/>
                <w:sz w:val="18"/>
                <w:szCs w:val="18"/>
              </w:rPr>
              <w:t>phenogroup 2</w:t>
            </w:r>
            <w:r w:rsidRPr="008D7C09">
              <w:rPr>
                <w:rFonts w:eastAsia="DengXian"/>
                <w:sz w:val="18"/>
                <w:szCs w:val="18"/>
              </w:rPr>
              <w:t>: Older, less hypertrophy but worse LV and RV systolic function and more severe HF, and notably high prevalence of COPD;</w:t>
            </w:r>
            <w:r w:rsidRPr="008D7C09">
              <w:rPr>
                <w:rFonts w:eastAsia="DengXian"/>
                <w:i/>
                <w:iCs/>
                <w:sz w:val="18"/>
                <w:szCs w:val="18"/>
              </w:rPr>
              <w:t xml:space="preserve"> phenogroup 3</w:t>
            </w:r>
            <w:r w:rsidRPr="008D7C09">
              <w:rPr>
                <w:rFonts w:eastAsia="DengXian"/>
                <w:sz w:val="18"/>
                <w:szCs w:val="18"/>
              </w:rPr>
              <w:t xml:space="preserve">: Younger, male, obesity, less cardiac diastolic and systolic function, and milder HF; </w:t>
            </w:r>
            <w:r w:rsidRPr="008D7C09">
              <w:rPr>
                <w:rFonts w:eastAsia="DengXian"/>
                <w:i/>
                <w:iCs/>
                <w:sz w:val="18"/>
                <w:szCs w:val="18"/>
              </w:rPr>
              <w:t>phenogroup 4</w:t>
            </w:r>
            <w:r w:rsidRPr="008D7C09">
              <w:rPr>
                <w:rFonts w:eastAsia="DengXian"/>
                <w:sz w:val="18"/>
                <w:szCs w:val="18"/>
              </w:rPr>
              <w:t xml:space="preserve">: Male, hypertension, LV hypertrophy, LA enlargement and AF; </w:t>
            </w:r>
            <w:r w:rsidRPr="008D7C09">
              <w:rPr>
                <w:rFonts w:eastAsia="DengXian"/>
                <w:i/>
                <w:iCs/>
                <w:sz w:val="18"/>
                <w:szCs w:val="18"/>
              </w:rPr>
              <w:t>phenogroup 5</w:t>
            </w:r>
            <w:r w:rsidRPr="008D7C09">
              <w:rPr>
                <w:rFonts w:eastAsia="DengXian"/>
                <w:sz w:val="18"/>
                <w:szCs w:val="18"/>
              </w:rPr>
              <w:t xml:space="preserve">: older, female, hypertension, CAD, large left side but good RV function; </w:t>
            </w:r>
            <w:r w:rsidRPr="008D7C09">
              <w:rPr>
                <w:rFonts w:eastAsia="DengXian"/>
                <w:i/>
                <w:iCs/>
                <w:sz w:val="18"/>
                <w:szCs w:val="18"/>
              </w:rPr>
              <w:t>phenogroups 6</w:t>
            </w:r>
            <w:r w:rsidRPr="008D7C09">
              <w:rPr>
                <w:rFonts w:eastAsia="DengXian"/>
                <w:sz w:val="18"/>
                <w:szCs w:val="18"/>
              </w:rPr>
              <w:t>: Older, female, low BMI, hypertension, AF and right-sided failure</w:t>
            </w:r>
          </w:p>
        </w:tc>
        <w:tc>
          <w:tcPr>
            <w:tcW w:w="4536" w:type="dxa"/>
          </w:tcPr>
          <w:p w:rsidR="00A34D1B" w:rsidRPr="000D69BC" w:rsidRDefault="00A34D1B" w:rsidP="00AF5DD6">
            <w:pPr>
              <w:jc w:val="left"/>
              <w:rPr>
                <w:rFonts w:eastAsia="DengXian"/>
                <w:sz w:val="18"/>
                <w:szCs w:val="18"/>
              </w:rPr>
            </w:pPr>
            <w:r w:rsidRPr="000D69BC">
              <w:rPr>
                <w:sz w:val="18"/>
                <w:szCs w:val="18"/>
              </w:rPr>
              <w:t>Only internal validation was performed, with an excessive number of subtypes, and clinical utility remains to be verified.</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Sotomi et al.</w:t>
            </w:r>
            <w:r>
              <w:rPr>
                <w:rFonts w:eastAsia="DengXian"/>
                <w:sz w:val="18"/>
                <w:szCs w:val="18"/>
              </w:rPr>
              <w:fldChar w:fldCharType="begin"/>
            </w:r>
            <w:r>
              <w:rPr>
                <w:rFonts w:eastAsia="DengXian"/>
                <w:sz w:val="18"/>
                <w:szCs w:val="18"/>
              </w:rPr>
              <w:instrText xml:space="preserve"> ADDIN ZOTERO_ITEM CSL_CITATION {"citationID":"a1bvss026ia","properties":{"formattedCitation":"[47]","plainCitation":"[47]","dontUpdate":true,"noteIndex":0},"citationItems":[{"id":409,"uris":["http://zotero.org/users/10320641/items/X27499KQ"],"itemData":{"id":409,"type":"article-journal","abstract":"Objective  The pathophysiological heterogeneity of heart failure with preserved ejection fraction (HFpEF) makes the conventional ’one-­size-f­its-a­ ll’ treatment approach difficult. We aimed to develop a stratification methodology to identify distinct subphenotypes of acute HFpEF using the latent class analysis.\nMethods  We established a prospective, multicentre registry of acute decompensated HFpEF. Primary candidates for latent class analysis were patient data on hospital admission (160 features). The patient subset was categorised based on enrolment period into a derivation cohort (2016–2018; n=623) and a validation cohort (2019–2020; n=472). After excluding features with significant missingness and high degree of correlation, 83 features were finally included in the analysis.\nResults  The analysis subclassified patients (derivation cohort) into 4 groups: group 1 (n=215, 34.5%), characterised by arrythmia triggering (especially atrial fibrillation) and a lower comorbidity burden; group 2 (n=77, 12.4%), with substantially elevated blood pressure and worse classical HFpEF echocardiographic features; group 3 (n=149, 23.9%), with the highest level of GGT and total bilirubin and frequent previous hospitalisation for HF and group 4 (n=182, 29.2%), with infection-­triggered HF hospitalisation, high C reactive protein and worse nutritional status. The primary end point—a composite of all-­cause death and HF readmission—significantly differed between the groups (log-­rank p&lt;0.001). These findings were consistent in the validation cohort.\nConclusions  This study indicated the feasibility of clinical application of the latent class analysis in a highly heterogeneous cohort of patients with acute HFpEF. Patients can be divided into 4 phenotypes with distinct patient characteristics and clinical outcomes. Trial registration number  UMIN000021831.","call-number":"1","container-title":"Heart","DOI":"10.1136/heartjnl-2021-320270","ISSN":"1355-6037, 1468-201X","issue":"19","journalAbbreviation":"Heart","language":"en","page":"1553-1561","source":"7.365","title":"Phenotyping of acute decompensated heart failure with preserved ejection fraction","URL":"https://heart.bmj.com/lookup/doi/10.1136/heartjnl-2021-320270","volume":"108","author":[{"family":"Sotomi","given":"Yohei"},{"family":"Hikoso","given":"Shungo"},{"family":"Komukai","given":"Sho"},{"family":"Sato","given":"Taiki"},{"family":"Oeun","given":"Bolrathanak"},{"family":"Kitamura","given":"Tetsuhisa"},{"family":"Nakagawa","given":"Akito"},{"family":"Nakatani","given":"Daisaku"},{"family":"Mizuno","given":"Hiroya"},{"family":"Okada","given":"Katsuki"},{"family":"Dohi","given":"Tomoharu"},{"family":"Sunaga","given":"Akihiro"},{"family":"Kida","given":"Hirota"},{"family":"Seo","given":"Masahiro"},{"family":"Yano","given":"Masamichi"},{"family":"Hayashi","given":"Takaharu"},{"family":"Nakagawa","given":"Yusuke"},{"family":"Tamaki","given":"Shunsuke"},{"family":"Ohtani","given":"Tomohito"},{"family":"Yasumura","given":"Yoshio"},{"family":"Yamada","given":"Takahisa"},{"family":"Sakata","given":"Yasushi"}],"accessed":{"date-parts":[["2023",3,19]]},"issued":{"date-parts":[["2022",10]]}}}],"schema":"https://github.com/citation-style-language/schema/raw/master/csl-citation.json"} </w:instrText>
            </w:r>
            <w:r>
              <w:rPr>
                <w:rFonts w:eastAsia="DengXian"/>
                <w:sz w:val="18"/>
                <w:szCs w:val="18"/>
              </w:rPr>
              <w:fldChar w:fldCharType="separate"/>
            </w:r>
            <w:r>
              <w:rPr>
                <w:rFonts w:eastAsia="宋体"/>
                <w:sz w:val="18"/>
              </w:rPr>
              <w:t>[48]</w:t>
            </w:r>
            <w:r>
              <w:rPr>
                <w:rFonts w:eastAsia="DengXian"/>
                <w:sz w:val="18"/>
                <w:szCs w:val="18"/>
              </w:rPr>
              <w:fldChar w:fldCharType="end"/>
            </w:r>
          </w:p>
        </w:tc>
        <w:tc>
          <w:tcPr>
            <w:tcW w:w="1276" w:type="dxa"/>
            <w:hideMark/>
          </w:tcPr>
          <w:p w:rsidR="00A34D1B" w:rsidRPr="008D7C09" w:rsidRDefault="00A34D1B" w:rsidP="00AF5DD6">
            <w:pPr>
              <w:jc w:val="left"/>
              <w:rPr>
                <w:rFonts w:eastAsia="DengXian"/>
                <w:sz w:val="18"/>
                <w:szCs w:val="18"/>
              </w:rPr>
            </w:pPr>
            <w:r w:rsidRPr="008D7C09">
              <w:rPr>
                <w:rFonts w:eastAsia="DengXian"/>
                <w:sz w:val="18"/>
                <w:szCs w:val="18"/>
              </w:rPr>
              <w:t>Unsupervised</w:t>
            </w:r>
          </w:p>
        </w:tc>
        <w:tc>
          <w:tcPr>
            <w:tcW w:w="1418" w:type="dxa"/>
            <w:hideMark/>
          </w:tcPr>
          <w:p w:rsidR="00A34D1B" w:rsidRPr="008D7C09" w:rsidRDefault="00A34D1B" w:rsidP="00AF5DD6">
            <w:pPr>
              <w:jc w:val="left"/>
              <w:rPr>
                <w:rFonts w:eastAsia="DengXian"/>
                <w:sz w:val="18"/>
                <w:szCs w:val="18"/>
              </w:rPr>
            </w:pPr>
            <w:r w:rsidRPr="008D7C09">
              <w:rPr>
                <w:rFonts w:eastAsia="DengXian"/>
                <w:sz w:val="18"/>
                <w:szCs w:val="18"/>
              </w:rPr>
              <w:t>LCA</w:t>
            </w:r>
          </w:p>
        </w:tc>
        <w:tc>
          <w:tcPr>
            <w:tcW w:w="1134" w:type="dxa"/>
            <w:hideMark/>
          </w:tcPr>
          <w:p w:rsidR="00A34D1B" w:rsidRPr="008D7C09" w:rsidRDefault="00A34D1B" w:rsidP="00AF5DD6">
            <w:pPr>
              <w:jc w:val="left"/>
              <w:rPr>
                <w:rFonts w:eastAsia="DengXian"/>
                <w:sz w:val="18"/>
                <w:szCs w:val="18"/>
              </w:rPr>
            </w:pPr>
            <w:r w:rsidRPr="008D7C09">
              <w:rPr>
                <w:rFonts w:eastAsia="DengXian" w:hint="eastAsia"/>
                <w:sz w:val="18"/>
                <w:szCs w:val="18"/>
              </w:rPr>
              <w:t>1</w:t>
            </w:r>
            <w:r w:rsidRPr="008D7C09">
              <w:rPr>
                <w:rFonts w:eastAsia="DengXian"/>
                <w:sz w:val="18"/>
                <w:szCs w:val="18"/>
              </w:rPr>
              <w:t>095 patients</w:t>
            </w:r>
          </w:p>
        </w:tc>
        <w:tc>
          <w:tcPr>
            <w:tcW w:w="4394" w:type="dxa"/>
            <w:hideMark/>
          </w:tcPr>
          <w:p w:rsidR="00A34D1B" w:rsidRPr="008D7C09" w:rsidRDefault="00A34D1B" w:rsidP="00AF5DD6">
            <w:pPr>
              <w:jc w:val="left"/>
              <w:rPr>
                <w:rFonts w:eastAsia="DengXian"/>
                <w:sz w:val="18"/>
                <w:szCs w:val="18"/>
              </w:rPr>
            </w:pPr>
            <w:r w:rsidRPr="008D7C09">
              <w:rPr>
                <w:rFonts w:eastAsia="DengXian" w:hint="eastAsia"/>
                <w:i/>
                <w:iCs/>
                <w:sz w:val="18"/>
                <w:szCs w:val="18"/>
              </w:rPr>
              <w:t>G</w:t>
            </w:r>
            <w:r w:rsidRPr="008D7C09">
              <w:rPr>
                <w:rFonts w:eastAsia="DengXian"/>
                <w:i/>
                <w:iCs/>
                <w:sz w:val="18"/>
                <w:szCs w:val="18"/>
              </w:rPr>
              <w:t>roup 1</w:t>
            </w:r>
            <w:r w:rsidRPr="008D7C09">
              <w:rPr>
                <w:rFonts w:eastAsia="DengXian"/>
                <w:sz w:val="18"/>
                <w:szCs w:val="18"/>
              </w:rPr>
              <w:t xml:space="preserve">: rhythm trouble, </w:t>
            </w:r>
            <w:r w:rsidRPr="008D7C09">
              <w:rPr>
                <w:rFonts w:eastAsia="DengXian"/>
                <w:i/>
                <w:iCs/>
                <w:sz w:val="18"/>
                <w:szCs w:val="18"/>
              </w:rPr>
              <w:t>group 2</w:t>
            </w:r>
            <w:r w:rsidRPr="008D7C09">
              <w:rPr>
                <w:rFonts w:eastAsia="DengXian"/>
                <w:sz w:val="18"/>
                <w:szCs w:val="18"/>
              </w:rPr>
              <w:t xml:space="preserve">: ventricular-arterial uncoupling, </w:t>
            </w:r>
            <w:r w:rsidRPr="008D7C09">
              <w:rPr>
                <w:rFonts w:eastAsia="DengXian"/>
                <w:i/>
                <w:iCs/>
                <w:sz w:val="18"/>
                <w:szCs w:val="18"/>
              </w:rPr>
              <w:t>group 3</w:t>
            </w:r>
            <w:r w:rsidRPr="008D7C09">
              <w:rPr>
                <w:rFonts w:eastAsia="DengXian"/>
                <w:sz w:val="18"/>
                <w:szCs w:val="18"/>
              </w:rPr>
              <w:t xml:space="preserve">: low output and systemic </w:t>
            </w:r>
            <w:r w:rsidRPr="008D7C09">
              <w:rPr>
                <w:rFonts w:eastAsia="DengXian"/>
                <w:sz w:val="18"/>
                <w:szCs w:val="18"/>
              </w:rPr>
              <w:lastRenderedPageBreak/>
              <w:t xml:space="preserve">congestion, </w:t>
            </w:r>
            <w:r w:rsidRPr="008D7C09">
              <w:rPr>
                <w:rFonts w:eastAsia="DengXian"/>
                <w:i/>
                <w:iCs/>
                <w:sz w:val="18"/>
                <w:szCs w:val="18"/>
              </w:rPr>
              <w:t>group 4</w:t>
            </w:r>
            <w:r w:rsidRPr="008D7C09">
              <w:rPr>
                <w:rFonts w:eastAsia="DengXian"/>
                <w:sz w:val="18"/>
                <w:szCs w:val="18"/>
              </w:rPr>
              <w:t>: systemic failure</w:t>
            </w:r>
          </w:p>
        </w:tc>
        <w:tc>
          <w:tcPr>
            <w:tcW w:w="4536" w:type="dxa"/>
          </w:tcPr>
          <w:p w:rsidR="00A34D1B" w:rsidRPr="000D69BC" w:rsidRDefault="00A34D1B" w:rsidP="00AF5DD6">
            <w:pPr>
              <w:jc w:val="left"/>
              <w:rPr>
                <w:rFonts w:eastAsia="DengXian"/>
                <w:sz w:val="18"/>
                <w:szCs w:val="18"/>
              </w:rPr>
            </w:pPr>
            <w:r w:rsidRPr="000D69BC">
              <w:rPr>
                <w:sz w:val="18"/>
                <w:szCs w:val="18"/>
              </w:rPr>
              <w:lastRenderedPageBreak/>
              <w:t xml:space="preserve">Based solely on laboratory and ultrasound data, validated only internally within a single center, without external </w:t>
            </w:r>
            <w:r w:rsidRPr="000D69BC">
              <w:rPr>
                <w:sz w:val="18"/>
                <w:szCs w:val="18"/>
              </w:rPr>
              <w:lastRenderedPageBreak/>
              <w:t>validation.</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lastRenderedPageBreak/>
              <w:t>Pandey et al.</w:t>
            </w:r>
            <w:r>
              <w:rPr>
                <w:rFonts w:eastAsia="DengXian"/>
                <w:sz w:val="18"/>
                <w:szCs w:val="18"/>
              </w:rPr>
              <w:fldChar w:fldCharType="begin"/>
            </w:r>
            <w:r>
              <w:rPr>
                <w:rFonts w:eastAsia="DengXian"/>
                <w:sz w:val="18"/>
                <w:szCs w:val="18"/>
              </w:rPr>
              <w:instrText xml:space="preserve"> ADDIN ZOTERO_ITEM CSL_CITATION {"citationID":"a1mgt5ofl3k","properties":{"formattedCitation":"[48]","plainCitation":"[48]","dontUpdate":true,"noteIndex":0},"citationItems":[{"id":364,"uris":["http://zotero.org/users/10320641/items/DWAQ5LA3"],"itemData":{"id":364,"type":"article-journal","abstract":"OBJECTIVES: The authors explored a deep neural network (DeepNN) model that integrates multidimensional echocardiographic data to identify distinct patient subgroups with heart failure with preserved ejection fraction (HFpEF).\nBACKGROUND: The clinical algorithms for phenotyping the severity of diastolic dysfunction in HFpEF remain imprecise.\nMETHODS: The authors developed a DeepNN model to predict high- and low-risk phenogroups in a derivation cohort (n = 1,242). Model performance was first validated in 2 external cohorts to identify elevated left ventricular filling pressure (n = 84) and assess its prognostic value (n = 219) in patients with varying degrees of systolic and diastolic dysfunction. In 3 National Heart, Lung, and Blood Institute-funded HFpEF trials, the clinical significance of the model was further validated by assessing the relationships of the phenogroups with adverse clinical outcomes (TOPCAT [Aldosterone Antagonist Therapy for Adults With Heart Failure and Preserved Systolic Function] trial, n = 518), cardiac biomarkers, and exercise parameters (NEAT-HFpEF [Nitrate's Effect on Activity Tolerance in Heart Failure With Preserved Ejection Fraction] and RELAX-HF [Evaluating the Effectiveness of Sildenafil at Improving Health Outcomes and Exercise Ability in People With Diastolic Heart Failure] pooled cohort, n = 346).\nRESULTS: The DeepNN model showed higher area under the receiver-operating characteristic curve than 2016 American Society of Echocardiography guideline grades for predicting elevated left ventricular filling pressure (0.88 vs. 0.67; p = 0.01). The high-risk (vs. low-risk) phenogroup showed higher rates of heart failure hospitalization and/or death, even after adjusting for global left ventricular and atrial longitudinal strain (hazard ratio [HR]: 3.96; 95% confidence interval [CI]: 1.24 to 12.67; p = 0.021). Similarly, in the TOPCAT cohort, the high-risk (vs. low-risk) phenogroup showed higher rates of heart failure hospitalization or cardiac death (HR: 1.92; 95% CI: 1.16 to 3.22; p = 0.01) and higher event-free survival with spironolactone therapy (HR: 0.65; 95% CI: 0.46 to 0.90; p = 0.01). In the pooled RELAX-HF/NEAT-HFpEF cohort, the high-risk (vs. low-risk) phenogroup had a higher burden of chronic myocardial injury (p &lt; 0.001), neurohormonal activation (p &lt; 0.001), and lower exercise capacity (p = 0.001).\nCONCLUSIONS: This publicly available DeepNN classifier can characterize the severity of diastolic dysfunction and identify a specific subgroup of patients with HFpEF who have elevated left ventricular filling pressures, biomarkers of myocardial injury and stress, and adverse events and those who are more likely to respond to spironolactone.","container-title":"JACC. Cardiovascular imaging","DOI":"10.1016/j.jcmg.2021.04.010","ISSN":"1876-7591","issue":"10","journalAbbreviation":"JACC Cardiovasc Imaging","language":"en","page":"1887-1900","PMID":"34023263","source":"PubMed","title":"Deep-Learning Models for the Echocardiographic Assessment of Diastolic Dysfunction","volume":"14","author":[{"family":"Pandey","given":"Ambarish"},{"family":"Kagiyama","given":"Nobuyuki"},{"family":"Yanamala","given":"Naveena"},{"family":"Segar","given":"Matthew W."},{"family":"Cho","given":"Jung S."},{"family":"Tokodi","given":"Márton"},{"family":"Sengupta","given":"Partho P."}],"issued":{"date-parts":[["2021",10]]}}}],"schema":"https://github.com/citation-style-language/schema/raw/master/csl-citation.json"} </w:instrText>
            </w:r>
            <w:r>
              <w:rPr>
                <w:rFonts w:eastAsia="DengXian"/>
                <w:sz w:val="18"/>
                <w:szCs w:val="18"/>
              </w:rPr>
              <w:fldChar w:fldCharType="separate"/>
            </w:r>
            <w:r>
              <w:rPr>
                <w:rFonts w:eastAsia="宋体"/>
                <w:sz w:val="18"/>
              </w:rPr>
              <w:t>[49]</w:t>
            </w:r>
            <w:r>
              <w:rPr>
                <w:rFonts w:eastAsia="DengXian"/>
                <w:sz w:val="18"/>
                <w:szCs w:val="18"/>
              </w:rPr>
              <w:fldChar w:fldCharType="end"/>
            </w:r>
          </w:p>
        </w:tc>
        <w:tc>
          <w:tcPr>
            <w:tcW w:w="1276" w:type="dxa"/>
            <w:hideMark/>
          </w:tcPr>
          <w:p w:rsidR="00A34D1B" w:rsidRPr="008D7C09" w:rsidRDefault="00A34D1B" w:rsidP="00AF5DD6">
            <w:pPr>
              <w:rPr>
                <w:rFonts w:eastAsia="DengXian"/>
                <w:sz w:val="18"/>
                <w:szCs w:val="18"/>
              </w:rPr>
            </w:pPr>
            <w:r w:rsidRPr="008D7C09">
              <w:rPr>
                <w:rFonts w:eastAsia="DengXian"/>
                <w:sz w:val="18"/>
                <w:szCs w:val="18"/>
              </w:rPr>
              <w:t>Unsupervised   deep learning</w:t>
            </w:r>
          </w:p>
        </w:tc>
        <w:tc>
          <w:tcPr>
            <w:tcW w:w="1418" w:type="dxa"/>
            <w:hideMark/>
          </w:tcPr>
          <w:p w:rsidR="00A34D1B" w:rsidRPr="008D7C09" w:rsidRDefault="00A34D1B" w:rsidP="00AF5DD6">
            <w:pPr>
              <w:jc w:val="left"/>
              <w:rPr>
                <w:rFonts w:eastAsia="DengXian"/>
                <w:sz w:val="18"/>
                <w:szCs w:val="18"/>
              </w:rPr>
            </w:pPr>
            <w:r w:rsidRPr="008D7C09">
              <w:rPr>
                <w:rFonts w:eastAsia="DengXian" w:hint="eastAsia"/>
                <w:sz w:val="18"/>
                <w:szCs w:val="18"/>
              </w:rPr>
              <w:t>D</w:t>
            </w:r>
            <w:r w:rsidRPr="008D7C09">
              <w:rPr>
                <w:rFonts w:eastAsia="DengXian"/>
                <w:sz w:val="18"/>
                <w:szCs w:val="18"/>
              </w:rPr>
              <w:t>eepNN, TDA</w:t>
            </w:r>
          </w:p>
        </w:tc>
        <w:tc>
          <w:tcPr>
            <w:tcW w:w="1134" w:type="dxa"/>
            <w:hideMark/>
          </w:tcPr>
          <w:p w:rsidR="00A34D1B" w:rsidRPr="008D7C09" w:rsidRDefault="00A34D1B" w:rsidP="00AF5DD6">
            <w:pPr>
              <w:rPr>
                <w:rFonts w:eastAsia="DengXian"/>
                <w:sz w:val="18"/>
                <w:szCs w:val="18"/>
              </w:rPr>
            </w:pPr>
            <w:r w:rsidRPr="008D7C09">
              <w:rPr>
                <w:rFonts w:eastAsia="DengXian" w:hint="eastAsia"/>
                <w:sz w:val="18"/>
                <w:szCs w:val="18"/>
              </w:rPr>
              <w:t>1</w:t>
            </w:r>
            <w:r w:rsidRPr="008D7C09">
              <w:rPr>
                <w:rFonts w:eastAsia="DengXian"/>
                <w:sz w:val="18"/>
                <w:szCs w:val="18"/>
              </w:rPr>
              <w:t>242 patients</w:t>
            </w:r>
          </w:p>
        </w:tc>
        <w:tc>
          <w:tcPr>
            <w:tcW w:w="4394" w:type="dxa"/>
            <w:hideMark/>
          </w:tcPr>
          <w:p w:rsidR="00A34D1B" w:rsidRPr="008D7C09" w:rsidRDefault="00A34D1B" w:rsidP="00AF5DD6">
            <w:pPr>
              <w:rPr>
                <w:rFonts w:eastAsia="DengXian"/>
                <w:i/>
                <w:iCs/>
                <w:sz w:val="18"/>
                <w:szCs w:val="18"/>
              </w:rPr>
            </w:pPr>
            <w:r w:rsidRPr="008D7C09">
              <w:rPr>
                <w:rFonts w:eastAsia="DengXian"/>
                <w:i/>
                <w:iCs/>
                <w:sz w:val="18"/>
                <w:szCs w:val="18"/>
              </w:rPr>
              <w:t>Low risk groups</w:t>
            </w:r>
            <w:r w:rsidRPr="008D7C09">
              <w:rPr>
                <w:rFonts w:ascii="DengXian" w:eastAsia="DengXian" w:hAnsi="DengXian" w:hint="eastAsia"/>
                <w:sz w:val="18"/>
                <w:szCs w:val="18"/>
              </w:rPr>
              <w:t>：</w:t>
            </w:r>
            <w:r w:rsidRPr="008D7C09">
              <w:rPr>
                <w:rFonts w:eastAsia="DengXian"/>
                <w:sz w:val="18"/>
                <w:szCs w:val="18"/>
              </w:rPr>
              <w:t>younger, fewer comorbidities, less abnormalities in cardiac structure and function</w:t>
            </w:r>
          </w:p>
          <w:p w:rsidR="00A34D1B" w:rsidRPr="008D7C09" w:rsidRDefault="00A34D1B" w:rsidP="00AF5DD6">
            <w:pPr>
              <w:rPr>
                <w:rFonts w:eastAsia="DengXian"/>
                <w:sz w:val="18"/>
                <w:szCs w:val="18"/>
              </w:rPr>
            </w:pPr>
            <w:r w:rsidRPr="008D7C09">
              <w:rPr>
                <w:rFonts w:eastAsia="DengXian"/>
                <w:i/>
                <w:iCs/>
                <w:sz w:val="18"/>
                <w:szCs w:val="18"/>
              </w:rPr>
              <w:t>High risk groups</w:t>
            </w:r>
            <w:r w:rsidRPr="008D7C09">
              <w:rPr>
                <w:rFonts w:ascii="DengXian" w:eastAsia="DengXian" w:hAnsi="DengXian" w:hint="eastAsia"/>
                <w:sz w:val="18"/>
                <w:szCs w:val="18"/>
              </w:rPr>
              <w:t>：</w:t>
            </w:r>
            <w:r w:rsidRPr="008D7C09">
              <w:rPr>
                <w:rFonts w:eastAsia="DengXian"/>
                <w:sz w:val="18"/>
                <w:szCs w:val="18"/>
              </w:rPr>
              <w:t>older, a higher burden of comorbidities, greater abnormalities in cardiac structure and function with higher E/e’ ratio, LV mass, EF, and LAVI</w:t>
            </w:r>
          </w:p>
        </w:tc>
        <w:tc>
          <w:tcPr>
            <w:tcW w:w="4536" w:type="dxa"/>
          </w:tcPr>
          <w:p w:rsidR="00A34D1B" w:rsidRPr="000D69BC" w:rsidRDefault="00A34D1B" w:rsidP="00AF5DD6">
            <w:pPr>
              <w:rPr>
                <w:rFonts w:eastAsia="DengXian"/>
                <w:sz w:val="18"/>
                <w:szCs w:val="18"/>
              </w:rPr>
            </w:pPr>
            <w:r w:rsidRPr="000D69BC">
              <w:rPr>
                <w:sz w:val="18"/>
                <w:szCs w:val="18"/>
              </w:rPr>
              <w:t>Classification based only on ultrasound parameters, without incorporating clinical or biomarker data.</w:t>
            </w:r>
          </w:p>
        </w:tc>
      </w:tr>
      <w:tr w:rsidR="00A34D1B" w:rsidRPr="008D7C09" w:rsidTr="00AF5DD6">
        <w:trPr>
          <w:trHeight w:val="340"/>
        </w:trPr>
        <w:tc>
          <w:tcPr>
            <w:tcW w:w="1134" w:type="dxa"/>
            <w:hideMark/>
          </w:tcPr>
          <w:p w:rsidR="00A34D1B" w:rsidRPr="008D7C09" w:rsidRDefault="00A34D1B" w:rsidP="00AF5DD6">
            <w:pPr>
              <w:jc w:val="left"/>
              <w:rPr>
                <w:rFonts w:eastAsia="DengXian"/>
                <w:sz w:val="18"/>
                <w:szCs w:val="18"/>
              </w:rPr>
            </w:pPr>
            <w:r w:rsidRPr="008D7C09">
              <w:rPr>
                <w:rFonts w:eastAsia="DengXian"/>
                <w:sz w:val="18"/>
                <w:szCs w:val="18"/>
              </w:rPr>
              <w:t>Woolley et al.</w:t>
            </w:r>
            <w:r>
              <w:rPr>
                <w:rFonts w:eastAsia="DengXian"/>
                <w:sz w:val="18"/>
                <w:szCs w:val="18"/>
              </w:rPr>
              <w:fldChar w:fldCharType="begin"/>
            </w:r>
            <w:r>
              <w:rPr>
                <w:rFonts w:eastAsia="DengXian"/>
                <w:sz w:val="18"/>
                <w:szCs w:val="18"/>
              </w:rPr>
              <w:instrText xml:space="preserve"> ADDIN ZOTERO_ITEM CSL_CITATION {"citationID":"a26u9t7h2aq","properties":{"formattedCitation":"[49]","plainCitation":"[49]","dontUpdate":true,"noteIndex":0},"citationItems":[{"id":311,"uris":["http://zotero.org/users/10320641/items/YEVB47WB"],"itemData":{"id":311,"type":"article-journal","abstract":"Aims: The lack of effective therapies for patients with heart failure with preserved ejection fraction (HFpEF) is often ascribed to the heterogeneity of patients with HFpEF. We aimed to identify distinct pathophysiologic clusters of HFpEF based on circulating biomarkers.","call-number":"1","container-title":"European Journal of Heart Failure","DOI":"10.1002/ejhf.2144","ISSN":"1388-9842, 1879-0844","issue":"6","journalAbbreviation":"European J of Heart Fail","language":"en","page":"983-991","source":"17.349","title":"Machine learning based on biomarker profiles identifies distinct subgroups of heart failure with preserved ejection fraction","URL":"https://onlinelibrary.wiley.com/doi/10.1002/ejhf.2144","volume":"23","author":[{"family":"Woolley","given":"Rebecca J."},{"family":"Ceelen","given":"Daan"},{"family":"Ouwerkerk","given":"Wouter"},{"family":"Tromp","given":"Jasper"},{"family":"Figarska","given":"Sylwia M."},{"family":"Anker","given":"Stefan D."},{"family":"Dickstein","given":"Kenneth"},{"family":"Filippatos","given":"Gerasimos"},{"family":"Zannad","given":"Faiez"},{"family":"Metra","given":"Marco"},{"family":"Ng","given":"Leong"},{"family":"Samani","given":"Nilesh"},{"family":"Veldhuisen","given":"Dirk J"},{"family":"Lang","given":"Chim"},{"family":"Lam","given":"Carolyn S."},{"family":"Voors","given":"Adriaan A."}],"accessed":{"date-parts":[["2023",3,2]]},"issued":{"date-parts":[["2021",6]]}}}],"schema":"https://github.com/citation-style-language/schema/raw/master/csl-citation.json"} </w:instrText>
            </w:r>
            <w:r>
              <w:rPr>
                <w:rFonts w:eastAsia="DengXian"/>
                <w:sz w:val="18"/>
                <w:szCs w:val="18"/>
              </w:rPr>
              <w:fldChar w:fldCharType="separate"/>
            </w:r>
            <w:r>
              <w:rPr>
                <w:rFonts w:eastAsia="宋体"/>
                <w:sz w:val="18"/>
              </w:rPr>
              <w:t>[50]</w:t>
            </w:r>
            <w:r>
              <w:rPr>
                <w:rFonts w:eastAsia="DengXian"/>
                <w:sz w:val="18"/>
                <w:szCs w:val="18"/>
              </w:rPr>
              <w:fldChar w:fldCharType="end"/>
            </w:r>
          </w:p>
        </w:tc>
        <w:tc>
          <w:tcPr>
            <w:tcW w:w="1276" w:type="dxa"/>
            <w:hideMark/>
          </w:tcPr>
          <w:p w:rsidR="00A34D1B" w:rsidRPr="008D7C09" w:rsidRDefault="00A34D1B" w:rsidP="00AF5DD6">
            <w:pPr>
              <w:rPr>
                <w:rFonts w:eastAsia="DengXian"/>
                <w:sz w:val="18"/>
                <w:szCs w:val="18"/>
              </w:rPr>
            </w:pPr>
            <w:r w:rsidRPr="008D7C09">
              <w:rPr>
                <w:rFonts w:eastAsia="DengXian"/>
                <w:sz w:val="18"/>
                <w:szCs w:val="18"/>
              </w:rPr>
              <w:t>Unsupervised</w:t>
            </w:r>
          </w:p>
        </w:tc>
        <w:tc>
          <w:tcPr>
            <w:tcW w:w="1418" w:type="dxa"/>
            <w:hideMark/>
          </w:tcPr>
          <w:p w:rsidR="00A34D1B" w:rsidRPr="008D7C09" w:rsidRDefault="00A34D1B" w:rsidP="00AF5DD6">
            <w:pPr>
              <w:rPr>
                <w:rFonts w:eastAsia="DengXian"/>
                <w:sz w:val="18"/>
                <w:szCs w:val="18"/>
              </w:rPr>
            </w:pPr>
            <w:r w:rsidRPr="008D7C09">
              <w:rPr>
                <w:rFonts w:eastAsia="DengXian"/>
                <w:sz w:val="18"/>
                <w:szCs w:val="18"/>
              </w:rPr>
              <w:t>Hierarchical clustering algorithm</w:t>
            </w:r>
          </w:p>
        </w:tc>
        <w:tc>
          <w:tcPr>
            <w:tcW w:w="1134" w:type="dxa"/>
            <w:hideMark/>
          </w:tcPr>
          <w:p w:rsidR="00A34D1B" w:rsidRPr="008D7C09" w:rsidRDefault="00A34D1B" w:rsidP="00AF5DD6">
            <w:pPr>
              <w:rPr>
                <w:rFonts w:eastAsia="DengXian"/>
                <w:sz w:val="18"/>
                <w:szCs w:val="18"/>
              </w:rPr>
            </w:pPr>
            <w:r w:rsidRPr="008D7C09">
              <w:rPr>
                <w:rFonts w:eastAsia="DengXian"/>
                <w:sz w:val="18"/>
                <w:szCs w:val="18"/>
              </w:rPr>
              <w:t>429 patients</w:t>
            </w:r>
          </w:p>
        </w:tc>
        <w:tc>
          <w:tcPr>
            <w:tcW w:w="4394" w:type="dxa"/>
            <w:hideMark/>
          </w:tcPr>
          <w:p w:rsidR="00A34D1B" w:rsidRPr="008D7C09" w:rsidRDefault="00A34D1B" w:rsidP="00AF5DD6">
            <w:pPr>
              <w:jc w:val="left"/>
              <w:rPr>
                <w:rFonts w:eastAsia="DengXian"/>
                <w:sz w:val="18"/>
                <w:szCs w:val="18"/>
              </w:rPr>
            </w:pPr>
            <w:r w:rsidRPr="008D7C09">
              <w:rPr>
                <w:rFonts w:eastAsia="DengXian"/>
                <w:i/>
                <w:iCs/>
                <w:sz w:val="18"/>
                <w:szCs w:val="18"/>
              </w:rPr>
              <w:t>cluster 1</w:t>
            </w:r>
            <w:r w:rsidRPr="008D7C09">
              <w:rPr>
                <w:rFonts w:eastAsia="DengXian"/>
                <w:sz w:val="18"/>
                <w:szCs w:val="18"/>
              </w:rPr>
              <w:t xml:space="preserve">: the highest prevalence of DM and renal disease; </w:t>
            </w:r>
            <w:r w:rsidRPr="008D7C09">
              <w:rPr>
                <w:rFonts w:eastAsia="DengXian"/>
                <w:i/>
                <w:iCs/>
                <w:sz w:val="18"/>
                <w:szCs w:val="18"/>
              </w:rPr>
              <w:t>cluster 2</w:t>
            </w:r>
            <w:r w:rsidRPr="008D7C09">
              <w:rPr>
                <w:rFonts w:eastAsia="DengXian"/>
                <w:sz w:val="18"/>
                <w:szCs w:val="18"/>
              </w:rPr>
              <w:t xml:space="preserve">: oldest age and frequent age-related comorbidities; </w:t>
            </w:r>
            <w:r w:rsidRPr="008D7C09">
              <w:rPr>
                <w:rFonts w:eastAsia="DengXian"/>
                <w:i/>
                <w:iCs/>
                <w:sz w:val="18"/>
                <w:szCs w:val="18"/>
              </w:rPr>
              <w:t>cluster 3</w:t>
            </w:r>
            <w:r w:rsidRPr="008D7C09">
              <w:rPr>
                <w:rFonts w:eastAsia="DengXian"/>
                <w:sz w:val="18"/>
                <w:szCs w:val="18"/>
              </w:rPr>
              <w:t>: youngest age, largest body size, least symptoms and lowest N-terminal pro-B-type natriuretic peptide (NT-proBNP) levels;</w:t>
            </w:r>
            <w:r w:rsidRPr="008D7C09">
              <w:rPr>
                <w:rFonts w:eastAsia="DengXian"/>
                <w:b/>
                <w:bCs/>
                <w:sz w:val="18"/>
                <w:szCs w:val="18"/>
              </w:rPr>
              <w:t xml:space="preserve"> </w:t>
            </w:r>
            <w:r w:rsidRPr="008D7C09">
              <w:rPr>
                <w:rFonts w:eastAsia="DengXian"/>
                <w:i/>
                <w:iCs/>
                <w:sz w:val="18"/>
                <w:szCs w:val="18"/>
              </w:rPr>
              <w:t>cluster 4</w:t>
            </w:r>
            <w:r w:rsidRPr="008D7C09">
              <w:rPr>
                <w:rFonts w:eastAsia="DengXian"/>
                <w:sz w:val="18"/>
                <w:szCs w:val="18"/>
              </w:rPr>
              <w:t>: highest prevalence of ischemic etiology, smoking and chronic lung disease, most symptoms, as well as highest NT-proBNP and troponin levels</w:t>
            </w:r>
          </w:p>
        </w:tc>
        <w:tc>
          <w:tcPr>
            <w:tcW w:w="4536" w:type="dxa"/>
          </w:tcPr>
          <w:p w:rsidR="00A34D1B" w:rsidRPr="000D69BC" w:rsidRDefault="00A34D1B" w:rsidP="00AF5DD6">
            <w:pPr>
              <w:jc w:val="left"/>
              <w:rPr>
                <w:rFonts w:eastAsia="DengXian"/>
                <w:sz w:val="18"/>
                <w:szCs w:val="18"/>
              </w:rPr>
            </w:pPr>
            <w:r w:rsidRPr="000D69BC">
              <w:rPr>
                <w:rFonts w:eastAsia="DengXian"/>
                <w:sz w:val="18"/>
                <w:szCs w:val="18"/>
              </w:rPr>
              <w:t>Classification based solely on biomarkers, validated only internally within a single center, with no interventional studies to verify its value in guiding treatment.</w:t>
            </w:r>
          </w:p>
        </w:tc>
      </w:tr>
    </w:tbl>
    <w:p w:rsidR="00C65F86" w:rsidRPr="00A34D1B" w:rsidRDefault="00C65F86" w:rsidP="000945D7">
      <w:pPr>
        <w:autoSpaceDE w:val="0"/>
        <w:autoSpaceDN w:val="0"/>
        <w:adjustRightInd w:val="0"/>
        <w:jc w:val="left"/>
        <w:rPr>
          <w:rFonts w:ascii="Times New Roman" w:eastAsia="宋体" w:hAnsi="Times New Roman" w:cs="Times New Roman" w:hint="eastAsia"/>
          <w:b/>
          <w:bCs/>
          <w:kern w:val="0"/>
          <w:szCs w:val="21"/>
          <w:highlight w:val="green"/>
        </w:rPr>
      </w:pPr>
    </w:p>
    <w:p w:rsidR="000945D7" w:rsidRDefault="000945D7" w:rsidP="000945D7">
      <w:r>
        <w:rPr>
          <w:rFonts w:ascii="Times New Roman" w:eastAsia="宋体" w:hAnsi="Times New Roman" w:cs="Times New Roman"/>
          <w:i/>
          <w:iCs/>
          <w:color w:val="000000"/>
          <w:sz w:val="18"/>
          <w:szCs w:val="18"/>
          <w:shd w:val="clear" w:color="auto" w:fill="FFFFFF"/>
        </w:rPr>
        <w:t>LCA</w:t>
      </w:r>
      <w:r>
        <w:rPr>
          <w:rFonts w:ascii="Times New Roman" w:eastAsia="宋体" w:hAnsi="Times New Roman" w:cs="Times New Roman"/>
          <w:color w:val="000000"/>
          <w:sz w:val="18"/>
          <w:szCs w:val="18"/>
          <w:shd w:val="clear" w:color="auto" w:fill="FFFFFF"/>
        </w:rPr>
        <w:t xml:space="preserve"> latent class analysis, </w:t>
      </w:r>
      <w:r>
        <w:rPr>
          <w:rFonts w:ascii="Times New Roman" w:eastAsia="宋体" w:hAnsi="Times New Roman" w:cs="Times New Roman"/>
          <w:i/>
          <w:iCs/>
          <w:color w:val="000000"/>
          <w:sz w:val="18"/>
          <w:szCs w:val="18"/>
          <w:shd w:val="clear" w:color="auto" w:fill="FFFFFF"/>
        </w:rPr>
        <w:t>HR</w:t>
      </w:r>
      <w:r>
        <w:rPr>
          <w:rFonts w:ascii="Times New Roman" w:eastAsia="宋体" w:hAnsi="Times New Roman" w:cs="Times New Roman"/>
          <w:color w:val="000000"/>
          <w:sz w:val="18"/>
          <w:szCs w:val="18"/>
          <w:shd w:val="clear" w:color="auto" w:fill="FFFFFF"/>
        </w:rPr>
        <w:t xml:space="preserve"> heart rate, </w:t>
      </w:r>
      <w:r>
        <w:rPr>
          <w:rFonts w:ascii="Times New Roman" w:eastAsia="宋体" w:hAnsi="Times New Roman" w:cs="Times New Roman"/>
          <w:i/>
          <w:iCs/>
          <w:color w:val="000000"/>
          <w:sz w:val="18"/>
          <w:szCs w:val="18"/>
          <w:shd w:val="clear" w:color="auto" w:fill="FFFFFF"/>
        </w:rPr>
        <w:t>deepNN</w:t>
      </w:r>
      <w:r>
        <w:rPr>
          <w:rFonts w:ascii="Times New Roman" w:eastAsia="宋体" w:hAnsi="Times New Roman" w:cs="Times New Roman"/>
          <w:color w:val="000000"/>
          <w:sz w:val="18"/>
          <w:szCs w:val="18"/>
          <w:shd w:val="clear" w:color="auto" w:fill="FFFFFF"/>
        </w:rPr>
        <w:t xml:space="preserve"> deep neural network, </w:t>
      </w:r>
      <w:r>
        <w:rPr>
          <w:rFonts w:ascii="Times New Roman" w:eastAsia="宋体" w:hAnsi="Times New Roman" w:cs="Times New Roman"/>
          <w:i/>
          <w:iCs/>
          <w:color w:val="000000"/>
          <w:sz w:val="18"/>
          <w:szCs w:val="18"/>
          <w:shd w:val="clear" w:color="auto" w:fill="FFFFFF"/>
        </w:rPr>
        <w:t>TDA</w:t>
      </w:r>
      <w:r>
        <w:rPr>
          <w:rFonts w:ascii="Times New Roman" w:eastAsia="宋体" w:hAnsi="Times New Roman" w:cs="Times New Roman"/>
          <w:color w:val="000000"/>
          <w:sz w:val="18"/>
          <w:szCs w:val="18"/>
          <w:shd w:val="clear" w:color="auto" w:fill="FFFFFF"/>
        </w:rPr>
        <w:t xml:space="preserve"> topological data analysis, </w:t>
      </w:r>
      <w:r>
        <w:rPr>
          <w:rFonts w:ascii="Times New Roman" w:eastAsia="宋体" w:hAnsi="Times New Roman" w:cs="Times New Roman"/>
          <w:i/>
          <w:iCs/>
          <w:color w:val="000000"/>
          <w:sz w:val="18"/>
          <w:szCs w:val="18"/>
          <w:shd w:val="clear" w:color="auto" w:fill="FFFFFF"/>
        </w:rPr>
        <w:t xml:space="preserve">SVM </w:t>
      </w:r>
      <w:r>
        <w:rPr>
          <w:rFonts w:ascii="Times New Roman" w:eastAsia="宋体" w:hAnsi="Times New Roman" w:cs="Times New Roman"/>
          <w:color w:val="000000"/>
          <w:sz w:val="18"/>
          <w:szCs w:val="18"/>
          <w:shd w:val="clear" w:color="auto" w:fill="FFFFFF"/>
        </w:rPr>
        <w:t xml:space="preserve">support vector machine, </w:t>
      </w:r>
      <w:r>
        <w:rPr>
          <w:rFonts w:ascii="Times New Roman" w:eastAsia="宋体" w:hAnsi="Times New Roman" w:cs="Times New Roman"/>
          <w:i/>
          <w:iCs/>
          <w:color w:val="000000"/>
          <w:sz w:val="18"/>
          <w:szCs w:val="18"/>
          <w:shd w:val="clear" w:color="auto" w:fill="FFFFFF"/>
        </w:rPr>
        <w:t>CAD</w:t>
      </w:r>
      <w:r>
        <w:rPr>
          <w:rFonts w:ascii="Times New Roman" w:eastAsia="宋体" w:hAnsi="Times New Roman" w:cs="Times New Roman"/>
          <w:color w:val="000000"/>
          <w:sz w:val="18"/>
          <w:szCs w:val="18"/>
          <w:shd w:val="clear" w:color="auto" w:fill="FFFFFF"/>
        </w:rPr>
        <w:t xml:space="preserve"> coronary artery disease, </w:t>
      </w:r>
      <w:r>
        <w:rPr>
          <w:rFonts w:ascii="Times New Roman" w:eastAsia="宋体" w:hAnsi="Times New Roman" w:cs="Times New Roman"/>
          <w:i/>
          <w:iCs/>
          <w:color w:val="000000"/>
          <w:sz w:val="18"/>
          <w:szCs w:val="18"/>
          <w:shd w:val="clear" w:color="auto" w:fill="FFFFFF"/>
        </w:rPr>
        <w:t>CKD</w:t>
      </w:r>
      <w:r>
        <w:rPr>
          <w:rFonts w:ascii="Times New Roman" w:eastAsia="宋体" w:hAnsi="Times New Roman" w:cs="Times New Roman"/>
          <w:color w:val="000000"/>
          <w:sz w:val="18"/>
          <w:szCs w:val="18"/>
          <w:shd w:val="clear" w:color="auto" w:fill="FFFFFF"/>
        </w:rPr>
        <w:t xml:space="preserve"> chronic kidney disease, </w:t>
      </w:r>
      <w:r>
        <w:rPr>
          <w:rFonts w:ascii="Times New Roman" w:eastAsia="宋体" w:hAnsi="Times New Roman" w:cs="Times New Roman"/>
          <w:i/>
          <w:iCs/>
          <w:color w:val="000000"/>
          <w:sz w:val="18"/>
          <w:szCs w:val="18"/>
          <w:shd w:val="clear" w:color="auto" w:fill="FFFFFF"/>
        </w:rPr>
        <w:t>COPD</w:t>
      </w:r>
      <w:r>
        <w:rPr>
          <w:rFonts w:ascii="Times New Roman" w:eastAsia="宋体" w:hAnsi="Times New Roman" w:cs="Times New Roman"/>
          <w:color w:val="000000"/>
          <w:sz w:val="18"/>
          <w:szCs w:val="18"/>
          <w:shd w:val="clear" w:color="auto" w:fill="FFFFFF"/>
        </w:rPr>
        <w:t xml:space="preserve"> chronic obstructive pulmonary disease, </w:t>
      </w:r>
      <w:r>
        <w:rPr>
          <w:rFonts w:ascii="Times New Roman" w:eastAsia="宋体" w:hAnsi="Times New Roman" w:cs="Times New Roman"/>
          <w:i/>
          <w:iCs/>
          <w:color w:val="000000"/>
          <w:sz w:val="18"/>
          <w:szCs w:val="18"/>
          <w:shd w:val="clear" w:color="auto" w:fill="FFFFFF"/>
        </w:rPr>
        <w:t>LV</w:t>
      </w:r>
      <w:r>
        <w:rPr>
          <w:rFonts w:ascii="Times New Roman" w:eastAsia="宋体" w:hAnsi="Times New Roman" w:cs="Times New Roman"/>
          <w:color w:val="000000"/>
          <w:sz w:val="18"/>
          <w:szCs w:val="18"/>
          <w:shd w:val="clear" w:color="auto" w:fill="FFFFFF"/>
        </w:rPr>
        <w:t xml:space="preserve"> left ventricle, </w:t>
      </w:r>
      <w:r>
        <w:rPr>
          <w:rFonts w:ascii="Times New Roman" w:eastAsia="宋体" w:hAnsi="Times New Roman" w:cs="Times New Roman"/>
          <w:i/>
          <w:iCs/>
          <w:color w:val="000000"/>
          <w:sz w:val="18"/>
          <w:szCs w:val="18"/>
          <w:shd w:val="clear" w:color="auto" w:fill="FFFFFF"/>
        </w:rPr>
        <w:t>LA</w:t>
      </w:r>
      <w:r>
        <w:rPr>
          <w:rFonts w:ascii="Times New Roman" w:eastAsia="宋体" w:hAnsi="Times New Roman" w:cs="Times New Roman"/>
          <w:color w:val="000000"/>
          <w:sz w:val="18"/>
          <w:szCs w:val="18"/>
          <w:shd w:val="clear" w:color="auto" w:fill="FFFFFF"/>
        </w:rPr>
        <w:t xml:space="preserve"> left atrium, </w:t>
      </w:r>
      <w:r>
        <w:rPr>
          <w:rFonts w:ascii="Times New Roman" w:eastAsia="宋体" w:hAnsi="Times New Roman" w:cs="Times New Roman"/>
          <w:i/>
          <w:iCs/>
          <w:color w:val="000000"/>
          <w:sz w:val="18"/>
          <w:szCs w:val="18"/>
          <w:shd w:val="clear" w:color="auto" w:fill="FFFFFF"/>
        </w:rPr>
        <w:t>BNP</w:t>
      </w:r>
      <w:r>
        <w:rPr>
          <w:rFonts w:ascii="Times New Roman" w:eastAsia="宋体" w:hAnsi="Times New Roman" w:cs="Times New Roman"/>
          <w:color w:val="000000"/>
          <w:sz w:val="18"/>
          <w:szCs w:val="18"/>
          <w:shd w:val="clear" w:color="auto" w:fill="FFFFFF"/>
        </w:rPr>
        <w:t xml:space="preserve"> brain natriuretic peptide, </w:t>
      </w:r>
      <w:r>
        <w:rPr>
          <w:rFonts w:ascii="Times New Roman" w:hAnsi="Times New Roman" w:cs="Times New Roman"/>
          <w:i/>
          <w:iCs/>
          <w:sz w:val="18"/>
          <w:szCs w:val="18"/>
        </w:rPr>
        <w:t xml:space="preserve">BMI </w:t>
      </w:r>
      <w:r>
        <w:rPr>
          <w:rFonts w:ascii="Times New Roman" w:hAnsi="Times New Roman" w:cs="Times New Roman"/>
          <w:sz w:val="18"/>
          <w:szCs w:val="18"/>
        </w:rPr>
        <w:t xml:space="preserve">body mass index, </w:t>
      </w:r>
      <w:r>
        <w:rPr>
          <w:rFonts w:ascii="Times New Roman" w:hAnsi="Times New Roman" w:cs="Times New Roman"/>
          <w:i/>
          <w:iCs/>
          <w:sz w:val="18"/>
          <w:szCs w:val="18"/>
        </w:rPr>
        <w:t>AF</w:t>
      </w:r>
      <w:r>
        <w:rPr>
          <w:rFonts w:ascii="Times New Roman" w:hAnsi="Times New Roman" w:cs="Times New Roman"/>
          <w:sz w:val="18"/>
          <w:szCs w:val="18"/>
        </w:rPr>
        <w:t xml:space="preserve"> atrial fibrillation, </w:t>
      </w:r>
      <w:r>
        <w:rPr>
          <w:rFonts w:ascii="Times New Roman" w:hAnsi="Times New Roman" w:cs="Times New Roman"/>
          <w:i/>
          <w:iCs/>
          <w:sz w:val="18"/>
          <w:szCs w:val="18"/>
        </w:rPr>
        <w:t>DM</w:t>
      </w:r>
      <w:r>
        <w:rPr>
          <w:rFonts w:ascii="Times New Roman" w:hAnsi="Times New Roman" w:cs="Times New Roman"/>
          <w:sz w:val="18"/>
          <w:szCs w:val="18"/>
        </w:rPr>
        <w:t xml:space="preserve"> diabetes mellitus, </w:t>
      </w:r>
      <w:r>
        <w:rPr>
          <w:rFonts w:ascii="Times New Roman" w:hAnsi="Times New Roman" w:cs="Times New Roman"/>
          <w:i/>
          <w:iCs/>
          <w:sz w:val="18"/>
          <w:szCs w:val="18"/>
        </w:rPr>
        <w:t xml:space="preserve">EF </w:t>
      </w:r>
      <w:r>
        <w:rPr>
          <w:rFonts w:ascii="Times New Roman" w:hAnsi="Times New Roman" w:cs="Times New Roman"/>
          <w:sz w:val="18"/>
          <w:szCs w:val="18"/>
        </w:rPr>
        <w:t xml:space="preserve">ejection fraction, </w:t>
      </w:r>
      <w:r>
        <w:rPr>
          <w:rFonts w:ascii="Times New Roman" w:hAnsi="Times New Roman" w:cs="Times New Roman"/>
          <w:i/>
          <w:iCs/>
          <w:sz w:val="18"/>
          <w:szCs w:val="18"/>
        </w:rPr>
        <w:t>LAVI</w:t>
      </w:r>
      <w:r>
        <w:rPr>
          <w:rFonts w:ascii="Times New Roman" w:hAnsi="Times New Roman" w:cs="Times New Roman"/>
          <w:sz w:val="18"/>
          <w:szCs w:val="18"/>
        </w:rPr>
        <w:t xml:space="preserve"> left atrial volume index, </w:t>
      </w:r>
      <w:r>
        <w:rPr>
          <w:rFonts w:ascii="Times New Roman" w:hAnsi="Times New Roman" w:cs="Times New Roman"/>
          <w:i/>
          <w:iCs/>
          <w:sz w:val="18"/>
          <w:szCs w:val="18"/>
        </w:rPr>
        <w:t>PCWP</w:t>
      </w:r>
      <w:r>
        <w:rPr>
          <w:rFonts w:ascii="Times New Roman" w:hAnsi="Times New Roman" w:cs="Times New Roman"/>
          <w:sz w:val="18"/>
          <w:szCs w:val="18"/>
        </w:rPr>
        <w:t xml:space="preserve"> pulmonary capillary wedge pressure</w:t>
      </w:r>
    </w:p>
    <w:p w:rsidR="00E437A6" w:rsidRDefault="00E437A6" w:rsidP="000945D7"/>
    <w:p w:rsidR="000945D7" w:rsidRDefault="000945D7" w:rsidP="000945D7">
      <w:pPr>
        <w:autoSpaceDE w:val="0"/>
        <w:autoSpaceDN w:val="0"/>
        <w:adjustRightInd w:val="0"/>
        <w:rPr>
          <w:rFonts w:ascii="Times New Roman" w:hAnsi="Times New Roman" w:cs="Times New Roman"/>
          <w:b/>
          <w:bCs/>
        </w:rPr>
      </w:pPr>
      <w:r>
        <w:rPr>
          <w:rFonts w:ascii="Times New Roman" w:hAnsi="Times New Roman" w:cs="Times New Roman" w:hint="eastAsia"/>
          <w:b/>
          <w:bCs/>
          <w:sz w:val="20"/>
          <w:szCs w:val="20"/>
        </w:rPr>
        <w:t>Table</w:t>
      </w:r>
      <w:r>
        <w:rPr>
          <w:rFonts w:ascii="Times New Roman" w:eastAsia="宋体" w:hAnsi="Times New Roman" w:cs="Times New Roman"/>
          <w:b/>
          <w:bCs/>
          <w:color w:val="000000"/>
          <w:szCs w:val="21"/>
          <w:shd w:val="clear" w:color="auto" w:fill="FFFFFF"/>
        </w:rPr>
        <w:t xml:space="preserve"> 2 t</w:t>
      </w:r>
      <w:r>
        <w:rPr>
          <w:rFonts w:ascii="Times New Roman" w:eastAsia="宋体" w:hAnsi="Times New Roman" w:cs="Times New Roman" w:hint="eastAsia"/>
          <w:b/>
          <w:bCs/>
          <w:color w:val="000000"/>
          <w:szCs w:val="21"/>
          <w:shd w:val="clear" w:color="auto" w:fill="FFFFFF"/>
        </w:rPr>
        <w:t>he</w:t>
      </w:r>
      <w:r>
        <w:rPr>
          <w:rFonts w:ascii="Times New Roman" w:hAnsi="Times New Roman" w:cs="Times New Roman"/>
          <w:b/>
          <w:bCs/>
        </w:rPr>
        <w:t xml:space="preserve"> application of machine learning algorithms in risk prediction in HF</w:t>
      </w:r>
    </w:p>
    <w:tbl>
      <w:tblPr>
        <w:tblStyle w:val="ae"/>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701"/>
        <w:gridCol w:w="1701"/>
        <w:gridCol w:w="1270"/>
        <w:gridCol w:w="1706"/>
        <w:gridCol w:w="1134"/>
        <w:gridCol w:w="1701"/>
        <w:gridCol w:w="2127"/>
        <w:gridCol w:w="1701"/>
      </w:tblGrid>
      <w:tr w:rsidR="00A34D1B" w:rsidRPr="00752DB9" w:rsidTr="00AF5DD6">
        <w:trPr>
          <w:trHeight w:val="340"/>
          <w:tblHeader/>
        </w:trPr>
        <w:tc>
          <w:tcPr>
            <w:tcW w:w="993" w:type="dxa"/>
            <w:tcBorders>
              <w:top w:val="single" w:sz="4" w:space="0" w:color="auto"/>
              <w:bottom w:val="single" w:sz="4" w:space="0" w:color="auto"/>
            </w:tcBorders>
            <w:hideMark/>
          </w:tcPr>
          <w:p w:rsidR="00A34D1B" w:rsidRPr="00752DB9" w:rsidRDefault="00A34D1B" w:rsidP="00AF5DD6">
            <w:pPr>
              <w:jc w:val="left"/>
              <w:rPr>
                <w:rFonts w:ascii="Times New Roman" w:eastAsia="DengXian" w:hAnsi="Times New Roman" w:cs="Times New Roman"/>
                <w:kern w:val="2"/>
                <w:sz w:val="18"/>
                <w:szCs w:val="18"/>
              </w:rPr>
            </w:pPr>
            <w:r w:rsidRPr="00752DB9">
              <w:rPr>
                <w:rFonts w:ascii="Times New Roman" w:hAnsi="Times New Roman" w:cs="Times New Roman"/>
                <w:sz w:val="18"/>
                <w:szCs w:val="18"/>
              </w:rPr>
              <w:t>Author (Ref.)</w:t>
            </w:r>
          </w:p>
        </w:tc>
        <w:tc>
          <w:tcPr>
            <w:tcW w:w="1701" w:type="dxa"/>
            <w:tcBorders>
              <w:top w:val="single" w:sz="4" w:space="0" w:color="auto"/>
              <w:bottom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color w:val="000000"/>
                <w:sz w:val="18"/>
                <w:szCs w:val="18"/>
                <w:shd w:val="clear" w:color="auto" w:fill="FFFFFF"/>
              </w:rPr>
              <w:t>Algorithm</w:t>
            </w:r>
          </w:p>
        </w:tc>
        <w:tc>
          <w:tcPr>
            <w:tcW w:w="1701" w:type="dxa"/>
            <w:tcBorders>
              <w:top w:val="single" w:sz="4" w:space="0" w:color="auto"/>
              <w:bottom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Objective</w:t>
            </w:r>
          </w:p>
        </w:tc>
        <w:tc>
          <w:tcPr>
            <w:tcW w:w="1270" w:type="dxa"/>
            <w:tcBorders>
              <w:top w:val="single" w:sz="4" w:space="0" w:color="auto"/>
              <w:bottom w:val="single" w:sz="4" w:space="0" w:color="auto"/>
            </w:tcBorders>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t>Sample sizes</w:t>
            </w:r>
          </w:p>
        </w:tc>
        <w:tc>
          <w:tcPr>
            <w:tcW w:w="1706" w:type="dxa"/>
            <w:tcBorders>
              <w:top w:val="single" w:sz="4" w:space="0" w:color="auto"/>
              <w:bottom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Data sources</w:t>
            </w:r>
          </w:p>
        </w:tc>
        <w:tc>
          <w:tcPr>
            <w:tcW w:w="1134" w:type="dxa"/>
            <w:tcBorders>
              <w:top w:val="single" w:sz="4" w:space="0" w:color="auto"/>
              <w:bottom w:val="single" w:sz="4" w:space="0" w:color="auto"/>
            </w:tcBorders>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Validation status</w:t>
            </w:r>
          </w:p>
        </w:tc>
        <w:tc>
          <w:tcPr>
            <w:tcW w:w="1701" w:type="dxa"/>
            <w:tcBorders>
              <w:top w:val="single" w:sz="4" w:space="0" w:color="auto"/>
              <w:bottom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imary outcomes</w:t>
            </w:r>
          </w:p>
        </w:tc>
        <w:tc>
          <w:tcPr>
            <w:tcW w:w="2127" w:type="dxa"/>
            <w:tcBorders>
              <w:top w:val="single" w:sz="4" w:space="0" w:color="auto"/>
              <w:bottom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Results</w:t>
            </w:r>
          </w:p>
        </w:tc>
        <w:tc>
          <w:tcPr>
            <w:tcW w:w="1701" w:type="dxa"/>
            <w:tcBorders>
              <w:top w:val="single" w:sz="4" w:space="0" w:color="auto"/>
              <w:bottom w:val="single" w:sz="4" w:space="0" w:color="auto"/>
            </w:tcBorders>
          </w:tcPr>
          <w:p w:rsidR="00A34D1B" w:rsidRPr="00752DB9" w:rsidRDefault="00A34D1B" w:rsidP="00AF5DD6">
            <w:pPr>
              <w:widowControl/>
              <w:jc w:val="left"/>
              <w:rPr>
                <w:rFonts w:ascii="Times New Roman" w:hAnsi="Times New Roman" w:cs="Times New Roman"/>
                <w:color w:val="000000"/>
                <w:sz w:val="18"/>
                <w:szCs w:val="18"/>
              </w:rPr>
            </w:pPr>
            <w:r w:rsidRPr="00752DB9">
              <w:rPr>
                <w:rFonts w:ascii="Times New Roman" w:hAnsi="Times New Roman" w:cs="Times New Roman"/>
                <w:color w:val="000000"/>
                <w:sz w:val="18"/>
                <w:szCs w:val="18"/>
              </w:rPr>
              <w:t>Study Limitation</w:t>
            </w:r>
          </w:p>
        </w:tc>
      </w:tr>
      <w:tr w:rsidR="00A34D1B" w:rsidRPr="00752DB9" w:rsidTr="00AF5DD6">
        <w:trPr>
          <w:trHeight w:val="340"/>
        </w:trPr>
        <w:tc>
          <w:tcPr>
            <w:tcW w:w="993"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andey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5aca0s5l","properties":{"formattedCitation":"[48]","plainCitation":"[48]","dontUpdate":true,"noteIndex":0},"citationItems":[{"id":364,"uris":["http://zotero.org/users/10320641/items/DWAQ5LA3"],"itemData":{"id":364,"type":"article-journal","abstract":"OBJECTIVES: The authors explored a deep neural network (DeepNN) model that integrates multidimensional echocardiographic data to identify distinct patient subgroups with heart failure with preserved ejection fraction (HFpEF).\nBACKGROUND: The clinical algorithms for phenotyping the severity of diastolic dysfunction in HFpEF remain imprecise.\nMETHODS: The authors developed a DeepNN model to predict high- and low-risk phenogroups in a derivation cohort (n = 1,242). Model performance was first validated in 2 external cohorts to identify elevated left ventricular filling pressure (n = 84) and assess its prognostic value (n = 219) in patients with varying degrees of systolic and diastolic dysfunction. In 3 National Heart, Lung, and Blood Institute-funded HFpEF trials, the clinical significance of the model was further validated by assessing the relationships of the phenogroups with adverse clinical outcomes (TOPCAT [Aldosterone Antagonist Therapy for Adults With Heart Failure and Preserved Systolic Function] trial, n = 518), cardiac biomarkers, and exercise parameters (NEAT-HFpEF [Nitrate's Effect on Activity Tolerance in Heart Failure With Preserved Ejection Fraction] and RELAX-HF [Evaluating the Effectiveness of Sildenafil at Improving Health Outcomes and Exercise Ability in People With Diastolic Heart Failure] pooled cohort, n = 346).\nRESULTS: The DeepNN model showed higher area under the receiver-operating characteristic curve than 2016 American Society of Echocardiography guideline grades for predicting elevated left ventricular filling pressure (0.88 vs. 0.67; p = 0.01). The high-risk (vs. low-risk) phenogroup showed higher rates of heart failure hospitalization and/or death, even after adjusting for global left ventricular and atrial longitudinal strain (hazard ratio [HR]: 3.96; 95% confidence interval [CI]: 1.24 to 12.67; p = 0.021). Similarly, in the TOPCAT cohort, the high-risk (vs. low-risk) phenogroup showed higher rates of heart failure hospitalization or cardiac death (HR: 1.92; 95% CI: 1.16 to 3.22; p = 0.01) and higher event-free survival with spironolactone therapy (HR: 0.65; 95% CI: 0.46 to 0.90; p = 0.01). In the pooled RELAX-HF/NEAT-HFpEF cohort, the high-risk (vs. low-risk) phenogroup had a higher burden of chronic myocardial injury (p &lt; 0.001), neurohormonal activation (p &lt; 0.001), and lower exercise capacity (p = 0.001).\nCONCLUSIONS: This publicly available DeepNN classifier can characterize the severity of diastolic dysfunction and identify a specific subgroup of patients with HFpEF who have elevated left ventricular filling pressures, biomarkers of myocardial injury and stress, and adverse events and those who are more likely to respond to spironolactone.","container-title":"JACC. Cardiovascular imaging","DOI":"10.1016/j.jcmg.2021.04.010","ISSN":"1876-7591","issue":"10","journalAbbreviation":"JACC Cardiovasc Imaging","language":"en","page":"1887-1900","PMID":"34023263","source":"PubMed","title":"Deep-Learning Models for the Echocardiographic Assessment of Diastolic Dysfunction","volume":"14","author":[{"family":"Pandey","given":"Ambarish"},{"family":"Kagiyama","given":"Nobuyuki"},{"family":"Yanamala","given":"Naveena"},{"family":"Segar","given":"Matthew W."},{"family":"Cho","given":"Jung S."},{"family":"Tokodi","given":"Márton"},{"family":"Sengupta","given":"Partho P."}],"issued":{"date-parts":[["2021",10]]}}}],"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4</w:t>
            </w:r>
            <w:r>
              <w:rPr>
                <w:rFonts w:ascii="Times New Roman" w:eastAsia="宋体" w:hAnsi="Times New Roman" w:cs="Times New Roman"/>
                <w:sz w:val="18"/>
                <w:szCs w:val="18"/>
              </w:rPr>
              <w:t>9</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DeepNN, TDA</w:t>
            </w:r>
          </w:p>
        </w:tc>
        <w:tc>
          <w:tcPr>
            <w:tcW w:w="1701"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Predicting the risk of hospitalization </w:t>
            </w:r>
            <w:r w:rsidRPr="00752DB9">
              <w:rPr>
                <w:rFonts w:ascii="Times New Roman" w:hAnsi="Times New Roman" w:cs="Times New Roman"/>
                <w:sz w:val="18"/>
                <w:szCs w:val="18"/>
              </w:rPr>
              <w:lastRenderedPageBreak/>
              <w:t>and death in high-risk groups</w:t>
            </w:r>
          </w:p>
        </w:tc>
        <w:tc>
          <w:tcPr>
            <w:tcW w:w="1270"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1242 patients</w:t>
            </w:r>
          </w:p>
        </w:tc>
        <w:tc>
          <w:tcPr>
            <w:tcW w:w="1706"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echocardiographic parameters</w:t>
            </w:r>
          </w:p>
        </w:tc>
        <w:tc>
          <w:tcPr>
            <w:tcW w:w="1134" w:type="dxa"/>
            <w:tcBorders>
              <w:top w:val="single" w:sz="4" w:space="0" w:color="auto"/>
            </w:tcBorders>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a composite of all-cause death and </w:t>
            </w:r>
            <w:r w:rsidRPr="00752DB9">
              <w:rPr>
                <w:rFonts w:ascii="Times New Roman" w:hAnsi="Times New Roman" w:cs="Times New Roman"/>
                <w:sz w:val="18"/>
                <w:szCs w:val="18"/>
              </w:rPr>
              <w:lastRenderedPageBreak/>
              <w:t>hospitalization related to HF</w:t>
            </w:r>
          </w:p>
        </w:tc>
        <w:tc>
          <w:tcPr>
            <w:tcW w:w="2127" w:type="dxa"/>
            <w:tcBorders>
              <w:top w:val="single" w:sz="4" w:space="0" w:color="auto"/>
            </w:tcBorders>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High-risk phenogroup showed higher rates of HF </w:t>
            </w:r>
            <w:r w:rsidRPr="00752DB9">
              <w:rPr>
                <w:rFonts w:ascii="Times New Roman" w:hAnsi="Times New Roman" w:cs="Times New Roman"/>
                <w:sz w:val="18"/>
                <w:szCs w:val="18"/>
              </w:rPr>
              <w:lastRenderedPageBreak/>
              <w:t>hospitalization or cardiac death (HR: 1.92; 95% CI: 1.16 to 3.22; p =0.01) and higher event-free survival with spironolactone therapy (HR: 0.65; 95% CI: 0.46 to 0.90; p =0.01)</w:t>
            </w:r>
          </w:p>
        </w:tc>
        <w:tc>
          <w:tcPr>
            <w:tcW w:w="1701" w:type="dxa"/>
            <w:tcBorders>
              <w:top w:val="single" w:sz="4" w:space="0" w:color="auto"/>
            </w:tcBorders>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Only based on ultrasound </w:t>
            </w:r>
            <w:r w:rsidRPr="00752DB9">
              <w:rPr>
                <w:rFonts w:ascii="Times New Roman" w:hAnsi="Times New Roman" w:cs="Times New Roman"/>
                <w:sz w:val="18"/>
                <w:szCs w:val="18"/>
              </w:rPr>
              <w:lastRenderedPageBreak/>
              <w:t>parameters, without incorporating clinical, biomarker, and other multidimensional data.</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Mortazavi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v7t4n5v7s","properties":{"formattedCitation":"[50]","plainCitation":"[50]","dontUpdate":true,"noteIndex":0},"citationItems":[{"id":356,"uris":["http://zotero.org/users/10320641/items/4TLX3SPL"],"itemData":{"id":356,"type":"article-journal","abstract":"Background—The current ability to predict readmissions in patients with heart failure is modest at best. It is unclear whether machine learning techniques that address higher dimensional, nonlinear relationships among variables would enhance prediction. We sought to compare the effectiveness of several machine learning algorithms for predicting readmissions.\nMethods and Results—Using data from the Telemonitoring to Improve Heart Failure Outcomes trial, we compared the effectiveness of random forests, boosting, random forests combined hierarchically with support vector machines or logistic regression (LR), and Poisson regression against traditional LR to predict 30- and 180-day all-cause readmissions and readmissions because of heart failure. We randomly selected 50% of patients for a derivation set, and a validation set comprised the remaining patients, validated using 100 bootstrapped iterations. We compared C statistics for discrimination and distributions of observed outcomes in risk deciles for predictive range. In 30-day all-cause readmission prediction, the best performing machine learning model, random forests, provided a 17.8% improvement over LR (mean C statistics, 0.628 and 0.533, respectively). For readmissions because of heart failure, boosting improved the C statistic by 24.9% over LR (mean C statistic 0.678 and 0.543, respectively). For 30-day all-cause readmission, the observed readmission rates in the lowest and highest deciles of predicted risk with random forests (7.8% and 26.2%, respectively) showed a much wider separation than LR (14.2% and 16.4%, respectively).\nConclusions—Machine learning methods improved the prediction of readmission after hospitalization for heart failure compared with LR and provided the greatest predictive range in observed readmission rates.  (Circ Cardiovasc Qual Outcomes. 2016;9:629-640. DOI: 10.1161/CIRCOUTCOMES.116.003039.)","container-title":"Circulation: Cardiovascular Quality and Outcomes","DOI":"10.1161/CIRCOUTCOMES.116.003039","ISSN":"1941-7713, 1941-7705","issue":"6","journalAbbreviation":"Circ: Cardiovascular Quality and Outcomes","language":"en","page":"629-640","source":"DOI.org (Crossref)","title":"Analysis of Machine Learning Techniques for Heart Failure Readmissions","URL":"https://www.ahajournals.org/doi/10.1161/CIRCOUTCOMES.116.003039","volume":"9","author":[{"family":"Mortazavi","given":"Bobak J."},{"family":"Downing","given":"Nicholas S."},{"family":"Bucholz","given":"Emily M."},{"family":"Dharmarajan","given":"Kumar"},{"family":"Manhapra","given":"Ajay"},{"family":"Li","given":"Shu-Xia"},{"family":"Negahban","given":"Sahand N."},{"family":"Krumholz","given":"Harlan M."}],"accessed":{"date-parts":[["2023",3,14]]},"issued":{"date-parts":[["2016",11]]}}}],"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1</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RF, boosting, RF combined hierarchically with SVM or LR, and Poisson regress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ng readmissions</w:t>
            </w:r>
          </w:p>
        </w:tc>
        <w:tc>
          <w:tcPr>
            <w:tcW w:w="1270"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977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he clinical data and patients’ socioeconomic, psychosocial, and health status</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all-cause readmission or mortality within 180 days</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 30-day all-cause readmission prediction, RF’s C statistics is 0.628. For readmissions because of HF, boosting’s C statistic is 0.678. In 180-day all-cause readmission prediction, the RF in SVM hierarchical method’s C statistic is 0.65</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Small sample size, with only internal validation, without accounting for regional and healthcare resource variations.</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Awan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6g7e2rstv","properties":{"formattedCitation":"[51]","plainCitation":"[51]","dontUpdate":true,"noteIndex":0},"citationItems":[{"id":365,"uris":["http://zotero.org/users/10320641/items/LEANSI5B"],"itemData":{"id":365,"type":"article-journal","abstract":"Background The prediction of readmission or death after a hospital discharge for heart failure (HF) remains a major challenge. Modern healthcare systems, electronic health records, and machine learning (ML) techniques allow us to mine data to select the most significant variables (allowing for reduction in the number of variables) without compromising the performance of models used for prediction of readmission and death. Moreover, ML methods based on transformation of variables may potentially further improve the performance.","call-number":"3","container-title":"PLOS ONE","DOI":"10.1371/journal.pone.0218760","ISSN":"1932-6203","issue":"6","journalAbbreviation":"PLoS ONE","language":"en","page":"e0218760","source":"3.752","title":"Feature selection and transformation by machine learning reduce variable numbers and improve prediction for heart failure readmission or death","URL":"https://dx.plos.org/10.1371/journal.pone.0218760","volume":"14","author":[{"family":"Awan","given":"Saqib E."},{"family":"Bennamoun","given":"Mohammed"},{"family":"Sohel","given":"Ferdous"},{"family":"Sanfilippo","given":"Frank M."},{"family":"Chow","given":"Benjamin J."},{"family":"Dwivedi","given":"Girish"}],"editor":[{"family":"Cheungpasitporn","given":"Wisit"}],"accessed":{"date-parts":[["2023",3,14]]},"issued":{"date-parts":[["2019",6,26]]}}}],"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2</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multi-layer perceptron, PCA</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Determining the most relevant and also transform variables for the prediction of30-day readmission or </w:t>
            </w:r>
            <w:r w:rsidRPr="00752DB9">
              <w:rPr>
                <w:rFonts w:ascii="Times New Roman" w:hAnsi="Times New Roman" w:cs="Times New Roman"/>
                <w:sz w:val="18"/>
                <w:szCs w:val="18"/>
              </w:rPr>
              <w:lastRenderedPageBreak/>
              <w:t xml:space="preserve">death in HF </w:t>
            </w:r>
          </w:p>
        </w:tc>
        <w:tc>
          <w:tcPr>
            <w:tcW w:w="1270"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10757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Demographics, admission characteristics, medical history, socio-economics, medication history, </w:t>
            </w:r>
            <w:r w:rsidRPr="00752DB9">
              <w:rPr>
                <w:rFonts w:ascii="Times New Roman" w:hAnsi="Times New Roman" w:cs="Times New Roman"/>
                <w:sz w:val="18"/>
                <w:szCs w:val="18"/>
              </w:rPr>
              <w:lastRenderedPageBreak/>
              <w:t>out-of-hospital healthcare services, emergency inpatient admission</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In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30-day readmission or death</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on model (AUC 0.62)</w:t>
            </w:r>
          </w:p>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ransformation of the original 47 variables (AUC 0.66)</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Only internal validation; limited performance improvement after variable transformation, and </w:t>
            </w:r>
            <w:r w:rsidRPr="00752DB9">
              <w:rPr>
                <w:rFonts w:ascii="Times New Roman" w:hAnsi="Times New Roman" w:cs="Times New Roman"/>
                <w:sz w:val="18"/>
                <w:szCs w:val="18"/>
              </w:rPr>
              <w:lastRenderedPageBreak/>
              <w:t>no external validation conducted.</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Greenberg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vv3v02s47","properties":{"formattedCitation":"[52]","plainCitation":"[52]","dontUpdate":true,"noteIndex":0},"citationItems":[{"id":23,"uris":["http://zotero.org/users/10320641/items/JURKJ72S"],"itemData":{"id":23,"type":"article-journal","abstract":"Background: Heart failure (HF) guideline recommendations categorize patients according to left ventricular ejection (LVEF). Mortality risk, however, varies considerably within each category and the likelihood of death in an individual patient is often uncertain. Accurate assessment of mortality risk is an important component in the decision-making process for many therapies. In this report, we assess the accuracy of MARKER-HF, a recently described machine learning based risk score, in predicting mortality of patients in the three guideline defined HF categories and its ability to distinguish risk of death for patients within each category.\nMethods and Results: MARKER-HF was used to calculate mortality risk in a hospital based cohort of 4064 patients categorized into groups with reduced LVEF (HFrEF), mid-range LVEF (HFmrEF) or preserved LVEF (HFpEF). MARKER-HF was substantially more accurate than LVEF in predicting mortality and was highly accurate in all three HF categories, with c-statistics ranging between 0.83 to 0.89. Moreover, MARKER-HF accurately discriminated between patients at high, intermediate and low levels of mortality risk within each of the three categories of HF used by guidelines.\nConclusions: MARKER-HF accurately predicts mortality in patients within the three categories of HF used in guidelines for management recommendations and it discriminates between magnitude of risk of patients in each category. MARKER-HF mortality risk prediction should be helpful to providers in making recommendations regarding the advisability of therapies designed to mitigate this risk, particularly when they are costly or associated with adverse events, and for patients and their families in making future plans.","call-number":"1","container-title":"European Journal of Heart Failure","DOI":"10.1002/ejhf.2155","ISSN":"1388-9842, 1879-0844","issue":"6","journalAbbreviation":"European J of Heart Fail","language":"en","page":"995-999","source":"18.2","title":"A machine learning risk score predicts mortality across the spectrum of left ventricular ejection fraction","URL":"https://onlinelibrary.wiley.com/doi/10.1002/ejhf.2155","volume":"23","author":[{"family":"Greenberg","given":"Barry"},{"family":"Adler","given":"Eric"},{"family":"Campagnari","given":"Claudio"},{"family":"Yagil","given":"Avi"}],"accessed":{"date-parts":[["2023",4,27]]},"issued":{"date-parts":[["2021",6]]}}}],"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3</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kern w:val="2"/>
                <w:sz w:val="18"/>
                <w:szCs w:val="18"/>
              </w:rPr>
            </w:pPr>
            <w:r w:rsidRPr="00752DB9">
              <w:rPr>
                <w:rFonts w:ascii="Times New Roman" w:hAnsi="Times New Roman" w:cs="Times New Roman"/>
                <w:sz w:val="18"/>
                <w:szCs w:val="18"/>
              </w:rPr>
              <w:t>MARKER-HF (Previous studies)</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o predict mortality and distinguish varying levels of risk for patients</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t>4064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Echocardiographic measurement</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External validation was completed in the preliminary stage, and this study further verifies the efficacy</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Mortality</w:t>
            </w:r>
          </w:p>
        </w:tc>
        <w:tc>
          <w:tcPr>
            <w:tcW w:w="2127" w:type="dxa"/>
            <w:hideMark/>
          </w:tcPr>
          <w:p w:rsidR="00A34D1B" w:rsidRPr="00752DB9" w:rsidRDefault="00A34D1B" w:rsidP="00AF5DD6">
            <w:pPr>
              <w:pStyle w:val="HTML"/>
              <w:rPr>
                <w:rFonts w:ascii="Times New Roman" w:eastAsia="微软雅黑" w:hAnsi="Times New Roman" w:cs="Times New Roman"/>
                <w:color w:val="333333"/>
                <w:sz w:val="18"/>
                <w:szCs w:val="18"/>
              </w:rPr>
            </w:pPr>
            <w:r w:rsidRPr="00752DB9">
              <w:rPr>
                <w:rFonts w:ascii="Times New Roman" w:hAnsi="Times New Roman" w:cs="Times New Roman"/>
                <w:sz w:val="18"/>
                <w:szCs w:val="18"/>
              </w:rPr>
              <w:t>C-statistics ranging between 0.83 to 0.89(</w:t>
            </w:r>
            <w:r w:rsidRPr="00752DB9">
              <w:rPr>
                <w:rFonts w:ascii="Times New Roman" w:eastAsia="微软雅黑" w:hAnsi="Times New Roman" w:cs="Times New Roman"/>
                <w:color w:val="333333"/>
                <w:sz w:val="18"/>
                <w:szCs w:val="18"/>
              </w:rPr>
              <w:t>Only based on ultrasonic indicators)</w:t>
            </w:r>
          </w:p>
          <w:p w:rsidR="00A34D1B" w:rsidRPr="00752DB9" w:rsidRDefault="00A34D1B" w:rsidP="00AF5DD6">
            <w:pPr>
              <w:jc w:val="left"/>
              <w:rPr>
                <w:rFonts w:ascii="Times New Roman" w:hAnsi="Times New Roman" w:cs="Times New Roman"/>
                <w:sz w:val="18"/>
                <w:szCs w:val="18"/>
              </w:rPr>
            </w:pP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Only based on ultrasound indicators; external validation failed to reproduce the highest values, and clinical data were not included.</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Sharma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j3coprchb","properties":{"formattedCitation":"[53]","plainCitation":"[53]","dontUpdate":true,"noteIndex":0},"citationItems":[{"id":374,"uris":["http://zotero.org/users/10320641/items/DV35NQ4K"],"itemData":{"id":374,"type":"article-journal","abstract":"Background: We sought to develop machine learning (ML) models trained on administrative data which predict risk of readmission in patients with heart failure and to evaluate and compare the ML model with the currently used LaCE score using clinically informative metrics.\nMethods and Results: This prognostic study was conducted in Alberta, Canada, on 9845 patients with conﬁrmed heart failure admitted to hospital between 2012 and 2019. The outcome was unplanned all-cause hospital readmission within 30 days of discharge. We used 80% of the data for the ML model development and 20% for independent validation. We reported, using the validation set, c-statistics (area under the receiver operating characteristic curves)and performance metrics (likelihood ratio, positive predictive values) for the XGBoost model and a modiﬁed LaCE score within their respective predictive thresholds. Boosted treebased classiﬁers had higher area under the receiver operating characteristic curves (0.65 for XGBoost) compared with others (0.58 for neural networks) and 0.57 for the modiﬁed LaCE. Within the predicted threshold range of the XGBoost classiﬁer, the positive likelihood ratio was 1.00 at the low end of predicted risk and 6.12 at the high end, resulting in a positive predictive value (post-test probability) range of 21%À62%; the pretest probability of readmission was 20.9% using prevalence. The corresponding positive likelihood ratios and positive predictive values across LaCE score thresholds were 1.00À1.20 and 21%À24%, respectively.\nConclusions: Despite predicting readmissions better than the LaCE, even the best ML model trained on administrative health data (XGBoost) did not provide substantially informative prediction performance as it only generated a moderate shift from pre to post-test probability. Health systems wishing to deploy such a tool should consider training ML models with additional data. Adding other techniques like natural language processing, along with ML, to use other clinical information (like chart notes) might improve prediction performance. (J Cardiac Fail 2022;28:710À722)","call-number":"2","container-title":"Journal of Cardiac Failure","DOI":"10.1016/j.cardfail.2021.12.004","ISSN":"10719164","issue":"5","journalAbbreviation":"Journal of Cardiac Failure","language":"en","page":"710-722","source":"6.592","title":"Predicting 30-Day Readmissions in Patients With Heart Failure Using Administrative Data: A Machine Learning Approach","title-short":"Predicting 30-Day Readmissions in Patients With Heart Failure Using Administrative Data","URL":"https://linkinghub.elsevier.com/retrieve/pii/S1071916421004991","volume":"28","author":[{"family":"Sharma","given":"Vishal"},{"family":"Kulkarni","given":"Vinaykumar"},{"family":"Mcalister","given":"Finlay"},{"family":"Eurich","given":"Dean"},{"family":"Keshwani","given":"Shanil"},{"family":"Simpson","given":"Scot H."},{"family":"Voaklander","given":"Don"},{"family":"Samanani","given":"Salim"}],"accessed":{"date-parts":[["2023",3,14]]},"issued":{"date-parts":[["2022",5]]}}}],"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4</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XGBoost model</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ng risk of 30-day readmission</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t>9845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Administrative Data</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unplanned all-cause hospital readmission within 30 days</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he highest AUROCs with XGBoost being the highest at 0.65; the LACE score was at 0.57</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Only based on administrative data, with limited information dimensions and moderate predictive performance.</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olo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5edim70t","properties":{"formattedCitation":"[54]","plainCitation":"[54]","dontUpdate":true,"noteIndex":0},"citationItems":[{"id":355,"uris":["http://zotero.org/users/10320641/items/WAH8574Z"],"itemData":{"id":355,"type":"article-journal","abstract":"Machine learning (ML) techniques may improve readmission prediction performance in heart failure (HF) patients. This study aimed to assess the ability of ML algorithms to predict unplanned all-cause 30-day readmissions in HF elderly patients, and to compare them with conventional LACE (Length of hospitalization, Acuity, Comorbidities, Emergency department visits) index. All patients aged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65 years discharged alive between 2010 and 2019 after a hospitalization for acute HF were included in this retrospective cohort study. We applied MICE (Multivariate Imputation via Chained Equations) method to obtain a balanced, fully valued dataset and LASSO (Least Absolute Shrinkage and Selection Operator) algorithm to get the most significant features. Training (80% of records) and test (20%) cohorts were randomly selected. Study population: 3079 patients, 394 (12.8%) presented at least one readmission within 30 days, and 2685 (87.2%) did not. In the test cohort AUCs (IC95%) of XGBoost, Ada Boost Classifier, Random forest, and Gradient Boosting, and LACE Index were: 0.803 (0.734–0.872), 0.782 (0.711–0.854), 0.776 (0.703–0.848), 0.786 (0.715–0.857), and 0.504 (0.414–0.594), respectively, for predicting readmissions. A SHAP analysis was performed to offer a breakdown of the ML variables associated with readmission. Positive and negative predicting values estimates of the different ML models and LACE index were also provided, for several values of readmission rate prevalence. Among elderly patients, the rate of all-cause unplanned 30-day readmissions after hospitalization due to an acute HF was high. ML models performed better than the conventional LACE index for predicting readmissions. ML models can be proposed as promising tools for the identification of subjects at high risk of hospitalization in this clinical setting, enabling care teams to target interventions for improving overall clinical outcomes.","call-number":"3","container-title":"Internal and Emergency Medicine","DOI":"10.1007/s11739-022-02996-w","ISSN":"1828-0447, 1970-9366","issue":"6","journalAbbreviation":"Intern Emerg Med","language":"en","page":"1727-1737","source":"5.472","title":"Machine learning and LACE index for predicting 30-day readmissions after heart failure hospitalization in elderly patients","URL":"https://link.springer.com/10.1007/s11739-022-02996-w","volume":"17","author":[{"family":"Polo Friz","given":"Hernan"},{"family":"Esposito","given":"Valentina"},{"family":"Marano","given":"Giuseppe"},{"family":"Primitz","given":"Laura"},{"family":"Bovio","given":"Alice"},{"family":"Delgrossi","given":"Giovanni"},{"family":"Bombelli","given":"Michele"},{"family":"Grignaffini","given":"Guido"},{"family":"Monza","given":"Giovanni"},{"family":"Boracchi","given":"Patrizia"}],"accessed":{"date-parts":[["2023",3,14]]},"issued":{"date-parts":[["2022",9]]}}}],"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5</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MICE, LASSO algorithm, </w:t>
            </w:r>
            <w:r w:rsidRPr="00752DB9">
              <w:rPr>
                <w:rFonts w:ascii="Times New Roman" w:hAnsi="Times New Roman" w:cs="Times New Roman"/>
                <w:sz w:val="18"/>
                <w:szCs w:val="18"/>
              </w:rPr>
              <w:lastRenderedPageBreak/>
              <w:t>XGBoost, Ada Boost Classifier, RF, Gradient Boosting</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Predicting unplanned all-cause </w:t>
            </w:r>
            <w:r w:rsidRPr="00752DB9">
              <w:rPr>
                <w:rFonts w:ascii="Times New Roman" w:hAnsi="Times New Roman" w:cs="Times New Roman"/>
                <w:sz w:val="18"/>
                <w:szCs w:val="18"/>
              </w:rPr>
              <w:lastRenderedPageBreak/>
              <w:t>30-day readmissions in HF elderly patients</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lastRenderedPageBreak/>
              <w:t>3079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EHR: demographics, </w:t>
            </w:r>
            <w:r w:rsidRPr="00752DB9">
              <w:rPr>
                <w:rFonts w:ascii="Times New Roman" w:hAnsi="Times New Roman" w:cs="Times New Roman"/>
                <w:sz w:val="18"/>
                <w:szCs w:val="18"/>
              </w:rPr>
              <w:lastRenderedPageBreak/>
              <w:t>medical history, physical examinations, diagnoses, procedures, labs, and medications</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In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All-cause readmissions within </w:t>
            </w:r>
            <w:r w:rsidRPr="00752DB9">
              <w:rPr>
                <w:rFonts w:ascii="Times New Roman" w:hAnsi="Times New Roman" w:cs="Times New Roman"/>
                <w:sz w:val="18"/>
                <w:szCs w:val="18"/>
              </w:rPr>
              <w:lastRenderedPageBreak/>
              <w:t>30 days from the index hospitalization event</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In the test cohort AUCs (IC95%) of XGBoost, </w:t>
            </w:r>
            <w:r w:rsidRPr="00752DB9">
              <w:rPr>
                <w:rFonts w:ascii="Times New Roman" w:hAnsi="Times New Roman" w:cs="Times New Roman"/>
                <w:sz w:val="18"/>
                <w:szCs w:val="18"/>
              </w:rPr>
              <w:lastRenderedPageBreak/>
              <w:t>Ada Boost Classifier, RF, and Gradient Boosting, and LACE Index were: 0.803, 0.782, 0.776, 0.786, and 0.504, respectively, for predicting readmissions</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Only internal validation, focused </w:t>
            </w:r>
            <w:r w:rsidRPr="00752DB9">
              <w:rPr>
                <w:rFonts w:ascii="Times New Roman" w:hAnsi="Times New Roman" w:cs="Times New Roman"/>
                <w:sz w:val="18"/>
                <w:szCs w:val="18"/>
              </w:rPr>
              <w:lastRenderedPageBreak/>
              <w:t>on the elderly HF population, with no validation data from younger populations.</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Heitzinger et al. </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pnt9n5pj2","properties":{"formattedCitation":"[55]","plainCitation":"[55]","dontUpdate":true,"noteIndex":0},"citationItems":[{"id":948,"uris":["http://zotero.org/users/10320641/items/2MK5A5RJ"],"itemData":{"id":948,"type":"article-journal","container-title":"Eur Heart J Cardiovasc Imaging","DOI":"10.1093/ehjci/jead009","issue":"5","language":"en","note":"titleTranslation:\ntitleTranslation:\ntitleTranslation:\ntitleTranslation:\ntitleTranslation:\ntitleTranslation:\ntitleTranslation:\ntitleTranslation:\ntitleTranslation:\ntitleTranslation: 5","page":"588-597","source":"Zotero","title":"A streamlined, machine learning-derived approach to risk-stratification in heart failure patients with secondary tricuspid regurgitation","volume":"24","author":[{"family":"Heitzinger","given":"Gregor"},{"family":"Spinka","given":"Georg"},{"family":"Koschatko","given":"Sophia"},{"family":"Baumgartner","given":"Clemens"},{"family":"Dannenberg","given":"Varius"},{"family":"Halavina","given":"Kseniya"},{"family":"Nitsche","given":"Katharina MascherbauerChristian"},{"family":"Dona","given":"Caroliná"},{"family":"Koschutnik","given":"Matthias"},{"family":"Kammerlander","given":"Andreas"},{"family":"Winter","given":"Max-Paul"},{"family":"Strunk","given":"Guido"},{"family":"Pavo","given":"Noemi"},{"family":"Kastl","given":"Stefan"},{"family":"Hülsmann","given":"Martin"},{"family":"Rosenhek","given":"Raphael"},{"family":"Hengstenberg","given":"Christian"}],"issued":{"date-parts":[["2023"]]}}}],"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6</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kern w:val="2"/>
                <w:sz w:val="18"/>
                <w:szCs w:val="18"/>
              </w:rPr>
            </w:pPr>
            <w:r w:rsidRPr="00752DB9">
              <w:rPr>
                <w:rFonts w:ascii="Times New Roman" w:hAnsi="Times New Roman" w:cs="Times New Roman"/>
                <w:sz w:val="18"/>
                <w:szCs w:val="18"/>
              </w:rPr>
              <w:t>RSF</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o provide a streamlined approach to risk-stratification</w:t>
            </w:r>
          </w:p>
        </w:tc>
        <w:tc>
          <w:tcPr>
            <w:tcW w:w="1270"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4868 patients (3359 moderate and 1509 severe s TR)</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Clinical, echocardiographic and laboratory parameters</w:t>
            </w:r>
          </w:p>
        </w:tc>
        <w:tc>
          <w:tcPr>
            <w:tcW w:w="1134" w:type="dxa"/>
          </w:tcPr>
          <w:p w:rsidR="00A34D1B" w:rsidRPr="00752DB9" w:rsidRDefault="00A34D1B" w:rsidP="00AF5DD6">
            <w:pPr>
              <w:jc w:val="left"/>
              <w:rPr>
                <w:rFonts w:ascii="Times New Roman" w:hAnsi="Times New Roman" w:cs="Times New Roman"/>
                <w:color w:val="000000"/>
                <w:sz w:val="18"/>
                <w:szCs w:val="18"/>
              </w:rPr>
            </w:pPr>
            <w:r w:rsidRPr="00752DB9">
              <w:rPr>
                <w:rFonts w:ascii="Times New Roman" w:hAnsi="Times New Roman" w:cs="Times New Roman"/>
                <w:sz w:val="18"/>
                <w:szCs w:val="18"/>
              </w:rPr>
              <w:t>In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color w:val="000000"/>
                <w:sz w:val="18"/>
                <w:szCs w:val="18"/>
              </w:rPr>
              <w:t>all-cause mortality</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4 or 5 adverse features had a fourfold risk increase in moderate sTR [4.81(3.56–6.50) HR 95%CI, P &lt; 0.001] and fivefold risk increase in severe sTR [5.33 (3.28–8.66) HR 95%CI, P &lt; 0.001]</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Limited to HF patients with secondary tricuspid regurgitation, resulting in restricted applicability.</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Adler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2gq01skat","properties":{"formattedCitation":"[57]","plainCitation":"[57]","dontUpdate":true,"noteIndex":0},"citationItems":[{"id":368,"uris":["http://zotero.org/users/10320641/items/37F2B7M3"],"itemData":{"id":368,"type":"article-journal","abstract":"Background Predicting mortality is important in patients with heart failure (HF). However, current strategies for predicting risk are only modestly successful, likely because they are derived from statistical analysis methods that fail to capture prognostic information in large data sets containing multi-dimensional interactions. .....................................................................................................................................................................\nMethods We used a machine learning algorithm to capture correlations between patient characteristics and mortality. A model and results was built by training a boosted decision tree algorithm to relate a subset of the patient data with a very high or very low mortality risk in a cohort of 5822 hospitalized and ambulatory patients with HF. From this model we derived a risk score that accurately discriminated between low and high-risk of death by identifying eight variables (diastolic blood pressure, creatinine, blood urea nitrogen, haemoglobin, white blood cell count, platelets, albumin, and red blood cell distribution width). This risk score had an area under the curve (AUC) of 0.88 and was predictive across the full spectrum of risk. External validation in two separate HF populations gave AUCs of 0.84 and 0.81, which were superior to those obtained with two available risk scores in these same populations. .....................................................................................................................................................................\nConclusions","call-number":"1","container-title":"European Journal of Heart Failure","DOI":"10.1002/ejhf.1628","ISSN":"1388-9842, 1879-0844","issue":"1","journalAbbreviation":"Eur J Heart Fail","language":"en","page":"139-147","source":"17.349","title":"Improving risk prediction in heart failure using machine learning","URL":"https://onlinelibrary.wiley.com/doi/10.1002/ejhf.1628","volume":"22","author":[{"family":"Adler","given":"Eric D."},{"family":"Voors","given":"Adriaan A."},{"family":"Klein","given":"Liviu"},{"family":"Macheret","given":"Fima"},{"family":"Braun","given":"Oscar O."},{"family":"Urey","given":"Marcus A."},{"family":"Zhu","given":"Wenhong"},{"family":"Sama","given":"Iziah"},{"family":"Tadel","given":"Matevz"},{"family":"Campagnari","given":"Claudio"},{"family":"Greenberg","given":"Barry"},{"family":"Yagil","given":"Avi"}],"accessed":{"date-parts":[["2023",3,2]]},"issued":{"date-parts":[["2020",1]]}}}],"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8</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Decision tree algorithm</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ng mortality risk among patients with HF</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t>14589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he complete blood count, comprehensive metabolic panel, vital sign measurement, electrocardiogram, and echocardiogram</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High-risk (died within 90 days of index event); low-risk (follow-up 800 (or more) days after index event and with no recorded date of death) </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he risk score had AUC of 0.88, External validation in two separate HF populations gave AUCs of 0.84 and 0.81</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Model interpretability is moderate, lacking integration of novel data such as multi</w:t>
            </w:r>
            <w:r w:rsidRPr="00752DB9">
              <w:rPr>
                <w:rFonts w:ascii="Times New Roman" w:hAnsi="Times New Roman" w:cs="Times New Roman"/>
                <w:sz w:val="18"/>
                <w:szCs w:val="18"/>
              </w:rPr>
              <w:noBreakHyphen/>
              <w:t>omics and wearable devices.</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Wang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m7dsohd71","properties":{"formattedCitation":"[58]","plainCitation":"[58]","dontUpdate":true,"noteIndex":0},"citationItems":[{"id":371,"uris":["http://zotero.org/users/10320641/items/MNYKIU5A"],"itemData":{"id":371,"type":"article-journal","abstract":"Background and objective: Heart Failure is a clinical syndrome commonly caused by any structural or functional impairment. Fast and accurate mortality prediction for Heart Failure is essential to improve the health care of patients and prevent them from death. However, due to the imbalance problem and poor feature representation in Heart Failure data, mortality prediction of Heart Failure is diﬃcult with some simple models. To handle these problems, this study is focused on proposing a fast and accurate Heart Failure mortality prediction framework.\nMethods: This paper proposes a feature rearrangement based deep learning system for heart failure mortality prediction. The proposed framework improves the performance of predicting heart failure mortality by handling imbalance problem and achieving better feature representation. This paper also proposes a method named Feature rearrangement based convolutional layer, which demonstrates that the order of the input features is essential for the convolutional network.\nResults: The proposed system is experimentally evaluated on real-world Heart Failure data collected from the EHR system of Shanghai Shuguang Hospital, where 10,198 in-patients records are extracted between March 2009 and April 2016. Internal comparison results illustrate that the proposed framework achieves the best performance for Heart Failure mortality prediction. Extensive experimental results compared with other machine learning methods demonstrate that the proposed method has the highest average accuracy and area under the curve while predicting the three goals of in-hospital mortality, 30-day mortality, and 1-year mortality. Finally, top 12 essential clinical features are mined with their chi-square scores, which can help to assist clinicians in the treatment and research of heart failure.\nConclusions: The proposed method successfully predict different target in three observation windows. Feature rearrangement based convolutional layer and Focal loss are employed into the proposed framework, which helps promote the prediction accuracy of Heart Failure death. The proposed method is fast and accurate for predicting heart failure mortality, especially for imbalance situation. This paper also provide a reasonable pipeline to model EHRs data and handle imbalance problem in medical data.","call-number":"2","container-title":"Computer Methods and Programs in Biomedicine","DOI":"10.1016/j.cmpb.2020.105383","ISSN":"01692607","journalAbbreviation":"Computer Methods and Programs in Biomedicine","language":"en","page":"105383","source":"7.027","title":"Feature rearrangement based deep learning system for predicting heart failure mortality","URL":"https://linkinghub.elsevier.com/retrieve/pii/S0169260719316712","volume":"191","author":[{"family":"Wang","given":"Zhe"},{"family":"Zhu","given":"Yiwen"},{"family":"Li","given":"Dongdong"},{"family":"Yin","given":"Yichao"},{"family":"Zhang","given":"Jing"}],"accessed":{"date-parts":[["2023",3,2]]},"issued":{"date-parts":[["2020",7]]}}}],"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5</w:t>
            </w:r>
            <w:r>
              <w:rPr>
                <w:rFonts w:ascii="Times New Roman" w:eastAsia="宋体" w:hAnsi="Times New Roman" w:cs="Times New Roman"/>
                <w:sz w:val="18"/>
                <w:szCs w:val="18"/>
              </w:rPr>
              <w:t>9</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Feature rearrangement based deep learning</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oposing a fast and accurate HF mortality prediction framework</w:t>
            </w:r>
          </w:p>
        </w:tc>
        <w:tc>
          <w:tcPr>
            <w:tcW w:w="1270"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10198 inpatients record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EHR </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hospital mortality, 30-day mortality after discharge and 1-year mortality after discharge</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he Chi2 rearrangement with Focal loss has the best performance in AACC (81.12%), Recall (80.55&amp;) and AUC (0.888)</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Only internal validation, based on single</w:t>
            </w:r>
            <w:r w:rsidRPr="00752DB9">
              <w:rPr>
                <w:rFonts w:ascii="Times New Roman" w:hAnsi="Times New Roman" w:cs="Times New Roman"/>
                <w:sz w:val="18"/>
                <w:szCs w:val="18"/>
              </w:rPr>
              <w:noBreakHyphen/>
              <w:t>center electronic medical records, without cross</w:t>
            </w:r>
            <w:r w:rsidRPr="00752DB9">
              <w:rPr>
                <w:rFonts w:ascii="Times New Roman" w:hAnsi="Times New Roman" w:cs="Times New Roman"/>
                <w:sz w:val="18"/>
                <w:szCs w:val="18"/>
              </w:rPr>
              <w:noBreakHyphen/>
              <w:t>center validation.</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Wang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mdto5f5p","properties":{"formattedCitation":"[59]","plainCitation":"[59]","dontUpdate":true,"noteIndex":0},"citationItems":[{"id":373,"uris":["http://zotero.org/users/10320641/items/6WHH34V6"],"itemData":{"id":373,"type":"article-journal","abstract":"Background: This study sought to evaluate the performance of machine learning (ML) models and establish an explainable ML model with good prediction of 3-year all-cause mortality in patients with heart failure (HF) caused by coronary heart disease (CHD).\nMethods: We established six ML models using follow-up data to predict 3-year all-cause mortality. Through comprehensive evaluation, the best performing model was used to predict and stratify patients. The log-rank test was used to assess the difference between Kaplan–Meier curves. The association between ML risk and 3-year allcause mortality was also assessed using multivariable Cox regression. Finally, an explainable approach based on ML and the SHapley Additive exPlanations (SHAP) method was deployed to calculate 3-year all-cause mortality risk and to generate individual explanations of the model’s decisions.\nResults: The best performing extreme gradient boosting (XGBoost) model was selected to predict and stratify patients. Subjects with a higher ML score had a high hazard of suffering events (hazard ratio [HR]: 10.351; P &lt; 0.001), and this relationship persisted with a multivariable analysis (adjusted HR: 5.343; P &lt; 0.001). Age, Nterminal pro-B-type natriuretic peptide, occupation, New York Heart Association classification, and nitrate drug use were important factors for both genders.\nConclusions: The ML-based risk stratification tool was able to accurately assess and stratify the risk of 3-year allcause mortality in patients with HF caused by CHD. ML combined with SHAP could provide an explicit expla­ nation of individualized risk prediction and give physicians an intuitive understanding of the influence of key features in the model.","call-number":"2","container-title":"Computers in Biology and Medicine","DOI":"10.1016/j.compbiomed.2021.104813","ISSN":"00104825","journalAbbreviation":"Computers in Biology and Medicine","language":"en","page":"104813","source":"6.698","title":"Interpretable prediction of 3-year all-cause mortality in patients with heart failure caused by coronary heart disease based on machine learning and SHAP","URL":"https://linkinghub.elsevier.com/retrieve/pii/S0010482521006077","volume":"137","author":[{"family":"Wang","given":"Ke"},{"family":"Tian","given":"Jing"},{"family":"Zheng","given":"Chu"},{"family":"Yang","given":"Hong"},{"family":"Ren","given":"Jia"},{"family":"Liu","given":"Yanling"},{"family":"Han","given":"Qinghua"},{"family":"Zhang","given":"Yanbo"}],"accessed":{"date-parts":[["2023",3,1]]},"issued":{"date-parts":[["2021",10]]}}}],"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w:t>
            </w:r>
            <w:r>
              <w:rPr>
                <w:rFonts w:ascii="Times New Roman" w:eastAsia="宋体" w:hAnsi="Times New Roman" w:cs="Times New Roman"/>
                <w:sz w:val="18"/>
                <w:szCs w:val="18"/>
              </w:rPr>
              <w:t>60</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LR, KNN, SVM, NB, MLP, XGBoost</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on of 3-year all-cause mortality in patients with HF caused by CHD</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t>1562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Demographics, medical history, physicals status and vitals, medical therapy, echocardiography, ECG and laboratory parameters</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All-cause mortality throughout 3 years of follow up</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Coronary heart disease induced HF </w:t>
            </w:r>
            <w:proofErr w:type="gramStart"/>
            <w:r w:rsidRPr="00752DB9">
              <w:rPr>
                <w:rFonts w:ascii="Times New Roman" w:hAnsi="Times New Roman" w:cs="Times New Roman"/>
                <w:sz w:val="18"/>
                <w:szCs w:val="18"/>
              </w:rPr>
              <w:t>population :Over</w:t>
            </w:r>
            <w:proofErr w:type="gramEnd"/>
            <w:r w:rsidRPr="00752DB9">
              <w:rPr>
                <w:rFonts w:ascii="Times New Roman" w:hAnsi="Times New Roman" w:cs="Times New Roman"/>
                <w:sz w:val="18"/>
                <w:szCs w:val="18"/>
              </w:rPr>
              <w:t xml:space="preserve"> the 3-year follow-up period, the XGBoost model achieved a mean AUC of 0.8207 (95% confidence interval [CI]: 0.8143–0.8272) and an F1-scoreof 0.4476 (95% CI: 0.4407–0.4546) for mortality</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Only internal validation, focused on HF populations caused by coronary heart disease, limiting general applicability.</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Segar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f2hn1kdep","properties":{"formattedCitation":"[60]","plainCitation":"[60]","dontUpdate":true,"noteIndex":0},"citationItems":[{"id":378,"uris":["http://zotero.org/users/10320641/items/M73KAS3J"],"itemData":{"id":378,"type":"article-journal","abstract":"OBJECTIVE To develop and validate novel machine learning (ML) models for HF mortality that incorporate SDOH. DESIGN, SETTING, AND PARTICIPANTS This retrospective study used the data from the Get With The Guidelines–Heart Failure (GWTG-HF) registry to identify HF hospitalizations between January 1, 2010, and December 31, 2020. The study included patients with acute decompensated HF who were hospitalized at the GWTG-HF participating centers during the study period. Data analysis was performed January 6, 2021, to April 26, 2022. External validation was performed in the hospitalization cohort from the Atherosclerosis Risk in Communities (ARIC) study between 2005 and 2014. MAIN OUTCOMES AND MEASURES Random forest-based ML approaches were used to develop race-specific and race-agnostic models for predicting in-hospital mortality. Performance was assessed using C index (discrimination), regression slopes for observed vs predicted mortality rates (calibration), and decision curves for prognostic utility.\nRESULTS The training data set included 123 634 hospitalized patients with HF who were enrolled in the GWTG-HF registry (mean [SD] age, 71 [13] years; 58 356 [47.2%] female individuals; 65 278 [52.8%] male individuals. Patients were analyzed in 2 categories: Black (23 453 [19.0%]) and non-Black (2121 [2.1%] Asian; 91 154 [91.0%] White, and 6906 [6.9%] other race and ethnicity). The ML models demonstrated excellent performance in the internal testing subset (n = 82 420) (C statistic, 0.81 for Black patients and 0.82 for non-Black patients) and in the real-world–like cohort with less than 50% missingness on covariates (n = 553 506; C statistic, 0.74 for Black patients and 0.75 for non-Black patients). In the external validation cohort (ARIC registry; n = 1205 Black patients and 2264 non-Black patients), ML models demonstrated high discrimination and adequate calibration (C statistic, 0.79 and 0.80, respectively). Furthermore, the performance of the ML models was superior to the traditional GWTG-HF risk score model (C index, 0.69 for both race groups) and other rederived logistic regression models using race as a covariate. The performance of the ML models was identical using the race-specific and race-agnostic approaches in the GWTG-HF and external validation cohorts. In the GWTG-HF cohort, the addition of zip code–level SDOH parameters to the ML model with clinical covariates only was associated with better discrimination, prognostic utility (assessed using decision curves), and model reclassification metrics in Black patients (net reclassification improvement, 0.22 [95% CI, 0.14-0.30]; P &lt; .001) but not in non-Black patients.\nCONCLUSIONS AND RELEVANCE ML models for HF mortality demonstrated superior performance to the traditional and rederived logistic regressions models using race as a covariate. The addition of SDOH parameters improved the prognostic utility of prediction models in Black patients but not non-Black patients in the GWTG-HF registry.","call-number":"1","container-title":"JAMA Cardiology","DOI":"10.1001/jamacardio.2022.1900","ISSN":"2380-6583","issue":"8","journalAbbreviation":"JAMA Cardiol","language":"en","page":"844","source":"30.154","title":"Machine Learning–Based Models Incorporating Social Determinants of Health vs Traditional Models for Predicting In-Hospital Mortality in Patients With Heart Failure","URL":"https://jamanetwork.com/journals/jamacardiology/fullarticle/2793728","volume":"7","author":[{"family":"Segar","given":"Matthew W."},{"family":"Hall","given":"Jennifer L."},{"family":"Jhund","given":"Pardeep S."},{"family":"Powell-Wiley","given":"Tiffany M."},{"family":"Morris","given":"Alanna A."},{"family":"Kao","given":"David"},{"family":"Fonarow","given":"Gregg C."},{"family":"Hernandez","given":"Rosalba"},{"family":"Ibrahim","given":"Nasrien E."},{"family":"Rutan","given":"Christine"},{"family":"Navar","given":"Ann Marie"},{"family":"Stevens","given":"Laura M."},{"family":"Pandey","given":"Ambarish"}],"accessed":{"date-parts":[["2023",3,2]]},"issued":{"date-parts":[["2022",8,1]]}}}],"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6</w:t>
            </w:r>
            <w:r>
              <w:rPr>
                <w:rFonts w:ascii="Times New Roman" w:eastAsia="宋体" w:hAnsi="Times New Roman" w:cs="Times New Roman"/>
                <w:sz w:val="18"/>
                <w:szCs w:val="18"/>
              </w:rPr>
              <w:t>1</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RF</w:t>
            </w:r>
          </w:p>
        </w:tc>
        <w:tc>
          <w:tcPr>
            <w:tcW w:w="1701" w:type="dxa"/>
            <w:hideMark/>
          </w:tcPr>
          <w:p w:rsidR="00A34D1B" w:rsidRPr="00752DB9" w:rsidRDefault="00A34D1B" w:rsidP="00AF5DD6">
            <w:pPr>
              <w:pStyle w:val="af"/>
              <w:rPr>
                <w:rFonts w:ascii="Times New Roman" w:hAnsi="Times New Roman" w:cs="Times New Roman"/>
                <w:sz w:val="18"/>
                <w:szCs w:val="18"/>
              </w:rPr>
            </w:pPr>
            <w:r w:rsidRPr="00752DB9">
              <w:rPr>
                <w:rFonts w:ascii="Times New Roman" w:hAnsi="Times New Roman" w:cs="Times New Roman"/>
                <w:sz w:val="18"/>
                <w:szCs w:val="18"/>
              </w:rPr>
              <w:t>Predicting in-hospital mortality in HF</w:t>
            </w:r>
          </w:p>
        </w:tc>
        <w:tc>
          <w:tcPr>
            <w:tcW w:w="1270" w:type="dxa"/>
            <w:hideMark/>
          </w:tcPr>
          <w:p w:rsidR="00A34D1B" w:rsidRPr="00752DB9" w:rsidRDefault="00A34D1B" w:rsidP="00AF5DD6">
            <w:pPr>
              <w:pStyle w:val="af"/>
              <w:jc w:val="both"/>
              <w:rPr>
                <w:rFonts w:ascii="Times New Roman" w:hAnsi="Times New Roman" w:cs="Times New Roman"/>
                <w:sz w:val="18"/>
                <w:szCs w:val="18"/>
              </w:rPr>
            </w:pPr>
            <w:r w:rsidRPr="00752DB9">
              <w:rPr>
                <w:rFonts w:ascii="Times New Roman" w:hAnsi="Times New Roman" w:cs="Times New Roman"/>
                <w:color w:val="000000"/>
                <w:sz w:val="18"/>
                <w:szCs w:val="18"/>
                <w:shd w:val="clear" w:color="auto" w:fill="FFFFFF"/>
              </w:rPr>
              <w:t xml:space="preserve">123634 </w:t>
            </w:r>
            <w:r w:rsidRPr="00752DB9">
              <w:rPr>
                <w:rFonts w:ascii="Times New Roman" w:hAnsi="Times New Roman" w:cs="Times New Roman"/>
                <w:sz w:val="18"/>
                <w:szCs w:val="18"/>
              </w:rPr>
              <w:t>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Recorded data</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hospital mortality</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C statistic 0.81 for Black patients and 0.82 for non-Black patients; External validation: C statistic 0.79 for Black patients and 0.80 for non-Black </w:t>
            </w:r>
            <w:r w:rsidRPr="00752DB9">
              <w:rPr>
                <w:rFonts w:ascii="Times New Roman" w:hAnsi="Times New Roman" w:cs="Times New Roman"/>
                <w:sz w:val="18"/>
                <w:szCs w:val="18"/>
              </w:rPr>
              <w:lastRenderedPageBreak/>
              <w:t>patients</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Did not incorporate factors influencing mortality such as socioeconomic status and healthcare </w:t>
            </w:r>
            <w:r w:rsidRPr="00752DB9">
              <w:rPr>
                <w:rFonts w:ascii="Times New Roman" w:hAnsi="Times New Roman" w:cs="Times New Roman"/>
                <w:sz w:val="18"/>
                <w:szCs w:val="18"/>
              </w:rPr>
              <w:lastRenderedPageBreak/>
              <w:t>accessibility.</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Segar et al.</w:t>
            </w:r>
            <w:r w:rsidRPr="00752DB9">
              <w:rPr>
                <w:rFonts w:ascii="Times New Roman" w:hAnsi="Times New Roman" w:cs="Times New Roman"/>
                <w:sz w:val="18"/>
                <w:szCs w:val="18"/>
              </w:rPr>
              <w:fldChar w:fldCharType="begin"/>
            </w:r>
            <w:r w:rsidRPr="00752DB9">
              <w:rPr>
                <w:rFonts w:ascii="Times New Roman" w:hAnsi="Times New Roman" w:cs="Times New Roman"/>
                <w:sz w:val="18"/>
                <w:szCs w:val="18"/>
              </w:rPr>
              <w:instrText xml:space="preserve"> ADDIN ZOTERO_TEMP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u w:val="dash"/>
              </w:rPr>
              <w:t>[6</w:t>
            </w:r>
            <w:r>
              <w:rPr>
                <w:rFonts w:ascii="Times New Roman" w:eastAsia="宋体" w:hAnsi="Times New Roman" w:cs="Times New Roman"/>
                <w:sz w:val="18"/>
                <w:szCs w:val="18"/>
                <w:u w:val="dash"/>
              </w:rPr>
              <w:t>2</w:t>
            </w:r>
            <w:r w:rsidRPr="00752DB9">
              <w:rPr>
                <w:rFonts w:ascii="Times New Roman" w:eastAsia="宋体" w:hAnsi="Times New Roman" w:cs="Times New Roman"/>
                <w:sz w:val="18"/>
                <w:szCs w:val="18"/>
                <w:u w:val="dash"/>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RF, oRSF, Forward-Cox, Ridge-Cox, Boosted-Cox, GBT, oRSF Top-20 </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ng 10-year risk of HF</w:t>
            </w:r>
          </w:p>
        </w:tc>
        <w:tc>
          <w:tcPr>
            <w:tcW w:w="1270"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ARIC, 15792 participants; DHS,3557 participants; MESA,6814 participants; JHS,5306 participa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The ARIC (Atherosclerosis Risk in Communities Study), DHS (Dallas Heart Study), JHS (Jackson Heart Study), and MESA (Multi-Ethnic Study of Atherosclerosis) data sets</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cident HF</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Black (JHS, C-index=0.88)</w:t>
            </w:r>
            <w:r w:rsidRPr="00752DB9">
              <w:rPr>
                <w:rFonts w:ascii="Times New Roman" w:hAnsi="Times New Roman" w:cs="Times New Roman"/>
                <w:sz w:val="18"/>
                <w:szCs w:val="18"/>
              </w:rPr>
              <w:t>，</w:t>
            </w:r>
            <w:r w:rsidRPr="00752DB9">
              <w:rPr>
                <w:rFonts w:ascii="Times New Roman" w:hAnsi="Times New Roman" w:cs="Times New Roman"/>
                <w:sz w:val="18"/>
                <w:szCs w:val="18"/>
              </w:rPr>
              <w:t>White (ARIC, C-index=0.89); External validation: Black (C-index=0.80–0.83)</w:t>
            </w:r>
            <w:r w:rsidRPr="00752DB9">
              <w:rPr>
                <w:rFonts w:ascii="Times New Roman" w:hAnsi="Times New Roman" w:cs="Times New Roman"/>
                <w:sz w:val="18"/>
                <w:szCs w:val="18"/>
              </w:rPr>
              <w:t>，</w:t>
            </w:r>
            <w:r w:rsidRPr="00752DB9">
              <w:rPr>
                <w:rFonts w:ascii="Times New Roman" w:hAnsi="Times New Roman" w:cs="Times New Roman"/>
                <w:sz w:val="18"/>
                <w:szCs w:val="18"/>
              </w:rPr>
              <w:t>White (C-index=0.82)</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Based on data from European and American populations, lacking validation in Asian, African, and other populations.</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Segar et al.</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6vlfvsg10","properties":{"formattedCitation":"[62]","plainCitation":"[62]","dontUpdate":true,"noteIndex":0},"citationItems":[{"id":367,"uris":["http://zotero.org/users/10320641/items/BTFIFWNM"],"itemData":{"id":367,"type":"article-journal","abstract":"OBJECTIVE To develop and validate a novel, machine learning–derived model to predict the risk of heart failure (HF) among patients with type 2 diabetes mellitus (T2DM). RESEARCH DESIGN AND METHODS Using data from 8,756 patients free at baseline of HF, with &lt;10% missing data, and enrolled in the Action to Control Cardiovascular Risk in Diabetes (ACCORD) trial, we used random survival forest (RSF) methods, a nonparametric decision tree machine learning approach, to identify predictors of incident HF. The RSF model was externally validated in a cohort of individuals with T2DM using the Antihypertensive and Lipid-Lowering Treatment to Prevent Heart Attack Trial (ALLHAT).\nRESULTS Over a median follow-up of 4.9 years, 319 patients (3.6%) developed incident HF. The RSF models demonstrated better discrimination than the best performing Coxbased method (C-index 0.77 [95% CI 0.75–0.80] vs. 0.73 [0.70–0.76] respectively) and had acceptable calibration (Hosmer-Lemeshow statistic x2 5 9.63, P 5 0.29) in the internal validation data set. From the identiﬁed predictors, an integer-based risk score for 5-year HF incidence was created: the WATCH-DM (Weight [BMI], Age, hyperTension, Creatinine, HDL-C, Diabetes control [fasting plasma glucose], QRS Duration, MI, and CABG) risk score. Each 1-unit increment in the risk score was associated with a 24% higher relative risk of HF within 5 years. The cumulative 5-year incidence of HF increased in a graded fashion from 1.1% in quintile 1 (WATCH-DM score £7) to 17.4% in quintile 5 (WATCH-DM score ‡14). In the external validation cohort, the RSF-based risk prediction model and the WATCH-DM risk score performed well with good discrimination (C-index 5 0.74 and 0.70, respectively), acceptable calibration (P ‡0.20 for both), and broad risk stratiﬁcation (5-year HF risk range from 2.5 to 18.7% across quintiles 1–5).\nCONCLUSIONS We developed and validated a novel, machine learning–derived risk score that integrates readily available clinical, laboratory, and electrocardiographic variables 1Division of Cardiology, Department of Internal","call-number":"1","container-title":"Diabetes Care","DOI":"10.2337/dc19-0587","ISSN":"0149-5992, 1935-5548","issue":"12","language":"en","page":"2298-2306","source":"17.152","title":"Machine Learning to Predict the Risk of Incident Heart Failure Hospitalization Among Patients With Diabetes: The WATCH-DM Risk Score","title-short":"Machine Learning to Predict the Risk of Incident Heart Failure Hospitalization Among Patients With Diabetes","URL":"https://diabetesjournals.org/care/article/42/12/2298/36259/Machine-Learning-to-Predict-the-Risk-of-Incident","volume":"42","author":[{"family":"Segar","given":"Matthew W."},{"family":"Vaduganathan","given":"Muthiah"},{"family":"Patel","given":"Kershaw V."},{"family":"McGuire","given":"Darren K."},{"family":"Butler","given":"Javed"},{"family":"Fonarow","given":"Gregg C."},{"family":"Basit","given":"Mujeeb"},{"family":"Kannan","given":"Vaishnavi"},{"family":"Grodin","given":"Justin L."},{"family":"Everett","given":"Brendan"},{"family":"Willett","given":"Duwayne"},{"family":"Berry","given":"Jarett"},{"family":"Pandey","given":"Ambarish"}],"accessed":{"date-parts":[["2023",3,2]]},"issued":{"date-parts":[["2019",12,1]]}}}],"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6</w:t>
            </w:r>
            <w:r>
              <w:rPr>
                <w:rFonts w:ascii="Times New Roman" w:eastAsia="宋体" w:hAnsi="Times New Roman" w:cs="Times New Roman"/>
                <w:sz w:val="18"/>
                <w:szCs w:val="18"/>
              </w:rPr>
              <w:t>3</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stepwise backward selection, stepwise forward selection, RSF</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ing the risk of HF among patients with T2DM</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t>8756 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Demographics, clinical variables, laboratory data, electrocardiography, baseline antihyperglycemic therapies, and treatment randomization</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Incident hospitalization or death due to HF</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RSF models had the best discrimination (C-index= 0.77); External validation: C-index was0.74 for RSF models</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Focused on type 2 diabetic populations, without including data on the severity of diabetes complications.</w:t>
            </w:r>
          </w:p>
        </w:tc>
      </w:tr>
      <w:tr w:rsidR="00A34D1B" w:rsidRPr="00752DB9" w:rsidTr="00AF5DD6">
        <w:trPr>
          <w:trHeight w:val="340"/>
        </w:trPr>
        <w:tc>
          <w:tcPr>
            <w:tcW w:w="993"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Gao</w:t>
            </w:r>
            <w:r w:rsidRPr="00752DB9">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tjs6aertj","properties":{"formattedCitation":"[63]","plainCitation":"[63]","dontUpdate":true,"noteIndex":0},"citationItems":[{"id":879,"uris":["http://zotero.org/users/10320641/items/78G28NFD"],"itemData":{"id":879,"type":"article-journal","abstract":"BACKGROUND: Clinical notes contain contextualized information beyond structured data related to patients' past and current health status.\nOBJECTIVE: This study aimed to design a multimodal deep learning approach to improve the evaluation precision of hospital outcomes for heart failure (HF) using admission clinical notes and easily collected tabular data.\nMETHODS: Data for the development and validation of the multimodal model were retrospectively derived from 3 open-access US databases, including the Medical Information Mart for Intensive Care III v1.4 (MIMIC-III) and MIMIC-IV v1.0, collected from a teaching hospital from 2001 to 2019, and the eICU Collaborative Research Database v1.2, collected from 208 hospitals from 2014 to 2015. The study cohorts consisted of all patients with critical HF. The clinical notes, including chief complaint, history of present illness, physical examination, medical history, and admission medication, as well as clinical variables recorded in electronic health records, were analyzed. We developed a deep learning mortality prediction model for in-hospital patients, which underwent complete internal, prospective, and external evaluation. The Integrated Gradients and SHapley Additive exPlanations (SHAP) methods were used to analyze the importance of risk factors.\nRESULTS: The study included 9989 (16.4%) patients in the development set, 2497 (14.1%) patients in the internal validation set, 1896 (18.3%) in the prospective validation set, and 7432 (15%) patients in the external validation set. The area under the receiver operating characteristic curve of the models was 0.838 (95% CI 0.827-0.851), 0.849 (95% CI 0.841-0.856), and 0.767 (95% CI 0.762-0.772), for the internal, prospective, and external validation sets, respectively. The area under the receiver operating characteristic curve of the multimodal model outperformed that of the unimodal models in all test sets, and tabular data contributed to higher discrimination. The medical history and physical examination were more useful than other factors in early assessments.\nCONCLUSIONS: The multimodal deep learning model for combining admission notes and clinical tabular data showed promising efficacy as a potentially novel method in evaluating the risk of mortality in patients with HF, providing more accurate and timely decision support.","container-title":"Journal of Medical Internet Research","DOI":"10.2196/54363","ISSN":"1438-8871","journalAbbreviation":"J Med Internet Res","language":"eng","page":"e54363","PMID":"38696251","PMCID":"PMC11099809","source":"PubMed","title":"Improving the Prognostic Evaluation Precision of Hospital Outcomes for Heart Failure Using Admission Notes and Clinical Tabular Data: Multimodal Deep Learning Model","title-short":"Improving the Prognostic Evaluation Precision of Hospital Outcomes for Heart Failure Using Admission Notes and Clinical Tabular Data","volume":"26","author":[{"family":"Gao","given":"Zhenyue"},{"family":"Liu","given":"Xiaoli"},{"family":"Kang","given":"Yu"},{"family":"Hu","given":"Pan"},{"family":"Zhang","given":"Xiu"},{"family":"Yan","given":"Wei"},{"family":"Yan","given":"Muyang"},{"family":"Yu","given":"Pengming"},{"family":"Zhang","given":"Qing"},{"family":"Xiao","given":"Wendong"},{"family":"Zhang","given":"Zhengbo"}],"issued":{"date-parts":[["2024",5,2]]}}}],"schema":"https://github.com/citation-style-language/schema/raw/master/csl-citation.json"} </w:instrText>
            </w:r>
            <w:r w:rsidRPr="00752DB9">
              <w:rPr>
                <w:rFonts w:ascii="Times New Roman" w:hAnsi="Times New Roman" w:cs="Times New Roman"/>
                <w:sz w:val="18"/>
                <w:szCs w:val="18"/>
              </w:rPr>
              <w:fldChar w:fldCharType="separate"/>
            </w:r>
            <w:r w:rsidRPr="00752DB9">
              <w:rPr>
                <w:rFonts w:ascii="Times New Roman" w:eastAsia="宋体" w:hAnsi="Times New Roman" w:cs="Times New Roman"/>
                <w:sz w:val="18"/>
                <w:szCs w:val="18"/>
              </w:rPr>
              <w:t>[6</w:t>
            </w:r>
            <w:r>
              <w:rPr>
                <w:rFonts w:ascii="Times New Roman" w:eastAsia="宋体" w:hAnsi="Times New Roman" w:cs="Times New Roman"/>
                <w:sz w:val="18"/>
                <w:szCs w:val="18"/>
              </w:rPr>
              <w:t>4</w:t>
            </w:r>
            <w:r w:rsidRPr="00752DB9">
              <w:rPr>
                <w:rFonts w:ascii="Times New Roman" w:eastAsia="宋体" w:hAnsi="Times New Roman" w:cs="Times New Roman"/>
                <w:sz w:val="18"/>
                <w:szCs w:val="18"/>
              </w:rPr>
              <w:t>]</w:t>
            </w:r>
            <w:r w:rsidRPr="00752DB9">
              <w:rPr>
                <w:rFonts w:ascii="Times New Roman" w:hAnsi="Times New Roman" w:cs="Times New Roman"/>
                <w:sz w:val="18"/>
                <w:szCs w:val="18"/>
              </w:rPr>
              <w:fldChar w:fldCharType="end"/>
            </w:r>
          </w:p>
        </w:tc>
        <w:tc>
          <w:tcPr>
            <w:tcW w:w="1701" w:type="dxa"/>
            <w:hideMark/>
          </w:tcPr>
          <w:p w:rsidR="00A34D1B" w:rsidRPr="00752DB9" w:rsidRDefault="00A34D1B" w:rsidP="00AF5DD6">
            <w:pPr>
              <w:jc w:val="left"/>
              <w:rPr>
                <w:rFonts w:ascii="Times New Roman" w:hAnsi="Times New Roman" w:cs="Times New Roman"/>
                <w:kern w:val="2"/>
                <w:sz w:val="18"/>
                <w:szCs w:val="18"/>
              </w:rPr>
            </w:pPr>
            <w:r w:rsidRPr="00752DB9">
              <w:rPr>
                <w:rFonts w:ascii="Times New Roman" w:hAnsi="Times New Roman" w:cs="Times New Roman"/>
                <w:sz w:val="18"/>
                <w:szCs w:val="18"/>
              </w:rPr>
              <w:t>feature-fusing DL network</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predict the in-hospital outcomes </w:t>
            </w:r>
            <w:r w:rsidRPr="00752DB9">
              <w:rPr>
                <w:rFonts w:ascii="Times New Roman" w:hAnsi="Times New Roman" w:cs="Times New Roman"/>
                <w:sz w:val="18"/>
                <w:szCs w:val="18"/>
              </w:rPr>
              <w:lastRenderedPageBreak/>
              <w:t>for HF</w:t>
            </w:r>
          </w:p>
        </w:tc>
        <w:tc>
          <w:tcPr>
            <w:tcW w:w="1270" w:type="dxa"/>
            <w:hideMark/>
          </w:tcPr>
          <w:p w:rsidR="00A34D1B" w:rsidRPr="00752DB9" w:rsidRDefault="00A34D1B" w:rsidP="00AF5DD6">
            <w:pPr>
              <w:rPr>
                <w:rFonts w:ascii="Times New Roman" w:hAnsi="Times New Roman" w:cs="Times New Roman"/>
                <w:sz w:val="18"/>
                <w:szCs w:val="18"/>
              </w:rPr>
            </w:pPr>
            <w:r w:rsidRPr="00752DB9">
              <w:rPr>
                <w:rFonts w:ascii="Times New Roman" w:hAnsi="Times New Roman" w:cs="Times New Roman"/>
                <w:sz w:val="18"/>
                <w:szCs w:val="18"/>
              </w:rPr>
              <w:lastRenderedPageBreak/>
              <w:t>21814patients</w:t>
            </w:r>
          </w:p>
        </w:tc>
        <w:tc>
          <w:tcPr>
            <w:tcW w:w="1706"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 xml:space="preserve">3 open-access clinical databases </w:t>
            </w:r>
          </w:p>
        </w:tc>
        <w:tc>
          <w:tcPr>
            <w:tcW w:w="1134" w:type="dxa"/>
          </w:tcPr>
          <w:p w:rsidR="00A34D1B" w:rsidRPr="00752DB9" w:rsidRDefault="00A34D1B" w:rsidP="00AF5DD6">
            <w:pPr>
              <w:jc w:val="left"/>
              <w:rPr>
                <w:rFonts w:ascii="Times New Roman" w:hAnsi="Times New Roman" w:cs="Times New Roman"/>
                <w:sz w:val="18"/>
                <w:szCs w:val="18"/>
              </w:rPr>
            </w:pPr>
            <w:r w:rsidRPr="00752DB9">
              <w:rPr>
                <w:rFonts w:ascii="Times New Roman" w:eastAsia="DengXian" w:hAnsi="Times New Roman" w:cs="Times New Roman"/>
                <w:sz w:val="18"/>
                <w:szCs w:val="18"/>
              </w:rPr>
              <w:t>External validation</w:t>
            </w:r>
          </w:p>
        </w:tc>
        <w:tc>
          <w:tcPr>
            <w:tcW w:w="1701"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t>predict the in-hospital outcome</w:t>
            </w:r>
            <w:r w:rsidRPr="00752DB9">
              <w:rPr>
                <w:rFonts w:ascii="Times New Roman" w:hAnsi="Times New Roman" w:cs="Times New Roman"/>
                <w:sz w:val="18"/>
                <w:szCs w:val="18"/>
              </w:rPr>
              <w:t>：</w:t>
            </w:r>
            <w:r w:rsidRPr="00752DB9">
              <w:rPr>
                <w:rFonts w:ascii="Times New Roman" w:hAnsi="Times New Roman" w:cs="Times New Roman"/>
                <w:sz w:val="18"/>
                <w:szCs w:val="18"/>
              </w:rPr>
              <w:lastRenderedPageBreak/>
              <w:t>survivor or nonsurvivor</w:t>
            </w:r>
          </w:p>
        </w:tc>
        <w:tc>
          <w:tcPr>
            <w:tcW w:w="2127" w:type="dxa"/>
            <w:hideMark/>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AUROC 0.838 (95% CI 0.827-0.851); Prospective </w:t>
            </w:r>
            <w:r w:rsidRPr="00752DB9">
              <w:rPr>
                <w:rFonts w:ascii="Times New Roman" w:hAnsi="Times New Roman" w:cs="Times New Roman"/>
                <w:sz w:val="18"/>
                <w:szCs w:val="18"/>
              </w:rPr>
              <w:lastRenderedPageBreak/>
              <w:t>validation: 0.849 (95% CI 0.841-0.856); External validation: 0.767 (95% CI 0.762-0.772)</w:t>
            </w:r>
          </w:p>
        </w:tc>
        <w:tc>
          <w:tcPr>
            <w:tcW w:w="1701" w:type="dxa"/>
          </w:tcPr>
          <w:p w:rsidR="00A34D1B" w:rsidRPr="00752DB9" w:rsidRDefault="00A34D1B" w:rsidP="00AF5DD6">
            <w:pPr>
              <w:jc w:val="left"/>
              <w:rPr>
                <w:rFonts w:ascii="Times New Roman" w:hAnsi="Times New Roman" w:cs="Times New Roman"/>
                <w:sz w:val="18"/>
                <w:szCs w:val="18"/>
              </w:rPr>
            </w:pPr>
            <w:r w:rsidRPr="00752DB9">
              <w:rPr>
                <w:rFonts w:ascii="Times New Roman" w:hAnsi="Times New Roman" w:cs="Times New Roman"/>
                <w:sz w:val="18"/>
                <w:szCs w:val="18"/>
              </w:rPr>
              <w:lastRenderedPageBreak/>
              <w:t xml:space="preserve">Based on publicly available databases, </w:t>
            </w:r>
            <w:r w:rsidRPr="00752DB9">
              <w:rPr>
                <w:rFonts w:ascii="Times New Roman" w:hAnsi="Times New Roman" w:cs="Times New Roman"/>
                <w:sz w:val="18"/>
                <w:szCs w:val="18"/>
              </w:rPr>
              <w:lastRenderedPageBreak/>
              <w:t>with data differing from real</w:t>
            </w:r>
            <w:r w:rsidRPr="00752DB9">
              <w:rPr>
                <w:rFonts w:ascii="Times New Roman" w:hAnsi="Times New Roman" w:cs="Times New Roman"/>
                <w:sz w:val="18"/>
                <w:szCs w:val="18"/>
              </w:rPr>
              <w:noBreakHyphen/>
              <w:t>world clinical scenarios.</w:t>
            </w:r>
          </w:p>
        </w:tc>
      </w:tr>
    </w:tbl>
    <w:p w:rsidR="000945D7" w:rsidRDefault="000945D7" w:rsidP="000945D7">
      <w:pPr>
        <w:autoSpaceDE w:val="0"/>
        <w:autoSpaceDN w:val="0"/>
        <w:adjustRightInd w:val="0"/>
        <w:rPr>
          <w:rFonts w:ascii="Times New Roman" w:eastAsia="宋体" w:hAnsi="Times New Roman" w:cs="Times New Roman"/>
          <w:b/>
          <w:bCs/>
          <w:color w:val="000000"/>
          <w:szCs w:val="21"/>
          <w:shd w:val="clear" w:color="auto" w:fill="FFFFFF"/>
        </w:rPr>
      </w:pPr>
    </w:p>
    <w:p w:rsidR="000945D7" w:rsidRDefault="000945D7" w:rsidP="000945D7">
      <w:pPr>
        <w:autoSpaceDE w:val="0"/>
        <w:autoSpaceDN w:val="0"/>
        <w:adjustRightInd w:val="0"/>
      </w:pPr>
      <w:r>
        <w:rPr>
          <w:rFonts w:ascii="Times New Roman" w:hAnsi="Times New Roman" w:cs="Times New Roman"/>
          <w:i/>
          <w:iCs/>
          <w:sz w:val="18"/>
          <w:szCs w:val="18"/>
        </w:rPr>
        <w:t>PCA</w:t>
      </w:r>
      <w:r>
        <w:rPr>
          <w:rFonts w:ascii="Times New Roman" w:hAnsi="Times New Roman" w:cs="Times New Roman"/>
          <w:sz w:val="18"/>
          <w:szCs w:val="18"/>
        </w:rPr>
        <w:t xml:space="preserve"> principal component analysis, </w:t>
      </w:r>
      <w:r>
        <w:rPr>
          <w:rFonts w:ascii="Times New Roman" w:hAnsi="Times New Roman" w:cs="Times New Roman"/>
          <w:i/>
          <w:iCs/>
          <w:sz w:val="18"/>
          <w:szCs w:val="18"/>
        </w:rPr>
        <w:t>MICE</w:t>
      </w:r>
      <w:r>
        <w:rPr>
          <w:rFonts w:ascii="Times New Roman" w:hAnsi="Times New Roman" w:cs="Times New Roman"/>
          <w:sz w:val="18"/>
          <w:szCs w:val="18"/>
        </w:rPr>
        <w:t xml:space="preserve"> multivariate imputation via chained equations, </w:t>
      </w:r>
      <w:r>
        <w:rPr>
          <w:rFonts w:ascii="Times New Roman" w:hAnsi="Times New Roman" w:cs="Times New Roman"/>
          <w:i/>
          <w:iCs/>
          <w:sz w:val="18"/>
          <w:szCs w:val="18"/>
        </w:rPr>
        <w:t>LASSO</w:t>
      </w:r>
      <w:r>
        <w:t xml:space="preserve"> </w:t>
      </w:r>
      <w:r>
        <w:rPr>
          <w:rFonts w:ascii="Times New Roman" w:hAnsi="Times New Roman" w:cs="Times New Roman"/>
          <w:sz w:val="18"/>
          <w:szCs w:val="18"/>
        </w:rPr>
        <w:t xml:space="preserve">least absolute shrinkage and selection operator, </w:t>
      </w:r>
      <w:r>
        <w:rPr>
          <w:rFonts w:ascii="Times New Roman" w:hAnsi="Times New Roman" w:cs="Times New Roman"/>
          <w:i/>
          <w:iCs/>
          <w:sz w:val="18"/>
          <w:szCs w:val="18"/>
        </w:rPr>
        <w:t>HER</w:t>
      </w:r>
      <w:r>
        <w:rPr>
          <w:rFonts w:ascii="Times New Roman" w:hAnsi="Times New Roman" w:cs="Times New Roman"/>
          <w:sz w:val="18"/>
          <w:szCs w:val="18"/>
        </w:rPr>
        <w:t xml:space="preserve"> electronic health records, </w:t>
      </w:r>
      <w:r>
        <w:rPr>
          <w:rFonts w:ascii="Times New Roman" w:hAnsi="Times New Roman" w:cs="Times New Roman"/>
          <w:i/>
          <w:iCs/>
          <w:sz w:val="18"/>
          <w:szCs w:val="18"/>
        </w:rPr>
        <w:t>MLP</w:t>
      </w:r>
      <w:r>
        <w:rPr>
          <w:rFonts w:ascii="Times New Roman" w:hAnsi="Times New Roman" w:cs="Times New Roman"/>
          <w:sz w:val="18"/>
          <w:szCs w:val="18"/>
        </w:rPr>
        <w:t xml:space="preserve"> multi-layer perceptron, </w:t>
      </w:r>
      <w:r>
        <w:rPr>
          <w:rFonts w:ascii="Times New Roman" w:hAnsi="Times New Roman" w:cs="Times New Roman"/>
          <w:i/>
          <w:iCs/>
          <w:sz w:val="18"/>
          <w:szCs w:val="18"/>
        </w:rPr>
        <w:t>NB</w:t>
      </w:r>
      <w:r>
        <w:rPr>
          <w:rFonts w:ascii="Times New Roman" w:hAnsi="Times New Roman" w:cs="Times New Roman"/>
          <w:sz w:val="18"/>
          <w:szCs w:val="18"/>
        </w:rPr>
        <w:t xml:space="preserve"> naive Bayesian,</w:t>
      </w:r>
      <w:r>
        <w:rPr>
          <w:rFonts w:ascii="Times New Roman" w:hAnsi="Times New Roman" w:cs="Times New Roman"/>
          <w:i/>
          <w:iCs/>
          <w:sz w:val="18"/>
          <w:szCs w:val="18"/>
        </w:rPr>
        <w:t xml:space="preserve"> KNN</w:t>
      </w:r>
      <w:r>
        <w:t xml:space="preserve"> </w:t>
      </w:r>
      <w:r>
        <w:rPr>
          <w:rFonts w:ascii="Times New Roman" w:hAnsi="Times New Roman" w:cs="Times New Roman"/>
          <w:sz w:val="18"/>
          <w:szCs w:val="18"/>
        </w:rPr>
        <w:t xml:space="preserve">k-nearest neighbors, </w:t>
      </w:r>
      <w:r>
        <w:rPr>
          <w:rFonts w:ascii="Times New Roman" w:hAnsi="Times New Roman" w:cs="Times New Roman"/>
          <w:i/>
          <w:iCs/>
          <w:sz w:val="18"/>
          <w:szCs w:val="18"/>
        </w:rPr>
        <w:t>LR</w:t>
      </w:r>
      <w:r>
        <w:t xml:space="preserve"> </w:t>
      </w:r>
      <w:r>
        <w:rPr>
          <w:rFonts w:ascii="Times New Roman" w:hAnsi="Times New Roman" w:cs="Times New Roman"/>
          <w:sz w:val="18"/>
          <w:szCs w:val="18"/>
        </w:rPr>
        <w:t xml:space="preserve">logistic regression, </w:t>
      </w:r>
      <w:r>
        <w:rPr>
          <w:rFonts w:ascii="Times New Roman" w:hAnsi="Times New Roman" w:cs="Times New Roman"/>
          <w:i/>
          <w:iCs/>
          <w:sz w:val="18"/>
          <w:szCs w:val="18"/>
        </w:rPr>
        <w:t>SVM</w:t>
      </w:r>
      <w:r>
        <w:rPr>
          <w:rFonts w:ascii="Times New Roman" w:hAnsi="Times New Roman" w:cs="Times New Roman"/>
          <w:sz w:val="18"/>
          <w:szCs w:val="18"/>
        </w:rPr>
        <w:t xml:space="preserve"> support vector machines, </w:t>
      </w:r>
      <w:r>
        <w:rPr>
          <w:rFonts w:ascii="Times New Roman" w:hAnsi="Times New Roman" w:cs="Times New Roman"/>
          <w:i/>
          <w:iCs/>
          <w:sz w:val="18"/>
          <w:szCs w:val="18"/>
        </w:rPr>
        <w:t>HT</w:t>
      </w:r>
      <w:r>
        <w:rPr>
          <w:rFonts w:ascii="Times New Roman" w:hAnsi="Times New Roman" w:cs="Times New Roman"/>
          <w:sz w:val="18"/>
          <w:szCs w:val="18"/>
        </w:rPr>
        <w:t xml:space="preserve"> </w:t>
      </w:r>
      <w:r>
        <w:rPr>
          <w:rFonts w:ascii="Times New Roman" w:hAnsi="Times New Roman" w:cs="Times New Roman"/>
          <w:color w:val="000000"/>
          <w:sz w:val="18"/>
          <w:szCs w:val="18"/>
        </w:rPr>
        <w:t xml:space="preserve">heart transplantation, </w:t>
      </w:r>
      <w:r>
        <w:rPr>
          <w:rFonts w:ascii="Times New Roman" w:hAnsi="Times New Roman" w:cs="Times New Roman"/>
          <w:i/>
          <w:iCs/>
          <w:color w:val="000000"/>
          <w:sz w:val="18"/>
          <w:szCs w:val="18"/>
        </w:rPr>
        <w:t>SLR</w:t>
      </w:r>
      <w:r>
        <w:rPr>
          <w:rFonts w:ascii="Times New Roman" w:hAnsi="Times New Roman" w:cs="Times New Roman"/>
          <w:color w:val="000000"/>
          <w:sz w:val="18"/>
          <w:szCs w:val="18"/>
        </w:rPr>
        <w:t xml:space="preserve"> stepwise logistic regression, </w:t>
      </w:r>
      <w:r>
        <w:rPr>
          <w:rFonts w:ascii="Times New Roman" w:hAnsi="Times New Roman" w:cs="Times New Roman"/>
          <w:i/>
          <w:iCs/>
          <w:color w:val="000000"/>
          <w:sz w:val="18"/>
          <w:szCs w:val="18"/>
        </w:rPr>
        <w:t>GB</w:t>
      </w:r>
      <w:r>
        <w:rPr>
          <w:rFonts w:ascii="Times New Roman" w:hAnsi="Times New Roman" w:cs="Times New Roman"/>
          <w:color w:val="000000"/>
          <w:sz w:val="18"/>
          <w:szCs w:val="18"/>
        </w:rPr>
        <w:t xml:space="preserve"> gradient boosting, </w:t>
      </w:r>
      <w:r>
        <w:rPr>
          <w:rFonts w:ascii="Times New Roman" w:hAnsi="Times New Roman" w:cs="Times New Roman"/>
          <w:i/>
          <w:iCs/>
          <w:color w:val="000000"/>
          <w:sz w:val="18"/>
          <w:szCs w:val="18"/>
        </w:rPr>
        <w:t>CART</w:t>
      </w:r>
      <w:r>
        <w:rPr>
          <w:rFonts w:ascii="Times New Roman" w:hAnsi="Times New Roman" w:cs="Times New Roman"/>
          <w:color w:val="000000"/>
          <w:sz w:val="18"/>
          <w:szCs w:val="18"/>
        </w:rPr>
        <w:t xml:space="preserve"> classification and regression tree, </w:t>
      </w:r>
      <w:r>
        <w:rPr>
          <w:rFonts w:ascii="Times New Roman" w:hAnsi="Times New Roman" w:cs="Times New Roman" w:hint="eastAsia"/>
          <w:i/>
          <w:iCs/>
          <w:color w:val="000000"/>
          <w:sz w:val="18"/>
          <w:szCs w:val="18"/>
        </w:rPr>
        <w:t>GBM</w:t>
      </w:r>
      <w:r>
        <w:rPr>
          <w:rFonts w:ascii="Times New Roman" w:hAnsi="Times New Roman" w:cs="Times New Roman"/>
          <w:color w:val="000000"/>
          <w:sz w:val="18"/>
          <w:szCs w:val="18"/>
        </w:rPr>
        <w:t xml:space="preserve"> gr</w:t>
      </w:r>
      <w:r>
        <w:rPr>
          <w:rFonts w:ascii="Times New Roman" w:hAnsi="Times New Roman" w:cs="Times New Roman" w:hint="eastAsia"/>
          <w:color w:val="000000"/>
          <w:sz w:val="18"/>
          <w:szCs w:val="18"/>
        </w:rPr>
        <w:t>adient</w:t>
      </w:r>
      <w:r>
        <w:rPr>
          <w:rFonts w:ascii="Times New Roman" w:hAnsi="Times New Roman" w:cs="Times New Roman"/>
          <w:color w:val="000000"/>
          <w:sz w:val="18"/>
          <w:szCs w:val="18"/>
        </w:rPr>
        <w:t>-</w:t>
      </w:r>
      <w:r>
        <w:rPr>
          <w:rFonts w:ascii="Times New Roman" w:hAnsi="Times New Roman" w:cs="Times New Roman" w:hint="eastAsia"/>
          <w:color w:val="000000"/>
          <w:sz w:val="18"/>
          <w:szCs w:val="18"/>
        </w:rPr>
        <w:t xml:space="preserve"> boosted</w:t>
      </w:r>
      <w:r>
        <w:rPr>
          <w:rFonts w:ascii="Times New Roman" w:hAnsi="Times New Roman" w:cs="Times New Roman"/>
          <w:color w:val="000000"/>
          <w:sz w:val="18"/>
          <w:szCs w:val="18"/>
        </w:rPr>
        <w:t xml:space="preserve"> </w:t>
      </w:r>
      <w:r>
        <w:rPr>
          <w:rFonts w:ascii="Times New Roman" w:hAnsi="Times New Roman" w:cs="Times New Roman" w:hint="eastAsia"/>
          <w:color w:val="000000"/>
          <w:sz w:val="18"/>
          <w:szCs w:val="18"/>
        </w:rPr>
        <w:t>model</w:t>
      </w:r>
      <w:r>
        <w:rPr>
          <w:rFonts w:ascii="Times New Roman" w:hAnsi="Times New Roman" w:cs="Times New Roman"/>
          <w:color w:val="000000"/>
          <w:sz w:val="18"/>
          <w:szCs w:val="18"/>
        </w:rPr>
        <w:t xml:space="preserve">, </w:t>
      </w:r>
      <w:r>
        <w:rPr>
          <w:rFonts w:ascii="Times New Roman" w:hAnsi="Times New Roman" w:cs="Times New Roman"/>
          <w:i/>
          <w:iCs/>
          <w:color w:val="000000"/>
          <w:sz w:val="18"/>
          <w:szCs w:val="18"/>
        </w:rPr>
        <w:t>EMR</w:t>
      </w:r>
      <w:r>
        <w:rPr>
          <w:rFonts w:ascii="Times New Roman" w:hAnsi="Times New Roman" w:cs="Times New Roman"/>
          <w:color w:val="000000"/>
          <w:sz w:val="18"/>
          <w:szCs w:val="18"/>
        </w:rPr>
        <w:t xml:space="preserve"> electronic medical record, </w:t>
      </w:r>
      <w:r>
        <w:rPr>
          <w:rFonts w:ascii="Times New Roman" w:hAnsi="Times New Roman" w:cs="Times New Roman"/>
          <w:i/>
          <w:iCs/>
          <w:color w:val="000000"/>
          <w:sz w:val="18"/>
          <w:szCs w:val="18"/>
        </w:rPr>
        <w:t>AUPRCs</w:t>
      </w:r>
      <w:r>
        <w:rPr>
          <w:rFonts w:ascii="Times New Roman" w:hAnsi="Times New Roman" w:cs="Times New Roman"/>
          <w:color w:val="000000"/>
          <w:sz w:val="18"/>
          <w:szCs w:val="18"/>
        </w:rPr>
        <w:t xml:space="preserve"> area under precision-recall curves, </w:t>
      </w:r>
      <w:r>
        <w:rPr>
          <w:rFonts w:ascii="Times New Roman" w:hAnsi="Times New Roman" w:cs="Times New Roman"/>
          <w:i/>
          <w:iCs/>
          <w:color w:val="000000"/>
          <w:sz w:val="18"/>
          <w:szCs w:val="18"/>
        </w:rPr>
        <w:t>ANN</w:t>
      </w:r>
      <w:r>
        <w:rPr>
          <w:rFonts w:ascii="Times New Roman" w:hAnsi="Times New Roman" w:cs="Times New Roman"/>
          <w:color w:val="000000"/>
          <w:sz w:val="18"/>
          <w:szCs w:val="18"/>
        </w:rPr>
        <w:t xml:space="preserve"> artificial neural network,</w:t>
      </w:r>
      <w:r>
        <w:rPr>
          <w:rFonts w:ascii="Times New Roman" w:hAnsi="Times New Roman" w:cs="Times New Roman"/>
        </w:rPr>
        <w:t xml:space="preserve"> </w:t>
      </w:r>
      <w:r>
        <w:rPr>
          <w:rFonts w:ascii="Times New Roman" w:hAnsi="Times New Roman" w:cs="Times New Roman"/>
          <w:i/>
          <w:iCs/>
        </w:rPr>
        <w:t>AACC</w:t>
      </w:r>
      <w:r>
        <w:rPr>
          <w:rFonts w:ascii="Times New Roman" w:hAnsi="Times New Roman" w:cs="Times New Roman"/>
        </w:rPr>
        <w:t xml:space="preserve"> </w:t>
      </w:r>
      <w:r>
        <w:rPr>
          <w:rFonts w:ascii="Times New Roman" w:hAnsi="Times New Roman" w:cs="Times New Roman"/>
          <w:color w:val="000000"/>
          <w:sz w:val="18"/>
          <w:szCs w:val="18"/>
        </w:rPr>
        <w:t xml:space="preserve">average accuracy, </w:t>
      </w:r>
      <w:r>
        <w:rPr>
          <w:rFonts w:ascii="Times New Roman" w:hAnsi="Times New Roman" w:cs="Times New Roman"/>
          <w:i/>
          <w:iCs/>
          <w:color w:val="000000"/>
          <w:sz w:val="18"/>
          <w:szCs w:val="18"/>
        </w:rPr>
        <w:t>RSF</w:t>
      </w:r>
      <w:r>
        <w:rPr>
          <w:rFonts w:ascii="Times New Roman" w:hAnsi="Times New Roman" w:cs="Times New Roman"/>
          <w:color w:val="000000"/>
          <w:sz w:val="18"/>
          <w:szCs w:val="18"/>
        </w:rPr>
        <w:t xml:space="preserve"> </w:t>
      </w:r>
      <w:r>
        <w:rPr>
          <w:rFonts w:ascii="Times New Roman" w:hAnsi="Times New Roman" w:cs="Times New Roman"/>
          <w:sz w:val="18"/>
          <w:szCs w:val="18"/>
        </w:rPr>
        <w:t>random survival forest</w:t>
      </w:r>
    </w:p>
    <w:p w:rsidR="000945D7" w:rsidRDefault="000945D7" w:rsidP="000945D7"/>
    <w:p w:rsidR="000945D7" w:rsidRDefault="000945D7" w:rsidP="000945D7">
      <w:pPr>
        <w:autoSpaceDE w:val="0"/>
        <w:autoSpaceDN w:val="0"/>
        <w:adjustRightInd w:val="0"/>
        <w:rPr>
          <w:rFonts w:ascii="Times New Roman" w:eastAsia="宋体" w:hAnsi="Times New Roman" w:cs="Times New Roman"/>
          <w:b/>
          <w:bCs/>
          <w:color w:val="000000"/>
          <w:shd w:val="clear" w:color="auto" w:fill="FFFFFF"/>
        </w:rPr>
      </w:pPr>
      <w:r>
        <w:rPr>
          <w:rFonts w:ascii="Times New Roman" w:hAnsi="Times New Roman" w:cs="Times New Roman" w:hint="eastAsia"/>
          <w:b/>
          <w:bCs/>
          <w:sz w:val="20"/>
          <w:szCs w:val="20"/>
        </w:rPr>
        <w:t>Table</w:t>
      </w:r>
      <w:r>
        <w:rPr>
          <w:rFonts w:ascii="Times New Roman" w:eastAsia="宋体" w:hAnsi="Times New Roman" w:cs="Times New Roman"/>
          <w:sz w:val="20"/>
          <w:szCs w:val="20"/>
        </w:rPr>
        <w:t xml:space="preserve"> </w:t>
      </w:r>
      <w:r>
        <w:rPr>
          <w:rFonts w:ascii="Times New Roman" w:eastAsia="宋体" w:hAnsi="Times New Roman" w:cs="Times New Roman"/>
          <w:b/>
          <w:bCs/>
          <w:color w:val="000000"/>
          <w:shd w:val="clear" w:color="auto" w:fill="FFFFFF"/>
        </w:rPr>
        <w:t xml:space="preserve">3 </w:t>
      </w:r>
      <w:r>
        <w:rPr>
          <w:rFonts w:ascii="Times New Roman" w:hAnsi="Times New Roman" w:cs="Times New Roman"/>
          <w:color w:val="000000" w:themeColor="text1"/>
          <w:sz w:val="20"/>
          <w:szCs w:val="20"/>
          <w:shd w:val="clear" w:color="auto" w:fill="FFFFFF"/>
        </w:rPr>
        <w:t xml:space="preserve">the applications of ML in assessing the prognosis of pharmacotherapy, </w:t>
      </w:r>
      <w:r>
        <w:rPr>
          <w:rFonts w:ascii="Times New Roman" w:eastAsia="微软雅黑" w:hAnsi="Times New Roman" w:cs="Times New Roman"/>
          <w:color w:val="000000" w:themeColor="text1"/>
          <w:sz w:val="20"/>
          <w:szCs w:val="20"/>
        </w:rPr>
        <w:t>evaluating patients before and after receiving CRT and evaluating the prognosis of HT</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23"/>
        <w:gridCol w:w="1421"/>
        <w:gridCol w:w="1176"/>
        <w:gridCol w:w="1611"/>
        <w:gridCol w:w="1741"/>
        <w:gridCol w:w="1555"/>
        <w:gridCol w:w="1559"/>
        <w:gridCol w:w="3402"/>
      </w:tblGrid>
      <w:tr w:rsidR="00A34D1B" w:rsidRPr="00987BE6" w:rsidTr="00AF5DD6">
        <w:trPr>
          <w:trHeight w:val="340"/>
          <w:tblHeader/>
        </w:trPr>
        <w:tc>
          <w:tcPr>
            <w:tcW w:w="1427" w:type="dxa"/>
            <w:gridSpan w:val="2"/>
            <w:tcBorders>
              <w:top w:val="single" w:sz="4" w:space="0" w:color="auto"/>
              <w:bottom w:val="single" w:sz="4" w:space="0" w:color="auto"/>
            </w:tcBorders>
            <w:hideMark/>
          </w:tcPr>
          <w:p w:rsidR="00A34D1B" w:rsidRPr="00987BE6" w:rsidRDefault="00A34D1B" w:rsidP="00AF5DD6">
            <w:pPr>
              <w:jc w:val="left"/>
              <w:rPr>
                <w:rFonts w:ascii="Times New Roman" w:eastAsia="DengXian" w:hAnsi="Times New Roman" w:cs="Times New Roman"/>
                <w:sz w:val="18"/>
                <w:szCs w:val="18"/>
              </w:rPr>
            </w:pPr>
            <w:r w:rsidRPr="00987BE6">
              <w:rPr>
                <w:rFonts w:ascii="Times New Roman" w:hAnsi="Times New Roman" w:cs="Times New Roman"/>
                <w:sz w:val="18"/>
                <w:szCs w:val="18"/>
              </w:rPr>
              <w:t>Author (Ref.)</w:t>
            </w:r>
          </w:p>
        </w:tc>
        <w:tc>
          <w:tcPr>
            <w:tcW w:w="1421" w:type="dxa"/>
            <w:tcBorders>
              <w:top w:val="single" w:sz="4" w:space="0" w:color="auto"/>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color w:val="000000"/>
                <w:sz w:val="18"/>
                <w:szCs w:val="18"/>
                <w:shd w:val="clear" w:color="auto" w:fill="FFFFFF"/>
              </w:rPr>
              <w:t>Algorithm</w:t>
            </w:r>
          </w:p>
        </w:tc>
        <w:tc>
          <w:tcPr>
            <w:tcW w:w="1176" w:type="dxa"/>
            <w:tcBorders>
              <w:top w:val="single" w:sz="4" w:space="0" w:color="auto"/>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Objective</w:t>
            </w:r>
          </w:p>
        </w:tc>
        <w:tc>
          <w:tcPr>
            <w:tcW w:w="1611" w:type="dxa"/>
            <w:tcBorders>
              <w:top w:val="single" w:sz="4" w:space="0" w:color="auto"/>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ample sizes</w:t>
            </w:r>
          </w:p>
        </w:tc>
        <w:tc>
          <w:tcPr>
            <w:tcW w:w="1741" w:type="dxa"/>
            <w:tcBorders>
              <w:top w:val="single" w:sz="4" w:space="0" w:color="auto"/>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Data sources</w:t>
            </w:r>
          </w:p>
        </w:tc>
        <w:tc>
          <w:tcPr>
            <w:tcW w:w="1555" w:type="dxa"/>
            <w:tcBorders>
              <w:top w:val="single" w:sz="4" w:space="0" w:color="auto"/>
              <w:bottom w:val="single" w:sz="4" w:space="0" w:color="auto"/>
            </w:tcBorders>
          </w:tcPr>
          <w:p w:rsidR="00A34D1B" w:rsidRPr="00987BE6" w:rsidRDefault="00A34D1B" w:rsidP="00AF5DD6">
            <w:pPr>
              <w:jc w:val="left"/>
              <w:rPr>
                <w:rFonts w:ascii="Times New Roman" w:hAnsi="Times New Roman" w:cs="Times New Roman"/>
                <w:sz w:val="18"/>
                <w:szCs w:val="18"/>
              </w:rPr>
            </w:pPr>
            <w:r w:rsidRPr="00987BE6">
              <w:rPr>
                <w:rFonts w:ascii="Times New Roman" w:eastAsia="DengXian" w:hAnsi="Times New Roman" w:cs="Times New Roman"/>
                <w:sz w:val="18"/>
                <w:szCs w:val="18"/>
              </w:rPr>
              <w:t>Validation status</w:t>
            </w:r>
          </w:p>
        </w:tc>
        <w:tc>
          <w:tcPr>
            <w:tcW w:w="1559" w:type="dxa"/>
            <w:tcBorders>
              <w:top w:val="single" w:sz="4" w:space="0" w:color="auto"/>
              <w:bottom w:val="single" w:sz="4" w:space="0" w:color="auto"/>
            </w:tcBorders>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Primary endpoint </w:t>
            </w:r>
          </w:p>
        </w:tc>
        <w:tc>
          <w:tcPr>
            <w:tcW w:w="3402" w:type="dxa"/>
            <w:tcBorders>
              <w:top w:val="single" w:sz="4" w:space="0" w:color="auto"/>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tudy limitation</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Karwath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urqjpcs6p","properties":{"formattedCitation":"[68]","plainCitation":"[68]","dontUpdate":true,"noteIndex":0},"citationItems":[{"id":308,"uris":["http://zotero.org/users/10320641/items/4XGZ6BN7"],"itemData":{"id":308,"type":"article-journal","abstract":"Background Mortality remains unacceptably high in patients with heart failure and reduced left ventricular ejection fraction (LVEF) despite advances in therapeutics. We hypothesised that a novel artificial intelligence approach could better assess multiple and higher-dimension interactions of comorbidities, and define clusters of β-blocker efficacy in patients with sinus rhythm and atrial fibrillation.","call-number":"1","container-title":"The Lancet","DOI":"10.1016/S0140-6736(21)01638-X","ISSN":"01406736","issue":"10309","journalAbbreviation":"The Lancet","language":"en","page":"1427-1435","source":"202.731","title":"Redefining β-blocker response in heart failure patients with sinus rhythm and atrial fibrillation: a machine learning cluster analysis","title-short":"Redefining β-blocker response in heart failure patients with sinus rhythm and atrial fibrillation","URL":"https://linkinghub.elsevier.com/retrieve/pii/S014067362101638X","volume":"398","author":[{"family":"Karwath","given":"Andreas"},{"family":"Bunting","given":"Karina V"},{"family":"Gill","given":"Simrat K"},{"family":"Tica","given":"Otilia"},{"family":"Pendleton","given":"Samantha"},{"family":"Aziz","given":"Furqan"},{"family":"Barsky","given":"Andrey D"},{"family":"Chernbumroong","given":"Saisakul"},{"family":"Duan","given":"Jinming"},{"family":"Mobley","given":"Alastair R"},{"family":"Cardoso","given":"Victor Roth"},{"family":"Slater","given":"Luke"},{"family":"Williams","given":"John A"},{"family":"Bruce","given":"Emma-Jane"},{"family":"Wang","given":"Xiaoxia"},{"family":"Flather","given":"Marcus D"},{"family":"Coats","given":"Andrew J S"},{"family":"Gkoutos","given":"Georgios V"},{"family":"Kotecha","given":"Dipak"}],"accessed":{"date-parts":[["2023",3,1]]},"issued":{"date-parts":[["2021",10]]}}}],"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6</w:t>
            </w:r>
            <w:r>
              <w:rPr>
                <w:rFonts w:ascii="Times New Roman" w:eastAsia="宋体" w:hAnsi="Times New Roman" w:cs="Times New Roman"/>
                <w:sz w:val="18"/>
                <w:szCs w:val="18"/>
              </w:rPr>
              <w:t>9</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Neural network-based variational autoencoders and hierarchical clustering</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define clusters of β-blocker efficacy in patients with sinus rhythm and AF</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5659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From 9 double-blind, randomized, placebo-controlled trials of β blockers</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Ex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ll-cause mortality</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Limited to beta-blockers, without coverage of other HF therapeutic drugs.</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otomi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d7d1rqiju","properties":{"formattedCitation":"[70]","plainCitation":"[70]","dontUpdate":true,"noteIndex":0},"citationItems":[{"id":949,"uris":["http://zotero.org/users/10320641/items/NMCIE2A3"],"itemData":{"id":949,"type":"article-journal","abstract":"Objective  Our previously established machine learning-­ based clustering model classified heart failure with preserved ejection fraction (HFpEF) into four distinct phenotypes. Given the heterogeneous pathophysiology of HFpEF, specific medications may have favourable effects in specific phenotypes of HFpEF. We aimed to assess effectiveness of medications on clinical outcomes of the four phenotypes using a real-­world HFpEF registry dataset.\nMethods  This study is a posthoc analysis of the PURSUIT-­HFpEF registry, a prospective, multicentre, observational study. We evaluated the clinical effectiveness of the following four types of postdischarge medication in the four different phenotypes: angiotensin-­ converting enzyme inhibitors (ACEi) or angiotensin-­ receptor blockers (ARB), beta blockers, mineralocorticoid-­ receptor antagonists (MRA) and statins. The primary endpoint of this study was a composite of all-c­ ause death and heart failure hospitalisation.\nResults  Of 1231 patients, 1100 (83 (IQR 77, 87) years, 604 females) were eligible for analysis. Median follow-­up duration was 734 (398, 1108) days. The primary endpoint occurred in 528 patients (48.0%). Cox proportional hazard models with inverse-p­ robability-o­ f-­ treatment weighting showed the following significant effectiveness of medication on the primary endpoint: MRA for phenotype 2 (weighted HR (wHR) 0.40, 95% CI 0.21 to 0.75, p=0.005); ACEi or ARB for phenotype 3 (wHR 0.66 0.48 to 0.92, p=0.014) and statin therapy for phenotype 3 (wHR 0.43 (0.21 to 0.88), p=0.020). No other medications had significant treatment effects in the four phenotypes.\nConclusions  Machine learning-b­ ased clustering may have the potential to identify populations in which specific medications may be effective. This study suggests the effectiveness of MRA, ACEi or ARB and statin for specific phenotypes of HFpEF. Trial registration number  UMIN000021831.","call-number":"1","container-title":"Heart","DOI":"10.1136/heartjnl-2022-322181","ISSN":"1355-6037, 1468-201X","journalAbbreviation":"Heart","language":"en","page":"heartjnl - 2022","source":"7.365","title":"Medications for specific phenotypes of heart failure with preserved ejection fraction classified by a machine learning-based clustering model","URL":"https://heart.bmj.com/lookup/doi/10.1136/heartjnl-2022-322181","author":[{"family":"Sotomi","given":"Yohei"},{"family":"Hikoso","given":"Shungo"},{"family":"Nakatani","given":"Daisaku"},{"family":"Okada","given":"Katsuki"},{"family":"Dohi","given":"Tomoharu"},{"family":"Sunaga","given":"Akihiro"},{"family":"Kida","given":"Hirota"},{"family":"Sato","given":"Taiki"},{"family":"Matsuoka","given":"Yuki"},{"family":"Kitamura","given":"Tetsuhisa"},{"family":"Komukai","given":"Sho"},{"family":"Seo","given":"Masahiro"},{"family":"Yano","given":"Masamichi"},{"family":"Hayashi","given":"Takaharu"},{"family":"Nakagawa","given":"Akito"},{"family":"Nakagawa","given":"Yusuke"},{"family":"Tamaki","given":"Shunsuke"},{"family":"Ohtani","given":"Tomohito"},{"family":"Yasumura","given":"Yoshio"},{"family":"Yamada","given":"Takahisa"},{"family":"Sakata","given":"Yasushi"}],"accessed":{"date-parts":[["2023",3,14]]},"issued":{"date-parts":[["2023",2,23]]}}}],"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7</w:t>
            </w:r>
            <w:r>
              <w:rPr>
                <w:rFonts w:ascii="Times New Roman" w:eastAsia="宋体" w:hAnsi="Times New Roman" w:cs="Times New Roman"/>
                <w:sz w:val="18"/>
                <w:szCs w:val="18"/>
              </w:rPr>
              <w:t>1</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ML-based clustering model</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To assess effectiveness of medications on clinical </w:t>
            </w:r>
            <w:r w:rsidRPr="00987BE6">
              <w:rPr>
                <w:rFonts w:ascii="Times New Roman" w:hAnsi="Times New Roman" w:cs="Times New Roman"/>
                <w:sz w:val="18"/>
                <w:szCs w:val="18"/>
              </w:rPr>
              <w:lastRenderedPageBreak/>
              <w:t>outcomes of the different   phenotypes</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1100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Basic patient characteristics, echocardiography, laboratory tests and lists of medications </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 composite of all-cause death and HF hospitalization</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Only internal validation; the classification was not analyzed in association with other medications.</w:t>
            </w:r>
          </w:p>
        </w:tc>
      </w:tr>
      <w:tr w:rsidR="00A34D1B" w:rsidRPr="00987BE6" w:rsidTr="00AF5DD6">
        <w:trPr>
          <w:trHeight w:val="340"/>
        </w:trPr>
        <w:tc>
          <w:tcPr>
            <w:tcW w:w="1427" w:type="dxa"/>
            <w:gridSpan w:val="2"/>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Feeny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aoin99lq5","properties":{"formattedCitation":"[76]","plainCitation":"[76]","dontUpdate":true,"noteIndex":0},"citationItems":[{"id":913,"uris":["http://zotero.org/users/10320641/items/KDL7DBDP"],"itemData":{"id":913,"type":"article-journal","abstract":"BACKGROUND: Cardiac resynchronization therapy (CRT) has significant nonresponse rates. We assessed whether machine learning (ML) could predict CRT response beyond current guidelines.\nMETHODS: We analyzed CRT patients from Cleveland Clinic and Johns Hopkins. A training cohort was created from all Johns Hopkins patients and an equal number of randomly sampled Cleveland Clinic patients. All remaining patients comprised the testing cohort. Response was defined as</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0% increase in left ventricular ejection fraction. ML models were developed to predict CRT response using different combinations of classification algorithms and clinical variable sets on the training cohort. The model with the highest area under the c</w:instrText>
            </w:r>
            <w:r>
              <w:rPr>
                <w:rFonts w:ascii="Times New Roman" w:hAnsi="Times New Roman" w:cs="Times New Roman"/>
                <w:sz w:val="18"/>
                <w:szCs w:val="18"/>
              </w:rPr>
              <w:instrText xml:space="preserve">urve was evaluated on the testing cohort. Probability of response was used to predict survival free from a composite end point of death, heart transplant, or placement of left ventricular assist device. Predictions were compared with current guidelines.\nRESULTS: Nine hundred twenty-five patients were included. On the training cohort (n=470: 235, Johns Hopkins; 235, Cleveland Clinic), the best ML model was a naive Bayes classifier including 9 variables (QRS morphology, QRS duration, New York Heart Association classification, left ventricular ejection fraction and end-diastolic diameter, sex, ischemic cardiomyopathy, atrial fibrillation, and epicardial left ventricular lead). On the testing cohort (n=455, Cleveland Clinic), ML demonstrated better response prediction than guidelines (area under the curve, 0.70 versus 0.65; P=0.012) and greater discrimination of event-free survival (concordance index, 0.61 versus 0.56; P&lt;0.001). The fourth quartile of the ML model had the greatest risk of reaching the composite end point, whereas the first quartile had the least (hazard ratio, 0.34; P&lt;0.001).\nCONCLUSIONS: ML with 9 variables incrementally improved prediction of echocardiographic CRT response and survival beyond guidelines. Performance was not improved by incorporating more variables. The model offers potential for improved shared decision-making in CRT (online calculator: http://riskcalc.org:3838/CRTResponseScore). Significant remaining limitations confirm the need to identify better variables to predict CRT response.","container-title":"Circulation: Arrhythmia and Electrophysiology","DOI":"10.1161/CIRCEP.119.007316","ISSN":"1941-3149, 1941-3084","issue":"7","journalAbbreviation":"Circ: Arrhythmia and Electrophysiology","language":"en","page":"e007316","source":"DOI.org (Crossref)","title":"Machine Learning Prediction of Response to Cardiac Resynchronization Therapy: Improvement Versus Current Guidelines","title-short":"Machine Learning Prediction of Response to Cardiac Resynchronization Therapy","URL":"https://www.ahajournals.org/doi/10.1161/CIRCEP.119.007316","volume":"12","author":[{"family":"Feeny","given":"Albert K."},{"family":"Rickard","given":"John"},{"family":"Patel","given":"Divyang"},{"family":"Toro","given":"Saleem"},{"family":"Trulock","given":"Kevin M."},{"family":"Park","given":"Carolyn J."},{"family":"LaBarbera","given":"Michael A."},{"family":"Varma","given":"Niraj"},{"family":"Niebauer","given":"Mark J."},{"family":"Sinha","given":"Sunil"},{"family":"Gorodeski","given":"Eiran Z."},{"family":"Grimm","given":"Richard A."},{"family":"Ji","given":"Xinge"},{"family":"Barnard","given":"John"},{"family":"Madabhushi","given":"Anant"},{"family":"Spragg","given":"David D."},{"family":"Chung","given":"Mina K."}],"accessed":{"date-parts":[["2023",3,14]]},"issued":{"date-parts":[["2019",7]]}}}],"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7</w:t>
            </w:r>
            <w:r>
              <w:rPr>
                <w:rFonts w:ascii="Times New Roman" w:eastAsia="宋体" w:hAnsi="Times New Roman" w:cs="Times New Roman"/>
                <w:sz w:val="18"/>
                <w:szCs w:val="18"/>
              </w:rPr>
              <w:t>7</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Naive Bayes classifier</w:t>
            </w:r>
          </w:p>
        </w:tc>
        <w:tc>
          <w:tcPr>
            <w:tcW w:w="1176" w:type="dxa"/>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predict CRT response compared with current guidelines</w:t>
            </w:r>
          </w:p>
        </w:tc>
        <w:tc>
          <w:tcPr>
            <w:tcW w:w="1611" w:type="dxa"/>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925 patients</w:t>
            </w:r>
          </w:p>
        </w:tc>
        <w:tc>
          <w:tcPr>
            <w:tcW w:w="1741" w:type="dxa"/>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Clinical variable sets</w:t>
            </w:r>
          </w:p>
        </w:tc>
        <w:tc>
          <w:tcPr>
            <w:tcW w:w="1555" w:type="dxa"/>
            <w:tcBorders>
              <w:bottom w:val="single" w:sz="4" w:space="0" w:color="auto"/>
            </w:tcBorders>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Death, heart transplant, or placement of left ventricular assist device</w:t>
            </w:r>
          </w:p>
        </w:tc>
        <w:tc>
          <w:tcPr>
            <w:tcW w:w="3402" w:type="dxa"/>
            <w:tcBorders>
              <w:bottom w:val="single" w:sz="4" w:space="0" w:color="auto"/>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Only internal validation; limited clinical variable dimensions without inclusion of key imaging indicators.</w:t>
            </w:r>
          </w:p>
        </w:tc>
      </w:tr>
      <w:tr w:rsidR="00A34D1B" w:rsidRPr="00987BE6" w:rsidTr="00AF5DD6">
        <w:trPr>
          <w:trHeight w:val="340"/>
        </w:trPr>
        <w:tc>
          <w:tcPr>
            <w:tcW w:w="1427" w:type="dxa"/>
            <w:gridSpan w:val="2"/>
            <w:tcBorders>
              <w:top w:val="single" w:sz="4" w:space="0" w:color="auto"/>
              <w:bottom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Cikes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3vuhmn065","properties":{"formattedCitation":"[77]","plainCitation":"[77]","dontUpdate":true,"noteIndex":0},"citationItems":[{"id":917,"uris":["http://zotero.org/users/10320641/items/GJ6TCJRL"],"itemData":{"id":917,"type":"article-journal","call-number":"1","container-title":"European Journal of Heart Failure","DOI":"10.1002/ejhf.1333","ISSN":"13889842","issue":"1","journalAbbreviation":"Eur J Heart Fail","language":"en","page":"74-85","source":"17.349","title":"Machine learning-based phenogrouping in heart failure to identify responders to cardiac resynchronization therapy: Machine learning-based approach to patient selection for CRT","title-short":"Machine learning-based phenogrouping in heart failure to identify responders to cardiac resynchronization therapy","URL":"https://onlinelibrary.wiley.com/doi/10.1002/ejhf.1333","volume":"21","author":[{"family":"Cikes","given":"Maja"},{"family":"Sanchez-Martinez","given":"Sergio"},{"family":"Claggett","given":"Brian"},{"family":"Duchateau","given":"Nicolas"},{"family":"Piella","given":"Gemma"},{"family":"Butakoff","given":"Constantine"},{"family":"Pouleur","given":"Anne Catherine"},{"family":"Knappe","given":"Dorit"},{"family":"Biering-Sørensen","given":"Tor"},{"family":"Kutyifa","given":"Valentina"},{"family":"Moss","given":"Arthur"},{"family":"Stein","given":"Kenneth"},{"family":"Solomon","given":"Scott D."},{"family":"Bijnens","given":"Bart"}],"accessed":{"date-parts":[["2023",3,1]]},"issued":{"date-parts":[["2019",1]]}}}],"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7</w:t>
            </w:r>
            <w:r>
              <w:rPr>
                <w:rFonts w:ascii="Times New Roman" w:eastAsia="宋体" w:hAnsi="Times New Roman" w:cs="Times New Roman"/>
                <w:sz w:val="18"/>
                <w:szCs w:val="18"/>
              </w:rPr>
              <w:t>8</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r w:rsidRPr="00987BE6" w:rsidDel="00C20093">
              <w:rPr>
                <w:rFonts w:ascii="Times New Roman" w:hAnsi="Times New Roman" w:cs="Times New Roman"/>
                <w:sz w:val="18"/>
                <w:szCs w:val="18"/>
              </w:rPr>
              <w:t xml:space="preserve"> </w:t>
            </w:r>
          </w:p>
        </w:tc>
        <w:tc>
          <w:tcPr>
            <w:tcW w:w="1421" w:type="dxa"/>
            <w:tcBorders>
              <w:top w:val="single" w:sz="4" w:space="0" w:color="auto"/>
              <w:bottom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Multiple Kernel Learning and K-means clustering</w:t>
            </w:r>
          </w:p>
        </w:tc>
        <w:tc>
          <w:tcPr>
            <w:tcW w:w="1176" w:type="dxa"/>
            <w:tcBorders>
              <w:top w:val="single" w:sz="4" w:space="0" w:color="auto"/>
              <w:bottom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identify responders to CRT</w:t>
            </w:r>
          </w:p>
        </w:tc>
        <w:tc>
          <w:tcPr>
            <w:tcW w:w="1611" w:type="dxa"/>
            <w:tcBorders>
              <w:top w:val="single" w:sz="4" w:space="0" w:color="auto"/>
              <w:bottom w:val="nil"/>
            </w:tcBorders>
          </w:tcPr>
          <w:p w:rsidR="00A34D1B" w:rsidRPr="00987BE6" w:rsidRDefault="00A34D1B" w:rsidP="00AF5DD6">
            <w:pPr>
              <w:jc w:val="left"/>
              <w:rPr>
                <w:rFonts w:ascii="Times New Roman" w:hAnsi="Times New Roman" w:cs="Times New Roman"/>
                <w:sz w:val="18"/>
                <w:szCs w:val="18"/>
              </w:rPr>
            </w:pPr>
          </w:p>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106 patients</w:t>
            </w:r>
          </w:p>
        </w:tc>
        <w:tc>
          <w:tcPr>
            <w:tcW w:w="1741" w:type="dxa"/>
            <w:tcBorders>
              <w:top w:val="single" w:sz="4" w:space="0" w:color="auto"/>
              <w:bottom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Clinical and echocardiographic characteristics</w:t>
            </w:r>
          </w:p>
        </w:tc>
        <w:tc>
          <w:tcPr>
            <w:tcW w:w="1555" w:type="dxa"/>
            <w:tcBorders>
              <w:top w:val="single" w:sz="4" w:space="0" w:color="auto"/>
              <w:bottom w:val="nil"/>
            </w:tcBorders>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tcBorders>
              <w:top w:val="single" w:sz="4" w:space="0" w:color="auto"/>
              <w:bottom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Death from any cause or a non-fatal HF event</w:t>
            </w:r>
          </w:p>
        </w:tc>
        <w:tc>
          <w:tcPr>
            <w:tcW w:w="3402" w:type="dxa"/>
            <w:tcBorders>
              <w:top w:val="single" w:sz="4" w:space="0" w:color="auto"/>
              <w:bottom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Only internal validation, without integration of postoperative follow-up data for model optimization. </w:t>
            </w:r>
          </w:p>
        </w:tc>
      </w:tr>
      <w:tr w:rsidR="00A34D1B" w:rsidRPr="00987BE6" w:rsidTr="00AF5DD6">
        <w:trPr>
          <w:trHeight w:val="340"/>
        </w:trPr>
        <w:tc>
          <w:tcPr>
            <w:tcW w:w="1427" w:type="dxa"/>
            <w:gridSpan w:val="2"/>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Howell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3vt18r5h1","properties":{"formattedCitation":"[78]","plainCitation":"[78]","dontUpdate":true,"noteIndex":0},"citationItems":[{"id":916,"uris":["http://zotero.org/users/10320641/items/J4N5M6JP"],"itemData":{"id":916,"type":"article-journal","abstract":"OBJECTIVES This study aimed to apply machine learning (ML) to develop a prediction model for short-term cardiac resynchronization therapy (CRT) response to identifying CRT candidates for early multidisciplinary CRT heart failure (HF) care.\nBACKGROUND Multidisciplinary optimization of cardiac resynchronization therapy (CRT) delivery can improve long-term CRT outcomes but requires substantial staff resources.\nMETHODS Participants from the SMART-AV (SmartDelay-Determined AV Optimization: Comparison of AV Optimization Methods Used in Cardiac Resynchronization Therapy [CRT]) trial (n ¼ 741; age: 66 Æ 11 years; 33% female; 100% New York Heart Association HF functional class III-IV; 100% ejection fraction #35%) were randomly split into training/testing (80%; n ¼ 593) and validation (20%; n ¼ 148) samples. Baseline clinical, electrocardiographic, echocardiographic, and biomarker characteristics, and left ventricular (LV) lead position (43 variables) were included in 8 ML models (random forests, convolutional neural network, lasso, adaptive lasso, plugin lasso, elastic net, ridge, and logistic regression). A composite of freedom from death and HF hospitalization and a &gt;15% reduction in LV end-systolic volume index at 6 months after CRT was the end point.\nRESULTS The primary end point was met by 337 patients (45.5%). The adaptive lasso model was the most more accurate (area under the receiver operating characteristic curve: 0.759; 95% CI: 0.678-0.840), well calibrated, and parsimonious (19 predictors; nearly half potentially modiﬁable). Participants in the 5th quintile compared with those in the 1st quintile of the prediction model had 14-fold higher odds of composite CRT response (odds ratio: 14.0; 95% CI: 8.0-14.4). The model predicted CRT response with 70% accuracy, 70% sensitivity, and 70% speciﬁcity, and should be further validated in prospective studies.\nCONCLUSIONS ML predicts short-term CRT response and thus may help with CRT procedure and early post-CRT care planning. (SmartDelay-Determined AV Optimization: A Comparison of AV Optimization Methods Used in Cardiac Resynchronization Therapy [CRT] [SMART-AV]; NCT00677014) (J Am Coll Cardiol EP 2021;7:1505–1515) © 2021 by the American College of Cardiology Foundation.","container-title":"JACC: Clinical Electrophysiology","DOI":"10.1016/j.jacep.2021.06.009","ISSN":"2405500X","issue":"12","journalAbbreviation":"JACC: Clinical Electrophysiology","language":"en","page":"1505-1515","source":"DOI.org (Crossref)","title":"Using Machine-Learning for Prediction of the Response to Cardiac Resynchronization Therapy","URL":"https://linkinghub.elsevier.com/retrieve/pii/S2405500X21005922","volume":"7","author":[{"family":"Howell","given":"Stacey J."},{"family":"Stivland","given":"Tim"},{"family":"Stein","given":"Kenneth"},{"family":"Ellenbogen","given":"Kenneth A."},{"family":"Tereshchenko","given":"Larisa G."}],"accessed":{"date-parts":[["2023",3,14]]},"issued":{"date-parts":[["2021",12]]}}}],"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7</w:t>
            </w:r>
            <w:r>
              <w:rPr>
                <w:rFonts w:ascii="Times New Roman" w:eastAsia="宋体" w:hAnsi="Times New Roman" w:cs="Times New Roman"/>
                <w:sz w:val="18"/>
                <w:szCs w:val="18"/>
              </w:rPr>
              <w:t>9</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RF, CNN, LASSO, adaptive LASSO, plugin LASSO, elastic net, ridge, LR</w:t>
            </w:r>
          </w:p>
        </w:tc>
        <w:tc>
          <w:tcPr>
            <w:tcW w:w="1176" w:type="dxa"/>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identify CRT candidates</w:t>
            </w:r>
          </w:p>
        </w:tc>
        <w:tc>
          <w:tcPr>
            <w:tcW w:w="1611" w:type="dxa"/>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741 patients (from the SMART-AV)</w:t>
            </w:r>
          </w:p>
        </w:tc>
        <w:tc>
          <w:tcPr>
            <w:tcW w:w="1741" w:type="dxa"/>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baseline clinical characteristics data, ECG and echocardiography, biomarkers</w:t>
            </w:r>
          </w:p>
        </w:tc>
        <w:tc>
          <w:tcPr>
            <w:tcW w:w="1555" w:type="dxa"/>
            <w:tcBorders>
              <w:top w:val="nil"/>
            </w:tcBorders>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 composite of freedom from death and HF hospitalization and a &gt;15% reduction in LV end systolic volume index at 6-month follow-up</w:t>
            </w:r>
          </w:p>
        </w:tc>
        <w:tc>
          <w:tcPr>
            <w:tcW w:w="3402" w:type="dxa"/>
            <w:tcBorders>
              <w:top w:val="nil"/>
            </w:tcBorders>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Based solely on the SMART</w:t>
            </w:r>
            <w:r w:rsidRPr="00987BE6">
              <w:rPr>
                <w:rFonts w:ascii="Times New Roman" w:hAnsi="Times New Roman" w:cs="Times New Roman"/>
                <w:sz w:val="18"/>
                <w:szCs w:val="18"/>
              </w:rPr>
              <w:noBreakHyphen/>
              <w:t>AV study cohort, with limited population applicability and no external validation.</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vyatoslav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r8k4itfqt","properties":{"formattedCitation":"[79]","plainCitation":"[79]","dontUpdate":true,"noteIndex":0},"citationItems":[{"id":950,"uris":["http://zotero.org/users/10320641/items/EJM8VD4U"],"itemData":{"id":950,"type":"article-journal","call-number":"2","container-title":"Frontiers in Physiology","DOI":"10.3389/fphys.2021.753282","language":"en","note":"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titleTranslation:\nabstractTranslation:\ntitleTranslation:","source":"4.755","title":"Machine Learning Prediction of Cardiac Resynchronisation Therapy Response From Combination of Clinical and Model-Driven Data","volume":"12","author":[{"family":"Svyatoslav Khamzin","given":""},{"family":"Anastasia Bazhutina","given":""},{"family":"Arsenii Dokuchaev","given":""}],"issued":{"date-parts":[["2021"]]}}}],"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w:t>
            </w:r>
            <w:r>
              <w:rPr>
                <w:rFonts w:ascii="Times New Roman" w:eastAsia="宋体" w:hAnsi="Times New Roman" w:cs="Times New Roman"/>
                <w:sz w:val="18"/>
                <w:szCs w:val="18"/>
              </w:rPr>
              <w:t>80</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classification algorithms: LR, </w:t>
            </w:r>
            <w:r w:rsidRPr="00987BE6">
              <w:rPr>
                <w:rFonts w:ascii="Times New Roman" w:hAnsi="Times New Roman" w:cs="Times New Roman"/>
                <w:sz w:val="18"/>
                <w:szCs w:val="18"/>
              </w:rPr>
              <w:lastRenderedPageBreak/>
              <w:t>LDA, SVM with linear kernel, RF;</w:t>
            </w:r>
          </w:p>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feature selection: RFMDA, UST, L1-based feature selection</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 xml:space="preserve">to develop a predictive </w:t>
            </w:r>
            <w:r w:rsidRPr="00987BE6">
              <w:rPr>
                <w:rFonts w:ascii="Times New Roman" w:hAnsi="Times New Roman" w:cs="Times New Roman"/>
                <w:sz w:val="18"/>
                <w:szCs w:val="18"/>
              </w:rPr>
              <w:lastRenderedPageBreak/>
              <w:t>model of CRT outcome using clinical data recorded in patients before CR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57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clinical data recorded in patients </w:t>
            </w:r>
            <w:r w:rsidRPr="00987BE6">
              <w:rPr>
                <w:rFonts w:ascii="Times New Roman" w:hAnsi="Times New Roman" w:cs="Times New Roman"/>
                <w:sz w:val="18"/>
                <w:szCs w:val="18"/>
              </w:rPr>
              <w:lastRenderedPageBreak/>
              <w:t>before CRT, model-derived biomarkers of ventricular excitation in the left bundle branch block mode of activation and under BiV stimulation</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More than 10% increase in LV EF </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he best ML classifier: AUC 0.82, Very small sample size, single</w:t>
            </w:r>
            <w:r w:rsidRPr="00987BE6">
              <w:rPr>
                <w:rFonts w:ascii="Times New Roman" w:hAnsi="Times New Roman" w:cs="Times New Roman"/>
                <w:sz w:val="18"/>
                <w:szCs w:val="18"/>
              </w:rPr>
              <w:noBreakHyphen/>
              <w:t xml:space="preserve">center study, no </w:t>
            </w:r>
            <w:r w:rsidRPr="00987BE6">
              <w:rPr>
                <w:rFonts w:ascii="Times New Roman" w:hAnsi="Times New Roman" w:cs="Times New Roman"/>
                <w:sz w:val="18"/>
                <w:szCs w:val="18"/>
              </w:rPr>
              <w:lastRenderedPageBreak/>
              <w:t>external validation, and poor model generalizability.</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Galli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321jvmf4h","properties":{"formattedCitation":"[80]","plainCitation":"[80]","dontUpdate":true,"noteIndex":0},"citationItems":[{"id":349,"uris":["http://zotero.org/users/10320641/items/G6TRWPMV"],"itemData":{"id":349,"type":"article-journal","abstract":"Background: Despite all having systolic heart failure and broad QRS intervals, patients screened for cardiac resynchronization therapy (CRT) are highly heterogeneous, and it remains extremely challenging to predict the impact of CRT devices on left ventricular function and outcomes. The aim of this study was to evaluate the relative impact of clinical, electrocardiographic, and echocardiographic data on the left ventricular remodeling and prognosis of CRT candidates by the application of machine learning approaches.\nMethods: One hundred ninety-three patients with systolic heart failure receiving CRT according to current recommendations were prospectively included in this multicenter study. A combination of the Boruta algorithm and random forest methods was used to identify features predicting both CRT volumetric response and prognosis. Model performance was tested using the area under the receiver operating characteristic curve. The k-medoid method was also applied to identify clusters of phenotypically similar patients.\nResults: From 28 clinical, electrocardiographic, and echocardiographic variables, 16 features were predictive of CRT response, and 11 features were predictive of prognosis. Among the predictors of CRT response, eight variables (50%) pertained to right ventricular size or function. Tricuspid annular plane systolic excursion was the main feature associated with prognosis. The selected features were associated with particularly good prediction of both CRT response (area under the curve, 0.81; 95% CI, 0.74–0.87) and outcomes (area under the curve, 0.84; 95% CI, 0.75–0.93). An unsupervised machine learning approach allowed the identiﬁcation of two phenogroups of patients who differed signiﬁcantly in clinical variables and parameters of biventricular size and right ventricular function. The two phenogroups had signiﬁcantly different prognosis (hazard ratio, 4.70; 95% CI, 2.1–10.0; P &lt; .0001; log-rank P &lt; .0001).\nConclusions: Machine learning can reliably identify clinical and echocardiographic features associated with CRT response and prognosis. The evaluation of both right ventricular size and functional parameters has pivotal importance for the risk stratiﬁcation of CRT candidates and should be systematically performed in patients undergoing CRT. (J Am Soc Echocardiogr 2021;34:494-502.)","call-number":"2","container-title":"Journal of the American Society of Echocardiography","DOI":"10.1016/j.echo.2020.12.025","ISSN":"08947317","issue":"5","journalAbbreviation":"Journal of the American Society of Echocardiography","language":"en","page":"494-502","source":"7.722","title":"Importance of Systematic Right Ventricular Assessment in Cardiac Resynchronization Therapy Candidates: A Machine Learning Approach","title-short":"Importance of Systematic Right Ventricular Assessment in Cardiac Resynchronization Therapy Candidates","URL":"https://linkinghub.elsevier.com/retrieve/pii/S0894731721000031","volume":"34","author":[{"family":"Galli","given":"Elena"},{"family":"Le Rolle","given":"Virginie"},{"family":"Smiseth","given":"Otto A."},{"family":"Duchenne","given":"Jurgen"},{"family":"Aalen","given":"John M."},{"family":"Larsen","given":"Camilla K."},{"family":"Sade","given":"Elif A."},{"family":"Hubert","given":"Arnaud"},{"family":"Anilkumar","given":"Smitha"},{"family":"Penicka","given":"Martin"},{"family":"Linde","given":"Cecilia"},{"family":"Leclercq","given":"Christophe"},{"family":"Hernandez","given":"Alfredo"},{"family":"Voigt","given":"Jens-Uwe"},{"family":"Donal","given":"Erwan"}],"accessed":{"date-parts":[["2023",3,14]]},"issued":{"date-parts":[["2021",5]]}}}],"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1</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 combination of the Boruta algorithm and RF methods, the k-medoid method</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identify CRT candidates</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93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Clinical, electrocardiographic, and echocardiographic data</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LV end-systolic volume of ≥15%</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mall sample size, only internal validation, without incorporation of biomarker data.</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Wouters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5menpkg9f","properties":{"formattedCitation":"[81]","plainCitation":"[81]","dontUpdate":true,"noteIndex":0},"citationItems":[{"id":915,"uris":["http://zotero.org/users/10320641/items/XF3GYR28"],"itemData":{"id":915,"type":"article-journal","abstract":"Abstract\n            \n              Aims\n              This study aims to identify and visualize electrocardiogram (ECG) features using an explainable deep learning–based algorithm to predict cardiac resynchronization therapy (CRT) outcome. Its performance is compared with current guideline ECG criteria and QRSAREA.\n            \n            \n              Methods and results\n              A deep learning algorithm, trained on 1.1 million ECGs from 251 473 patients, was used to compress the median beat ECG, thereby summarizing most ECG features into only 21 explainable factors (FactorECG). Pre-implantation ECGs of 1306 CRT patients from three academic centres were converted into their respective FactorECG. FactorECG predicted the combined clinical endpoint of death, left ventricular assist device, or heart transplantation [c-statistic 0.69, 95% confidence interval (CI) 0.66–0.72], significantly outperforming QRSAREA and guideline ECG criteria [c-statistic 0.61 (95% CI 0.58–0.64) and 0.57 (95% CI 0.54–0.60), P &amp;lt; 0.001 for both]. The addition of 13 clinical variables was of limited added value for the FactorECG model when compared with QRSAREA (Δ c-statistic 0.03 vs. 0.10). FactorECG identified inferolateral T-wave inversion, smaller right precordial S- and T-wave amplitude, ventricular rate, and increased PR interval and P-wave duration to be important predictors for poor outcome. An online visualization tool was created to provide interactive visualizations (https://crt.ecgx.ai).\n            \n            \n              Conclusion\n              Requiring only a standard 12-lead ECG, FactorECG held superior discriminative ability for the prediction of clinical outcome when compared with guideline criteria and QRSAREA, without requiring additional clinical variables. End-to-end automated visualization of ECG features allows for an explainable algorithm, which may facilitate rapid uptake of this personalized decision-making tool in CRT.","call-number":"1","container-title":"European Heart Journal","DOI":"10.1093/eurheartj/ehac617","ISSN":"0195-668X, 1522-9645","issue":"8","language":"en","page":"680-692","source":"35.855","title":"Electrocardiogram-based deep learning improves outcome prediction following cardiac resynchronization therapy","URL":"https://academic.oup.com/eurheartj/article/44/8/680/6808667","volume":"44","author":[{"family":"Wouters","given":"Philippe C"},{"family":"Leur","given":"Rutger R","non-dropping-particle":"van de"},{"family":"Vessies","given":"Melle B"},{"family":"Stipdonk","given":"Antonius M W","non-dropping-particle":"van"},{"family":"Ghossein","given":"Mohammed A"},{"family":"Hassink","given":"Rutger J"},{"family":"Doevendans","given":"Pieter A"},{"family":"Harst","given":"Pim","non-dropping-particle":"van der"},{"family":"Maass","given":"Alexander H"},{"family":"Prinzen","given":"Frits W"},{"family":"Vernooy","given":"Kevin"},{"family":"Meine","given":"Mathias"},{"family":"Es","given":"René","non-dropping-particle":"van"}],"accessed":{"date-parts":[["2023",3,16]]},"issued":{"date-parts":[["2023",2,21]]}}}],"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2</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variational auto-encoder</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predict CRT outcome</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251473 patients (1.1 million ECG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ECG</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Death, left ventricular assist device, or HT</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Based only on ECG data, without inclusion of clinical or key imaging indicators, resulting in moderate performance.</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Boehmer et al. </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gkedtfgo5","properties":{"formattedCitation":"[84]","plainCitation":"[84]","dontUpdate":true,"noteIndex":0},"citationItems":[{"id":345,"uris":["http://zotero.org/users/10320641/items/INVDNPN4"],"itemData":{"id":345,"type":"article-journal","abstract":"OBJECTIVES The aim of this study was to develop and validate a device-based diagnostic algorithm to predict heart failure (HF) events.\nBACKGROUND HF involves costly hospitalizations with adverse impact on patient outcomes. The authors hypothesized that an algorithm combining a diverse set of implanted device-based sensors chosen to target HF pathophysiology could detect worsening HF.\nMETHODS The MultiSENSE (Multisensor Chronic Evaluation in Ambulatory Heart Failure Patients) study enrolled patients with investigational chronic ambulatory data collection via implanted cardiac resynchronization therapy deﬁbrillators. HF events (HFEs), deﬁned as HF admissions or unscheduled visits with intravenous treatment, were independently adjudicated. The development cohort of patients was used to construct a composite index and alert algorithm (HeartLogic) combining heart sounds, respiration, thoracic impedance, heart rate, and activity; the test cohort was sequestered for independent validation. The 2 coprimary endpoints were sensitivity to detect HFE &gt;40% and unexplained alert rate &lt;2 alerts per patient-year.\nRESULTS Overall, 900 patients (development cohort, n ¼ 500; test cohort, n ¼ 400) were followed for up to 1 year. Coprimary endpoints were evaluated using 320 patient-years of follow-up data and 50 HFEs in the test cohort (72% men; mean age 66.8 Æ 10.3 years; New York Heart Association functional class at enrollment: 69% in class II, 25% in class III; mean left ventricular ejection fraction 30.0 Æ 11.4%). Both endpoints were signiﬁcantly exceeded, with sensitivity of 70% (95% conﬁdence interval [CI]: 55.4% to 82.1%) and an unexplained alert rate of 1.47 per patient-year (95% CI: 1.32 to 1.65). The median lead time before HFE was 34.0 days (interquartile range: 19.0 to 66.3 days).\nCONCLUSIONS The HeartLogic multisensor index and alert algorithm provides a sensitive and timely predictor of impending HF decompensation. (Evaluation of Multisensor Data in Heart Failure Patients With Implanted Devices [MultiSENSE]; NCT01128166) (J Am Coll Cardiol HF 2017;5:216–25) © 2017 The Authors. Published by Elsevier on behalf of the American College of Cardiology Foundation. This is an open access article under the CC BY-NC-ND license (http://creativecommons.org/licenses/by-nc-nd/4.0/).","container-title":"JACC: Heart Failure","DOI":"10.1016/j.jchf.2016.12.011","ISSN":"22131779","issue":"3","journalAbbreviation":"JACC: Heart Failure","language":"en","page":"216-225","source":"DOI.org (Crossref)","title":"A Multisensor Algorithm Predicts Heart Failure Events in Patients With Implanted Devices","URL":"https://linkinghub.elsevier.com/retrieve/pii/S2213177917300483","volume":"5","author":[{"family":"Boehmer","given":"John P."},{"family":"Hariharan","given":"Ramesh"},{"family":"Devecchi","given":"Fausto G."},{"family":"Smith","given":"Andrew L."},{"family":"Molon","given":"Giulio"},{"family":"Capucci","given":"Alessandro"},{"family":"An","given":"Qi"},{"family":"Averina","given":"Viktoria"},{"family":"Stolen","given":"Craig M."},{"family":"Thakur","given":"Pramodsingh H."},{"family":"Thompson","given":"Julie A."},{"family":"Wariar","given":"Ramesh"},{"family":"Zhang","given":"Yi"},{"family":"Singh","given":"Jagmeet P."}],"accessed":{"date-parts":[["2023",3,14]]},"issued":{"date-parts":[["2017",3]]}}}],"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5</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Multisensory-based algorithm</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predict HF events in patients with implanted devices</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900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ENSOR DATA COLLECTION</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Sensitivity to detect HFE &gt;40% and unexplained alert rate &lt;2 alerts per patient-year</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Based solely on implanted device sensor data, with limited population applicability and no external validation.</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Kalscheur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pj984ppje","properties":{"formattedCitation":"[85]","plainCitation":"[85]","dontUpdate":true,"noteIndex":0},"citationItems":[{"id":914,"uris":["http://zotero.org/users/10320641/items/5MN7AIBX"],"itemData":{"id":914,"type":"article-journal","abstract":"BACKGROUND: Cardiac resynchronization therapy (CRT) reduces morbidity and mortality in heart failure patients with reduced left ventricular function and intraventricular conduction delay. However, individual outcomes vary significantly. This study sought to use a machine learning algorithm to develop a model to predict outcomes after CRT.\nMETHODS AND RESULTS: Models were developed with machine learning algorithms to predict all-cause mortality or heart failure hospitalization at 12 months post-CRT in the COMPANION trial (Comparison of Medical Therapy, Pacing, and Defibrillation in Heart Failure). The best performing model was developed with the random forest algorithm. The ability of this model to predict all-cause mortality or heart failure hospitalization and all-cause mortality alone was compared with discrimination obtained using a combination of bundle branch block morphology and QRS duration. In the 595 patients with CRT-defibrillator in the COMPANION trial, 105 deaths occurred (median follow-up, 15.7 months). The survival difference across subgroups differentiated by bundle branch block morphology and QRS duration did not reach significance (P=0.08). The random forest model produced quartiles of patients with an 8-fold difference in survival between those with the highest and lowest predicted probability for events (hazard ratio, 7.96; P&lt;0.0001). The model also discriminated the risk of the composite end point of all-cause mortality or heart failure hospitalization better than subgroups based on bundle branch block morphology and QRS duration.\nCONCLUSIONS: In the COMPANION trial, a machine learning algorithm produced a model that predicted clinical outcomes after CRT. Applied before device implant, this model may better differentiate outcomes over current clinical discriminators and improve shared decision-making with patients.","container-title":"Circulation: Arrhythmia and Electrophysiology","DOI":"10.1161/CIRCEP.117.005499","ISSN":"1941-3149, 1941-3084","issue":"1","journalAbbreviation":"Circ: Arrhythmia and Electrophysiology","language":"en","page":"e005499","source":"DOI.org (Crossref)","title":"Machine Learning Algorithm Predicts Cardiac Resynchronization Therapy Outcomes: Lessons From the COMPANION Trial","title-short":"Machine Learning Algorithm Predicts Cardiac Resynchronization Therapy Outcomes","URL":"https://www.ahajournals.org/doi/10.1161/CIRCEP.117.005499","volume":"11","author":[{"family":"Kalscheur","given":"Matthew M."},{"family":"Kipp","given":"Ryan T."},{"family":"Tattersall","given":"Matthew C."},{"family":"Mei","given":"Chaoqun"},{"family":"Buhr","given":"Kevin A."},{"family":"DeMets","given":"David L."},{"family":"Field","given":"Michael E."},{"family":"Eckhardt","given":"Lee L."},{"family":"Page","given":"C. David"}],"accessed":{"date-parts":[["2023",3,16]]},"issued":{"date-parts":[["2018",1]]}}}],"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6</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r w:rsidRPr="00987BE6" w:rsidDel="00F63FB0">
              <w:rPr>
                <w:rFonts w:ascii="Times New Roman" w:hAnsi="Times New Roman" w:cs="Times New Roman"/>
                <w:sz w:val="18"/>
                <w:szCs w:val="18"/>
              </w:rPr>
              <w:t xml:space="preserve"> </w:t>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Naive Bayes classifier, sequential </w:t>
            </w:r>
            <w:r w:rsidRPr="00987BE6">
              <w:rPr>
                <w:rFonts w:ascii="Times New Roman" w:hAnsi="Times New Roman" w:cs="Times New Roman"/>
                <w:sz w:val="18"/>
                <w:szCs w:val="18"/>
              </w:rPr>
              <w:lastRenderedPageBreak/>
              <w:t xml:space="preserve">minimal optimization for training a SVM, decision lists, J48 DT, and RF </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 xml:space="preserve">To develop a model to predict </w:t>
            </w:r>
            <w:r w:rsidRPr="00987BE6">
              <w:rPr>
                <w:rFonts w:ascii="Times New Roman" w:hAnsi="Times New Roman" w:cs="Times New Roman"/>
                <w:sz w:val="18"/>
                <w:szCs w:val="18"/>
              </w:rPr>
              <w:lastRenderedPageBreak/>
              <w:t>outcomes after CR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595 patients with CRT-defibrillator</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he COMPANION trial</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All-cause mortality or HF hospitalization at </w:t>
            </w:r>
            <w:r w:rsidRPr="00987BE6">
              <w:rPr>
                <w:rFonts w:ascii="Times New Roman" w:hAnsi="Times New Roman" w:cs="Times New Roman"/>
                <w:sz w:val="18"/>
                <w:szCs w:val="18"/>
              </w:rPr>
              <w:lastRenderedPageBreak/>
              <w:t>12 months post-CRT</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Based only on the COMPANION trial cohort, without validation using real</w:t>
            </w:r>
            <w:r w:rsidRPr="00987BE6">
              <w:rPr>
                <w:rFonts w:ascii="Times New Roman" w:hAnsi="Times New Roman" w:cs="Times New Roman"/>
                <w:sz w:val="18"/>
                <w:szCs w:val="18"/>
              </w:rPr>
              <w:noBreakHyphen/>
              <w:t>world clinical data.</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kodi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i0piljola","properties":{"formattedCitation":"[86]","plainCitation":"[86]","dontUpdate":true,"noteIndex":0},"citationItems":[{"id":911,"uris":["http://zotero.org/users/10320641/items/R6YKIV9T"],"itemData":{"id":911,"type":"article-journal","abstract":"Abstract\n            \n              Aims\n              Our aim was to develop a machine learning (ML)-based risk stratification system to predict 1-, 2-, 3-, 4-, and 5-year all-cause mortality from pre-implant parameters of patients undergoing cardiac resynchronization therapy (CRT).\n            \n            \n              Methods and results\n              Multiple ML models were trained on a retrospective database of 1510 patients undergoing CRT implantation to predict 1- to 5-year all-cause mortality. Thirty-three pre-implant clinical features were selected to train the models. The best performing model [SEMMELWEIS-CRT score (perSonalizEd assessMent of estiMatEd risk of mortaLity With machinE learnIng in patientS undergoing CRT implantation)], along with pre-existing scores (Seattle Heart Failure Model, VALID-CRT, EAARN, ScREEN, and CRT-score), was tested on an independent cohort of 158 patients. There were 805 (53%) deaths in the training cohort and 80 (51%) deaths in the test cohort during the 5-year follow-up period. Among the trained classifiers, random forest demonstrated the best performance. For the prediction of 1-, 2-, 3-, 4-, and 5-year mortality, the areas under the receiver operating characteristic curves of the SEMMELWEIS-CRT score were 0.768 (95% CI: 0.674–0.861; P &amp;lt; 0.001), 0.793 (95% CI: 0.718–0.867; P &amp;lt; 0.001), 0.785 (95% CI: 0.711–0.859; P &amp;lt; 0.001), 0.776 (95% CI: 0.703–0.849; P &amp;lt; 0.001), and 0.803 (95% CI: 0.733–0.872; P &amp;lt; 0.001), respectively. The discriminative ability of our model was superior to other evaluated scores.\n            \n            \n              Conclusion\n              The SEMMELWEIS-CRT score (available at semmelweiscrtscore.com) exhibited good discriminative capabilities for the prediction of all-cause death in CRT patients and outperformed the already existing risk scores. By capturing the non-linear association of predictors, the utilization of ML approaches may facilitate optimal candidate selection and prognostication of patients undergoing CRT implantation.","call-number":"1","container-title":"European Heart Journal","DOI":"10.1093/eurheartj/ehz902","ISSN":"0195-668X, 1522-9645","issue":"18","language":"en","page":"1747-1756","source":"35.855","title":"Machine learning-based mortality prediction of patients undergoing cardiac resynchronization therapy: the SEMMELWEIS-CRT score","title-short":"Machine learning-based mortality prediction of patients undergoing cardiac resynchronization therapy","URL":"https://academic.oup.com/eurheartj/article/41/18/1747/5700446","volume":"41","author":[{"family":"Tokodi","given":"Márton"},{"family":"Schwertner","given":"Walter Richard"},{"family":"Kovács","given":"Attila"},{"family":"Tősér","given":"Zoltán"},{"family":"Staub","given":"Levente"},{"family":"Sárkány","given":"András"},{"family":"Lakatos","given":"Bálint Károly"},{"family":"Behon","given":"Anett"},{"family":"Boros","given":"András Mihály"},{"family":"Perge","given":"Péter"},{"family":"Kutyifa","given":"Valentina"},{"family":"Széplaki","given":"Gábor"},{"family":"Gellér","given":"László"},{"family":"Merkely","given":"Béla"},{"family":"Kosztin","given":"Annamária"}],"accessed":{"date-parts":[["2023",3,14]]},"issued":{"date-parts":[["2020",5,7]]}}}],"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7</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LR, ridge regression, SVM, KNN, gradient boosting classifier, RF, conditional inference RF, and multi-layer perceptron</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develop a machine learning (ML)-based risk stratification system to predict 1-, 2-, 3-, 4-, and 5year all-cause mortality from pre-implant parameters</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2282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Pre-implant clinical characteristics </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ll-cause mortality</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Only internal validation, without inclusion of factors affecting mortality such as postoperative follow-up and complications.</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Puyol-Antón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e5ap0udcd","properties":{"formattedCitation":"[87]","plainCitation":"[87]","dontUpdate":true,"noteIndex":0},"citationItems":[{"id":896,"uris":["http://zotero.org/users/10320641/items/PV87BMBX"],"itemData":{"id":896,"type":"article-journal","call-number":"1","container-title":"Medical Image Analysis","DOI":"10.1016/j.media.2022.102465","ISSN":"13618415","journalAbbreviation":"Medical Image Analysis","language":"en","page":"102465","source":"13.828","title":"A multimodal deep learning model for cardiac resynchronisation therapy response prediction","URL":"https://linkinghub.elsevier.com/retrieve/pii/S1361841522001128","volume":"79","author":[{"family":"Puyol-Antón","given":"Esther"},{"family":"Sidhu","given":"Baldeep S."},{"family":"Gould","given":"Justin"},{"family":"Porter","given":"Bradley"},{"family":"Elliott","given":"Mark K."},{"family":"Mehta","given":"Vishal"},{"family":"Rinaldi","given":"Christopher A."},{"family":"King","given":"Andrew P."}],"accessed":{"date-parts":[["2023",2,17]]},"issued":{"date-parts":[["2022",7]]}}}],"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8</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nnU-Net; </w:t>
            </w:r>
          </w:p>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multimodal DL model: SVM classifier</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predict CRT response</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700 healthy subjects (only CMR), 10030 patients (only echocardiography), </w:t>
            </w:r>
            <w:r w:rsidRPr="00987BE6">
              <w:rPr>
                <w:rFonts w:ascii="Times New Roman" w:hAnsi="Times New Roman" w:cs="Times New Roman"/>
                <w:sz w:val="18"/>
                <w:szCs w:val="18"/>
              </w:rPr>
              <w:lastRenderedPageBreak/>
              <w:t>50 HF and 50 CRT patients (CMR+ echocardiography), 12 CRT patients (only echocardiography)</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 xml:space="preserve">UK Biobank; EchoNet-Dynamic; Guys and St Thomas NHS Foundation Trust; GSTFT CRT </w:t>
            </w:r>
            <w:r w:rsidRPr="00987BE6">
              <w:rPr>
                <w:rFonts w:ascii="Times New Roman" w:hAnsi="Times New Roman" w:cs="Times New Roman"/>
                <w:sz w:val="18"/>
                <w:szCs w:val="18"/>
              </w:rPr>
              <w:lastRenderedPageBreak/>
              <w:t>echocardiography database</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mbalanced sample size ratio, only internal validation, and limited integration of multimodal data.</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Feeny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f228s9ufs","properties":{"formattedCitation":"[88]","plainCitation":"[88]","dontUpdate":true,"noteIndex":0},"citationItems":[{"id":346,"uris":["http://zotero.org/users/10320641/items/3SRYFF97"],"itemData":{</w:instrText>
            </w:r>
            <w:r>
              <w:rPr>
                <w:rFonts w:ascii="Times New Roman" w:hAnsi="Times New Roman" w:cs="Times New Roman" w:hint="eastAsia"/>
                <w:sz w:val="18"/>
                <w:szCs w:val="18"/>
              </w:rPr>
              <w:instrText xml:space="preserve">"id":346,"type":"article-journal","abstract":"BACKGROUND: Cardiac resynchronization therapy (CRT) improves heart failure outcomes but has significant nonresponse rates, highlighting limitations in ECG selection criteria: QRS duration (QRSd)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50 ms and su</w:instrText>
            </w:r>
            <w:r>
              <w:rPr>
                <w:rFonts w:ascii="Times New Roman" w:hAnsi="Times New Roman" w:cs="Times New Roman"/>
                <w:sz w:val="18"/>
                <w:szCs w:val="18"/>
              </w:rPr>
              <w:instrText>bjective labeling of left bundle branch block (LBBB). We explored unsupervised machine learning of ECG waveforms to identify CRT subgroups that may differentiate outcomes beyond QRSd and LBBB.\nMETHODS: We retrospectively analyzed 946 CRT patients with conduction delay. Principal component analysis (PCA) dimensionality reduction obtained a 2-dimensional representation of preCRT 12-lead QRS waveforms. k-means clustering of the 2-dimensional PCA representation of 12-lead QRS waveforms identified 2 patient subgroups (QRS PCA groups). Vectorcardiographic QRS area was also calculated. We examined following 2 primary outcomes: (1) composite end point of death, left ventricular assist device, or heart transplant, and (2) degree of echocardiographic left ventricular ejection fraction (LVEF) change after CRT.\nRESULTS: Compared with QRS PCA Group 2 (n=425), Group 1 (n=521) had lower risk for reaching the composite end point (HR, 0.44 [95% CI, 0.38–0.53]; P&lt;0.001) and experienced greater mean LVEF improvement (11.1</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1.7% versus 4.8</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9.7%; P&lt;0.001), even among patients with LBBB with QRSd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50 ms (HR, 0.42 [95% CI, 0.30</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0.57]; P&lt;0.001; mean LVEF change 12.5</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1.8% versus 7.3</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8.1%; P=0.001). QRS area also stratified outcomes but had significant differences from QRS PCA</w:instrText>
            </w:r>
            <w:r>
              <w:rPr>
                <w:rFonts w:ascii="Times New Roman" w:hAnsi="Times New Roman" w:cs="Times New Roman"/>
                <w:sz w:val="18"/>
                <w:szCs w:val="18"/>
              </w:rPr>
              <w:instrText xml:space="preserve"> groups. A stratification scheme combining QRS area and QRS PCA group identified patients with LBBB with similar outcomes to non-LBBB patients (HR, 1.32 [95% CI, 0.93–1.62]; difference in mean LVEF change: 0.8% [95% CI, −2.1% to 3.7%]). The stratification scheme also identified patients with LBBB with QRSd &lt;150 ms with comparable outcomes to patients with LBBB with QRSd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150 ms (HR, 0.93 [95% CI, 0.67–1.29]; difference in mean LVEF change: −0.2% [95% CI, −2.7% to 3.0%]).\nCONCLUSIONS: Unsupervised machine learning of ECG waveforms identified CRT subgroups with relevance beyond LBBB and QRSd. This method may assist in objective classification of bundle branch block morphology in CRT.","container-title":"Circulation: Arrhythmia and Electrophysiology","DOI":"10.1161/CIRCEP.119.008210","ISSN":"1941-3149, 1941-3084","issue":"7","journalAbbreviation":"Circ: Arrhythmia and Electrophysiology","language":"en","page":"e008210","source":"DOI.org (Crossref)","title":"Machine Learning of 12-Lead QRS Waveforms to Identify Cardiac Resynchronization Therapy Patients With Differential Outcomes","URL":"https://www.ahajournals.org/doi/10.1161/CIRCEP.119.008210","volume":"13","author":[{"family":"Feeny","given":"Albert K."},{"family":"Rickard","given":"John"},{"family":"Trulock","given":"Kevin M."},{"family":"Patel","given":"Divyang"},{"family":"Toro","given":"Saleem"},{"family":"Moennich","given":"Laurie Ann"},{"family":"Varma","given":"Niraj"},{"family":"Niebauer","given":"Mark J."},{"family":"Gorodeski","given":"Eiran Z."},{"family":"Grimm","given":"Richard A."},{"family":"Barnard","given":"John"},{"family":"Madabhushi","given":"Anant"},{"family":"Chung","given":"Mina K."}],"accessed":{"date-parts":[["2023",3,14]]},"issued":{"date-parts":[["2020",7]]}}}],"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8</w:t>
            </w:r>
            <w:r>
              <w:rPr>
                <w:rFonts w:ascii="Times New Roman" w:eastAsia="宋体" w:hAnsi="Times New Roman" w:cs="Times New Roman"/>
                <w:sz w:val="18"/>
                <w:szCs w:val="18"/>
              </w:rPr>
              <w:t>9</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Principal component analysis, k-means clustering</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identify CRT patients with differential outcomes</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946 CRT patients with conduction delay</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ECG</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 composite end point of death, left ventricular assist device, or heart transplant, and (2) degree of echocardiographic left ventricular ejection fraction (LVEF) change after CRT</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Based only on ECG data, without inclusion of clinical or imaging data, resulting in limited applicability.</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Gupta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id36c31i5","properties":{"formattedCitation":"[89]","plainCitation":"[89]","dontUpdate":true,"noteIndex":0},"citationItems":[{"id":326,"uris":["http://zotero.org/users/10320641/items/JSE3DYZS"],"itemData":{"id":326,"type":"article-journal","call-number":"1","container-title":"The Journal of Heart and Lung Transplantation","DOI":"10.1016/j.healun.2022.05.016","ISSN":"10532498","issue":"9","journalAbbreviation":"The Journal of Heart and Lung Transplantation","language":"en","page":"1248-1257","source":"13.569","title":"Prolonged hospital length of stay after pediatric heart transplantation: A machine learning and logistic regression predictive model from the Pediatric Heart Transplant Society","title-short":"Prolonged hospital length of stay after pediatric heart transplantation","URL":"https://linkinghub.elsevier.com/retrieve/pii/S1053249822019581","volume":"41","author":[{"family":"Gupta","given":"Dipankar"},{"family":"Bansal","given":"Neha"},{"family":"Jaeger","given":"Byron C."},{"family":"Cantor","given":"Ryan C."},{"family":"Koehl","given":"Devin"},{"family":"Kimbro","given":"Allison K"},{"family":"Castleberry","given":"Chesney D."},{"family":"Pophal","given":"Stephen G."},{"family":"Asante-Korang","given":"Alfred"},{"family":"Schowengerdt","given":"Kenneth"},{"family":"Kirklin","given":"James K."},{"family":"Sutcliffe","given":"David L."}],"accessed":{"date-parts":[["2023",3,14]]},"issued":{"date-parts":[["2022",9]]}}}],"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w:t>
            </w:r>
            <w:r>
              <w:rPr>
                <w:rFonts w:ascii="Times New Roman" w:eastAsia="宋体" w:hAnsi="Times New Roman" w:cs="Times New Roman"/>
                <w:sz w:val="18"/>
                <w:szCs w:val="18"/>
              </w:rPr>
              <w:t>90</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SLR, GB, RF</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develop a model for predicting prolonged hospital length of stay after   pediatric H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4414 patients undergoing HT</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Demographics and other patient data, procedural data at HT, and event data, transplantation, follow up and death</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t the time of HT with a recorded discharge date</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Limited to pediatric HT patients, without inclusion of factors such as postoperative complications and nutritional status.</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Desai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cvjhbvofc","properties":{"formattedCitation":"[91]","plainCitation":"[91]","noteIndex":0},"citationItems":[{"id":404,"uris":["http://zotero.org/users/10320641/items/8UZZELHF"],"itemData":{"id":404,"type":"article-journal","abstract":"IMPORTANCE Accurate risk stratification of patients with heart failure (HF) is critical to deploy targeted interventions aimed at improving patients’ quality of life and outcomes.","call-number":"1","container-title":"JAMA Network Open","DOI":"10.1001/jamanetworkopen.2019.18962","ISSN":"2574-3805","issue":"1","journalAbbreviation":"JAMA Netw Open","language":"en","page":"e1918962","source":"13.353","title":"Comparison of Machine Learning Methods With Traditional Models for Use of Administrative Claims With Electronic Medical Records to Predict Heart Failure Outcomes","URL":"https://jamanetwork.com/journals/jamanetworkopen/fullarticle/2758475","volume":"3","author":[{"family":"Desai","given":"Rishi J."},{"family":"Wang","given":"Shirley V."},{"family":"Vaduganathan","given":"Muthiah"},{"family":"Evers","given":"Thomas"},{"family":"Schneeweiss","given":"Sebastian"}],"accessed":{"date-parts":[["2023",3,14]]},"issued":{"date-parts":[["2020",1,10]]}}}],"schema":"https://github.com/citation-style-language/schema/raw/master/csl-citation.json"} </w:instrText>
            </w:r>
            <w:r w:rsidRPr="00987BE6">
              <w:rPr>
                <w:rFonts w:ascii="Times New Roman" w:hAnsi="Times New Roman" w:cs="Times New Roman"/>
                <w:sz w:val="18"/>
                <w:szCs w:val="18"/>
              </w:rPr>
              <w:fldChar w:fldCharType="separate"/>
            </w:r>
            <w:r>
              <w:rPr>
                <w:rFonts w:ascii="Times New Roman" w:eastAsia="宋体" w:hAnsi="Times New Roman" w:cs="Times New Roman"/>
                <w:sz w:val="18"/>
                <w:szCs w:val="18"/>
              </w:rPr>
              <w:t>[91]</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LASSO, CART, RF, GBM</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predict key outcomes in patients with HF and evaluating the added value of augmenting claims based predictive models with electronic medical record (EMR)–derived information</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9502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Medicare claims data, EMRs</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Ex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ll-cause mortality, HF hospitalization, total costs for all-causes, the number of days patients spent at home</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Low AUPRC values, poor cost prediction performance, and absence of patient</w:t>
            </w:r>
            <w:r w:rsidRPr="00987BE6">
              <w:rPr>
                <w:rFonts w:ascii="Times New Roman" w:hAnsi="Times New Roman" w:cs="Times New Roman"/>
                <w:sz w:val="18"/>
                <w:szCs w:val="18"/>
              </w:rPr>
              <w:noBreakHyphen/>
              <w:t>reported subjective factors.</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Zhou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rsh8aalcn","properties":{"formattedCitation":"[91]","plainCitation":"[91]","dontUpdate":true,"noteIndex":0},"citationItems":[{"id":324,"uris":["http://zotero.org/users/10320641/items/5VPDPU4L"],"itemData":{"id":324,"type":"article-journal","abstract":"Background: Heart transplantation (HTx) remains the gold-standard treatment for end-stage heart failure. The aim of this study was to establish a risk-prediction model for assessing prognosis of HTx using machine-learning approach.\nMethods: Consecutive recipients of orthotopic HTx at our institute between January 1st, 2015 and December 31st, 2018 were included in this study. The primary outcome was 1-year mortality. Least absolute shrinkage and selection operator method was used to select variables and seven different machine-learning approaches were employed to develop the risk-prediction model. Bootstrap method was used for model validation. Shapley Ad­ ditive exPlanations (SHAP) method was used for model interpretation.\nResults: 381 recipients were included with average age of 43.783 years old. Albumin, recipient age and left atrium diameter ranked top three most important variables that affected the 1-year mortality of HTx. Other important variables included red blood cell, hemoglobin, lymphocyte%, smoking history, use of lyophilized rhBNP, use of Levosimendan, hypertension, cardiac surgery history, malignancy and endotracheal intubation history. Random Forest (RF) model achieved the best area under curves (AUC) of 0.801 and gradient boosting machine (GBM) showed the best sensitivity of 0.271. SHAP method was introduced to display the RF model's predicting processes of “survival” or “death” in individual level.\nConclusions: We established the risk-prediction model for postoperative prognosis of HTx patients by using machine learning method and demonstrated that the RF model performed the highest discrimination with the largest AUC when validated. This prediction model could help to recognize high-risk HTx recipients, provide personalized therapy plan and reduce organ wastage.","call-number":"2","container-title":"International Journal of Cardiology","DOI":"10.1016/j.ijcard.2021.07.024","ISSN":"01675273","journalAbbreviation":"International Journal of Cardiology","language":"en","page":"21-27","source":"4.039","title":"Prediction of 1-year mortality after heart transplantation using machine learning approaches: A single-center study from China","title-short":"Prediction of 1-year mortality after heart transplantation using machine learning approaches","URL":"https://linkinghub.elsevier.com/retrieve/pii/S0167527321011694","volume":"339","author":[{"family":"Zhou","given":"Ying"},{"family":"Chen","given":"Si"},{"family":"Rao","given":"Zhenqi"},{"family":"Yang","given":"Dong"},{"family":"Liu","given":"Xiang"},{"family":"Dong","given":"Nianguo"},{"family":"Li","given":"Fei"}],"accessed":{"date-parts":[["2023",3,14]]},"issued":{"date-parts":[["2021",9]]}}}],"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9</w:t>
            </w:r>
            <w:r>
              <w:rPr>
                <w:rFonts w:ascii="Times New Roman" w:eastAsia="宋体" w:hAnsi="Times New Roman" w:cs="Times New Roman"/>
                <w:sz w:val="18"/>
                <w:szCs w:val="18"/>
              </w:rPr>
              <w:t>2</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LR, RF, GBM, SVM, XGBoost, AdaBoost, ANN</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Predict 1-year mortality after H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381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EMR and outpatient review and telephone</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year mortality</w:t>
            </w:r>
          </w:p>
        </w:tc>
        <w:tc>
          <w:tcPr>
            <w:tcW w:w="3402" w:type="dxa"/>
            <w:hideMark/>
          </w:tcPr>
          <w:p w:rsidR="00A34D1B" w:rsidRPr="00987BE6" w:rsidRDefault="00A34D1B" w:rsidP="00AF5DD6">
            <w:pPr>
              <w:rPr>
                <w:rFonts w:ascii="Times New Roman" w:hAnsi="Times New Roman" w:cs="Times New Roman"/>
                <w:sz w:val="18"/>
                <w:szCs w:val="18"/>
              </w:rPr>
            </w:pPr>
            <w:r w:rsidRPr="00987BE6">
              <w:rPr>
                <w:rFonts w:ascii="Times New Roman" w:hAnsi="Times New Roman" w:cs="Times New Roman"/>
                <w:sz w:val="18"/>
                <w:szCs w:val="18"/>
              </w:rPr>
              <w:t>Single</w:t>
            </w:r>
            <w:r w:rsidRPr="00987BE6">
              <w:rPr>
                <w:rFonts w:ascii="Times New Roman" w:hAnsi="Times New Roman" w:cs="Times New Roman"/>
                <w:sz w:val="18"/>
                <w:szCs w:val="18"/>
              </w:rPr>
              <w:noBreakHyphen/>
              <w:t>center study with small sample size, without inclusion of core factors such as donor data and immune rejection.</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gasthi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tf8p3759g","properties":{"formattedCitation":"[92]","plainCitation":"[92]","dontUpdate":true,"noteIndex":0},"citationItems":[{"id":19,"uris":["http://zotero.org/users/10320641/items/RYUAMYUW"],"itemData":{"id":19,"type":"article-journal","abstract":"Objective  We aimed to develop a risk prediction model using a machine learning to predict survival and graft failure (GF) 5 years after orthotopic heart transplant (OHT).\nMethods  Using the International Society of Heart and Lung Transplant (ISHLT) registry data, we analyzed 15,236 patients who underwent OHT from January 2005 to December 2009. 342 variables were extracted and used to develop a risk prediction model utilizing a gradient-boosted machine (GBM) model to predict the risk of GF and mortality 5 years after hospital discharge. After excluding variables missing at least 50% of the observations and variables with near zero variance, 87 variables were included in the GBM model. Ten fold cross-validation repeated 5 times was used to estimate the model’s external performance and optimize the hyperparameters simultaneously. Area under the receiver operator characteristic curve (AUC) for the GBM model was calculated for survival and GF 5 years post-OHT.\nResults  The median duration of follow-up was 5 years. The mortality and GF 5 years post-OHT were 27.3% (n = 4161) and 28.1% (n = 4276), respectively. The AUC to predict 5-year mortality and GF is 0.717 (95% CI 0.696–0.737) and 0.716 (95% CI 0.696–0.736), respectively. Length of stay, recipient and donor age, recipient and donor body mass index, and ischemic time had the highest relative influence in predicting 5-year mortality and graft failure.\nConclusion  The GBM model has a good accuracy to predict 5-year mortality and graft failure post-OHT.","call-number":"4","container-title":"General Thoracic and Cardiovascular Surgery","DOI":"10.1007/s11748-020-01375-6","ISSN":"1863-6705, 1863-6713","issue":"12","journalAbbreviation":"Gen Thorac Cardiovasc Surg","language":"en","page":"1369-1376","source":"1.2","title":"Machine learning helps predict long-term mortality and graft failure in patients undergoing heart transplant","URL":"https://link.springer.com/10.1007/s11748-020-01375-6","volume":"68","author":[{"family":"Agasthi","given":"Pradyumna"},{"family":"Buras","given":"Matthew R."},{"family":"Smith","given":"Sean D."},{"family":"Golafshar","given":"Michael A."},{"family":"Mookadam","given":"Farouk"},{"family":"Anand","given":"Senthil"},{"family":"Rosenthal","given":"Julie L."},{"family":"Hardaway","given":"Brian W."},{"family":"DeValeria","given":"Patrick"},{"family":"Arsanjani","given":"Reza"}],"accessed":{"date-parts":[["2023",5,11]]},"issued":{"date-parts":[["2020",12]]}}}],"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9</w:t>
            </w:r>
            <w:r>
              <w:rPr>
                <w:rFonts w:ascii="Times New Roman" w:eastAsia="宋体" w:hAnsi="Times New Roman" w:cs="Times New Roman"/>
                <w:sz w:val="18"/>
                <w:szCs w:val="18"/>
              </w:rPr>
              <w:t>3</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GBM</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To predict survival and graft failure </w:t>
            </w:r>
            <w:r w:rsidRPr="00987BE6">
              <w:rPr>
                <w:rFonts w:ascii="Times New Roman" w:hAnsi="Times New Roman" w:cs="Times New Roman"/>
                <w:sz w:val="18"/>
                <w:szCs w:val="18"/>
              </w:rPr>
              <w:lastRenderedPageBreak/>
              <w:t>(GF) 5 years after OH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78852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data on almost 400 variables before, during, and after </w:t>
            </w:r>
            <w:r w:rsidRPr="00987BE6">
              <w:rPr>
                <w:rFonts w:ascii="Times New Roman" w:hAnsi="Times New Roman" w:cs="Times New Roman"/>
                <w:sz w:val="18"/>
                <w:szCs w:val="18"/>
              </w:rPr>
              <w:lastRenderedPageBreak/>
              <w:t>transplantation until death</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lastRenderedPageBreak/>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 xml:space="preserve">All-cause mortality and graft failure at </w:t>
            </w:r>
            <w:r w:rsidRPr="00987BE6">
              <w:rPr>
                <w:rFonts w:ascii="Times New Roman" w:hAnsi="Times New Roman" w:cs="Times New Roman"/>
                <w:sz w:val="18"/>
                <w:szCs w:val="18"/>
              </w:rPr>
              <w:lastRenderedPageBreak/>
              <w:t>5 years after OHT</w:t>
            </w:r>
          </w:p>
        </w:tc>
        <w:tc>
          <w:tcPr>
            <w:tcW w:w="3402" w:type="dxa"/>
            <w:hideMark/>
          </w:tcPr>
          <w:p w:rsidR="00A34D1B" w:rsidRPr="00987BE6" w:rsidRDefault="00A34D1B" w:rsidP="00AF5DD6">
            <w:pPr>
              <w:rPr>
                <w:rFonts w:ascii="Times New Roman" w:hAnsi="Times New Roman" w:cs="Times New Roman"/>
                <w:sz w:val="18"/>
                <w:szCs w:val="18"/>
              </w:rPr>
            </w:pPr>
            <w:r w:rsidRPr="00987BE6">
              <w:rPr>
                <w:rFonts w:ascii="Times New Roman" w:hAnsi="Times New Roman" w:cs="Times New Roman"/>
                <w:sz w:val="18"/>
                <w:szCs w:val="18"/>
              </w:rPr>
              <w:lastRenderedPageBreak/>
              <w:t>Only internal validation; excessive variable dimensions leading to poor model interpretability and lack of feature selection.</w:t>
            </w:r>
          </w:p>
        </w:tc>
      </w:tr>
      <w:tr w:rsidR="00A34D1B" w:rsidRPr="00987BE6" w:rsidDel="00F63FB0" w:rsidTr="00AF5DD6">
        <w:trPr>
          <w:gridAfter w:val="8"/>
          <w:wAfter w:w="12588" w:type="dxa"/>
          <w:trHeight w:val="340"/>
        </w:trPr>
        <w:tc>
          <w:tcPr>
            <w:tcW w:w="1304" w:type="dxa"/>
          </w:tcPr>
          <w:p w:rsidR="00A34D1B" w:rsidRPr="00987BE6" w:rsidDel="00F63FB0" w:rsidRDefault="00A34D1B" w:rsidP="00AF5DD6">
            <w:pPr>
              <w:jc w:val="left"/>
              <w:rPr>
                <w:rFonts w:ascii="Times New Roman" w:hAnsi="Times New Roman" w:cs="Times New Roman"/>
                <w:sz w:val="18"/>
                <w:szCs w:val="18"/>
              </w:rPr>
            </w:pP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Medved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dttdt7hfu","properties":{"formattedCitation":"[93]","plainCitation":"[93]","dontUpdate":true,"noteIndex":0},"citationItems":[{"id":24,"uris":["http://zotero.org/users/10320641/items/F2S6B2NZ"],"itemData":{"id":24,"type":"article-journal","abstract":"Abstract\n            The primary objective of this study is to compare the accuracy of two risk models, International Heart Transplantation Survival Algorithm (IHTSA), developed using deep learning technique, and Index for Mortality Prediction After Cardiac Transplantation (IMPACT), to predict survival after heart transplantation. Data from adult heart transplanted patients between January 1997 to December 2011 were collected from the UNOS registry. The study included 27,860 heart transplantations, corresponding to 27,705 patients. The study cohorts were divided into patients transplanted before 2009 (derivation cohort) and from 2009 (test cohort). The receiver operating characteristic (ROC) values, for the validation cohort, computed for one-year mortality, were 0.654 (95% CI: 0.629–0.679) for IHTSA and 0.608 (0.583–0.634) for the IMPACT model. The discrimination reached a C-index for long-term survival of 0.627 (0.608–0.646) for IHTSA, compared with 0.584 (0.564–0.605) for the IMPACT model. These figures correspond to an error reduction of 12% for ROC and 10% for C-index by using deep learning technique. The predicted one-year mortality rates for were 12% and 22% for IHTSA and IMPACT, respectively, versus an actual mortality rate of 10%. The IHTSA model showed superior discriminatory power to predict one-year mortality and survival over time after heart transplantation compared to the IMPACT model.","call-number":"3","container-title":"Scientific Reports","DOI":"10.1038/s41598-018-21417-7","ISSN":"2045-2322","issue":"1","journalAbbreviation":"Sci Rep","language":"en","page":"3613","source":"4.6","title":"Improving prediction of heart transplantation outcome using deep learning techniques","URL":"https://www.nature.com/articles/s41598-018-21417-7","volume":"8","author":[{"family":"Medved","given":"Dennis"},{"family":"Ohlsson","given":"Mattias"},{"family":"Höglund","given":"Peter"},{"family":"Andersson","given":"Bodil"},{"family":"Nugues","given":"Pierre"},{"family":"Nilsson","given":"Johan"}],"accessed":{"date-parts":[["2023",5,8]]},"issued":{"date-parts":[["2018",2,26]]}}}],"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9</w:t>
            </w:r>
            <w:r>
              <w:rPr>
                <w:rFonts w:ascii="Times New Roman" w:eastAsia="宋体" w:hAnsi="Times New Roman" w:cs="Times New Roman"/>
                <w:sz w:val="18"/>
                <w:szCs w:val="18"/>
              </w:rPr>
              <w:t>4</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DL</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compare the accuracy of two risk models (IHTSA &amp; IMPACT) to predict survival after H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27705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cludes almost 500 variables that encompass recipient, donor, and transplant information</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year mortality</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Only compared two existing models without constructing a new model or incorporating postoperative follow-up data.</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Kampaktsis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hrcs88ar0","properties":{"formattedCitation":"[94]","plainCitation":"[94]","dontUpdate":true,"noteIndex":0},"citationItems":[{"id":951,"uris":["http://zotero.org/users/10320641/items/2FCGUBDF"],"itemData":{"id":951,"type":"article-journal","call-number":"3","container-title":"Clinical Transplantation","DOI":"10.1111/ctr.14388","ISSN":"0902-0063, 1399-0012","issue":"8","journalAbbreviation":"Clin Transplant","language":"en","page":"e14388","source":"3.456","t</w:instrText>
            </w:r>
            <w:r>
              <w:rPr>
                <w:rFonts w:ascii="Times New Roman" w:hAnsi="Times New Roman" w:cs="Times New Roman" w:hint="eastAsia"/>
                <w:sz w:val="18"/>
                <w:szCs w:val="18"/>
              </w:rPr>
              <w:instrText>itle":"Stat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o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h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rt machine learning algorithms for the prediction of outcomes after contemporary heart transplantation: Results from the UNOS database","title-short":"Stat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o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h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rt machine learning algorithms for the prediction of outcomes after c</w:instrText>
            </w:r>
            <w:r>
              <w:rPr>
                <w:rFonts w:ascii="Times New Roman" w:hAnsi="Times New Roman" w:cs="Times New Roman"/>
                <w:sz w:val="18"/>
                <w:szCs w:val="18"/>
              </w:rPr>
              <w:instrText xml:space="preserve">ontemporary heart transplantation","URL":"https://onlinelibrary.wiley.com/doi/10.1111/ctr.14388","volume":"35","author":[{"family":"Kampaktsis","given":"Polydoros N."},{"family":"Tzani","given":"Aspasia"},{"family":"Doulamis","given":"Ilias P."},{"family":"Moustakidis","given":"Serafeim"},{"family":"Drosou","given":"Anastasios"},{"family":"Diakos","given":"Nikolaos"},{"family":"Drakos","given":"Stavros G."},{"family":"Briasoulis","given":"Alexandros"}],"accessed":{"date-parts":[["2023",5,11]]},"issued":{"date-parts":[["2021",8]]}}}],"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9</w:t>
            </w:r>
            <w:r>
              <w:rPr>
                <w:rFonts w:ascii="Times New Roman" w:eastAsia="宋体" w:hAnsi="Times New Roman" w:cs="Times New Roman"/>
                <w:sz w:val="18"/>
                <w:szCs w:val="18"/>
              </w:rPr>
              <w:t>5</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Adaboost, SVM, K-nearest neighbor, DT, LR</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increase the predictive accuracy of mortality after H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8625 patient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baseline data and follow up survival data</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 3, 5-year mortality</w:t>
            </w:r>
          </w:p>
        </w:tc>
        <w:tc>
          <w:tcPr>
            <w:tcW w:w="3402"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Only internal validation; significant decline in long</w:t>
            </w:r>
            <w:r w:rsidRPr="00987BE6">
              <w:rPr>
                <w:rFonts w:ascii="Times New Roman" w:hAnsi="Times New Roman" w:cs="Times New Roman"/>
                <w:sz w:val="18"/>
                <w:szCs w:val="18"/>
              </w:rPr>
              <w:noBreakHyphen/>
              <w:t>term predictive performance, without inclusion of immunosuppressive therapy data.</w:t>
            </w:r>
          </w:p>
        </w:tc>
      </w:tr>
      <w:tr w:rsidR="00A34D1B" w:rsidRPr="00987BE6" w:rsidTr="00AF5DD6">
        <w:trPr>
          <w:trHeight w:val="340"/>
        </w:trPr>
        <w:tc>
          <w:tcPr>
            <w:tcW w:w="1427" w:type="dxa"/>
            <w:gridSpan w:val="2"/>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Ayers et al.</w:t>
            </w:r>
            <w:r w:rsidRPr="00987BE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6ehvbpegk","properties":{"formattedCitation":"[95]","plainCitation":"[95]","dontUpdate":true,"noteIndex":0},"citationItems":[{"id":17,"uris":["http://zotero.org/users/10320641/items/AJ8X4LDF"],"itemData":{"id":17,"type":"article-journal","abstract":"Background: This study investigates the use of modern machine learning (ML) techniques to improve prediction of survival after orthotopic heart transplantation (OHT).\nMethods: Retrospective study of adult patien</w:instrText>
            </w:r>
            <w:r>
              <w:rPr>
                <w:rFonts w:ascii="Times New Roman" w:hAnsi="Times New Roman" w:cs="Times New Roman" w:hint="eastAsia"/>
                <w:sz w:val="18"/>
                <w:szCs w:val="18"/>
              </w:rPr>
              <w:instrText>ts undergoing primary, isolated OHT between 2000 and 2019 as identified in the United Network for Organ Sharing (UNOS) registry. The primary outcome was 1</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ear pos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ransplant survival. Patients were randomly divided into training (80%) and validation (20%) sets. Dimensionality reduction and data 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ampling were employed during training. Multiple machine learning algorithms were combined into a final ensemble ML model. The discriminatory capability was assessed using the area under receiver</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operatingcharacteristic curve (AUROC), net reclassification index (NRI), and decision curve analysis (DCA).\nResults: A total of 33,657 OHT patients were evaluated. On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ear mortality was 11% (n = 3738). In the validation cohort, the AUROC of singular logistic regress</w:instrText>
            </w:r>
            <w:r>
              <w:rPr>
                <w:rFonts w:ascii="Times New Roman" w:hAnsi="Times New Roman" w:cs="Times New Roman"/>
                <w:sz w:val="18"/>
                <w:szCs w:val="18"/>
              </w:rPr>
              <w:instrText xml:space="preserve">ion was 0.649 (95% CI, 0.628–0.670) compared to 0.691 (95% CI, 0.671–0.711) with random forest, 0.691 (95% CI, 0.671–0.712) with deep neural network, and 0.653 (95% CI, 0.632–0.674) with Adaboost. A final ensemble ML model was created that demonstrated the greatest improvement in AUROC: 0.764 (95% CI, 0.745–0.782) (p &lt; .001). The ensemble ML model improved predictive performance by 72.9% ±3.8% (p &lt; .001) as assessed by NRI compared to logistic regression. DCA showed the final ensemble method improved risk prediction across the entire spectrum of predicted risk as compared to all other models (p &lt; .001).\nConclusions: Modern ML techniques can improve risk prediction in OHT compared to traditional approaches. This may have important implications in patient selection, programmatic evaluation, allocation policy, and patient counseling and prognostication.","call-number":"4","container-title":"Journal of Cardiac Surgery","DOI":"10.1111/jocs.15917","ISSN":"0886-0440, 1540-8191","issue":"11","journalAbbreviation":"Journal of Cardiac Surgery","language":"en","page":"4113-4120","source":"1.6","title":"Using machine learning to improve survival prediction after heart transplantation","URL":"https://onlinelibrary.wiley.com/doi/10.1111/jocs.15917","volume":"36","author":[{"family":"Ayers","given":"Brian"},{"family":"Sandholm","given":"Tuomas"},{"family":"Gosev","given":"Igor"},{"family":"Prasad","given":"Sunil"},{"family":"Kilic","given":"Arman"}],"accessed":{"date-parts":[["2023",5,8]]},"issued":{"date-parts":[["2021",11]]}}}],"schema":"https://github.com/citation-style-language/schema/raw/master/csl-citation.json"} </w:instrText>
            </w:r>
            <w:r w:rsidRPr="00987BE6">
              <w:rPr>
                <w:rFonts w:ascii="Times New Roman" w:hAnsi="Times New Roman" w:cs="Times New Roman"/>
                <w:sz w:val="18"/>
                <w:szCs w:val="18"/>
              </w:rPr>
              <w:fldChar w:fldCharType="separate"/>
            </w:r>
            <w:r w:rsidRPr="00987BE6">
              <w:rPr>
                <w:rFonts w:ascii="Times New Roman" w:eastAsia="宋体" w:hAnsi="Times New Roman" w:cs="Times New Roman"/>
                <w:sz w:val="18"/>
                <w:szCs w:val="18"/>
              </w:rPr>
              <w:t>[9</w:t>
            </w:r>
            <w:r>
              <w:rPr>
                <w:rFonts w:ascii="Times New Roman" w:eastAsia="宋体" w:hAnsi="Times New Roman" w:cs="Times New Roman"/>
                <w:sz w:val="18"/>
                <w:szCs w:val="18"/>
              </w:rPr>
              <w:t>6</w:t>
            </w:r>
            <w:r w:rsidRPr="00987BE6">
              <w:rPr>
                <w:rFonts w:ascii="Times New Roman" w:eastAsia="宋体" w:hAnsi="Times New Roman" w:cs="Times New Roman"/>
                <w:sz w:val="18"/>
                <w:szCs w:val="18"/>
              </w:rPr>
              <w:t>]</w:t>
            </w:r>
            <w:r w:rsidRPr="00987BE6">
              <w:rPr>
                <w:rFonts w:ascii="Times New Roman" w:hAnsi="Times New Roman" w:cs="Times New Roman"/>
                <w:sz w:val="18"/>
                <w:szCs w:val="18"/>
              </w:rPr>
              <w:fldChar w:fldCharType="end"/>
            </w:r>
          </w:p>
        </w:tc>
        <w:tc>
          <w:tcPr>
            <w:tcW w:w="1421" w:type="dxa"/>
            <w:hideMark/>
          </w:tcPr>
          <w:p w:rsidR="00A34D1B" w:rsidRPr="00987BE6" w:rsidRDefault="00A34D1B" w:rsidP="00AF5DD6">
            <w:pPr>
              <w:jc w:val="left"/>
              <w:rPr>
                <w:rFonts w:ascii="Times New Roman" w:hAnsi="Times New Roman" w:cs="Times New Roman"/>
                <w:kern w:val="2"/>
                <w:sz w:val="18"/>
                <w:szCs w:val="18"/>
              </w:rPr>
            </w:pPr>
            <w:r w:rsidRPr="00987BE6">
              <w:rPr>
                <w:rFonts w:ascii="Times New Roman" w:hAnsi="Times New Roman" w:cs="Times New Roman"/>
                <w:sz w:val="18"/>
                <w:szCs w:val="18"/>
              </w:rPr>
              <w:t>DNN, LR, AdaBoost and RF</w:t>
            </w:r>
          </w:p>
        </w:tc>
        <w:tc>
          <w:tcPr>
            <w:tcW w:w="1176"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o improve prediction of survival after OHT</w:t>
            </w:r>
          </w:p>
        </w:tc>
        <w:tc>
          <w:tcPr>
            <w:tcW w:w="161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33657 patients (525 variables)</w:t>
            </w:r>
          </w:p>
        </w:tc>
        <w:tc>
          <w:tcPr>
            <w:tcW w:w="1741"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the United Network for Organ Sharing data</w:t>
            </w:r>
          </w:p>
        </w:tc>
        <w:tc>
          <w:tcPr>
            <w:tcW w:w="1555" w:type="dxa"/>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Internal validation</w:t>
            </w:r>
          </w:p>
        </w:tc>
        <w:tc>
          <w:tcPr>
            <w:tcW w:w="1559" w:type="dxa"/>
            <w:hideMark/>
          </w:tcPr>
          <w:p w:rsidR="00A34D1B" w:rsidRPr="00987BE6" w:rsidRDefault="00A34D1B" w:rsidP="00AF5DD6">
            <w:pPr>
              <w:jc w:val="left"/>
              <w:rPr>
                <w:rFonts w:ascii="Times New Roman" w:hAnsi="Times New Roman" w:cs="Times New Roman"/>
                <w:sz w:val="18"/>
                <w:szCs w:val="18"/>
              </w:rPr>
            </w:pPr>
            <w:r w:rsidRPr="00987BE6">
              <w:rPr>
                <w:rFonts w:ascii="Times New Roman" w:hAnsi="Times New Roman" w:cs="Times New Roman"/>
                <w:sz w:val="18"/>
                <w:szCs w:val="18"/>
              </w:rPr>
              <w:t>1‐year post‐transplant survival</w:t>
            </w:r>
          </w:p>
        </w:tc>
        <w:tc>
          <w:tcPr>
            <w:tcW w:w="3402" w:type="dxa"/>
            <w:hideMark/>
          </w:tcPr>
          <w:p w:rsidR="00A34D1B" w:rsidRPr="00987BE6" w:rsidRDefault="00A34D1B" w:rsidP="00AF5DD6">
            <w:pPr>
              <w:pStyle w:val="af"/>
              <w:rPr>
                <w:rFonts w:ascii="Times New Roman" w:hAnsi="Times New Roman" w:cs="Times New Roman"/>
                <w:sz w:val="18"/>
                <w:szCs w:val="18"/>
              </w:rPr>
            </w:pPr>
            <w:r w:rsidRPr="00987BE6">
              <w:rPr>
                <w:rFonts w:ascii="Times New Roman" w:hAnsi="Times New Roman" w:cs="Times New Roman"/>
                <w:sz w:val="18"/>
                <w:szCs w:val="18"/>
              </w:rPr>
              <w:t>Based solely on the UNOS database, without real</w:t>
            </w:r>
            <w:r w:rsidRPr="00987BE6">
              <w:rPr>
                <w:rFonts w:ascii="Times New Roman" w:hAnsi="Times New Roman" w:cs="Times New Roman"/>
                <w:sz w:val="18"/>
                <w:szCs w:val="18"/>
              </w:rPr>
              <w:noBreakHyphen/>
              <w:t>world clinical scenario validation and with excessive variable dimensions.</w:t>
            </w:r>
          </w:p>
          <w:p w:rsidR="00A34D1B" w:rsidRPr="00987BE6" w:rsidRDefault="00A34D1B" w:rsidP="00AF5DD6">
            <w:pPr>
              <w:jc w:val="left"/>
              <w:rPr>
                <w:rFonts w:ascii="Times New Roman" w:hAnsi="Times New Roman" w:cs="Times New Roman"/>
                <w:sz w:val="18"/>
                <w:szCs w:val="18"/>
              </w:rPr>
            </w:pPr>
          </w:p>
        </w:tc>
      </w:tr>
    </w:tbl>
    <w:p w:rsidR="000945D7" w:rsidRPr="00A34D1B" w:rsidRDefault="000945D7" w:rsidP="000945D7">
      <w:pPr>
        <w:rPr>
          <w:rFonts w:ascii="Times New Roman" w:hAnsi="Times New Roman" w:cs="Times New Roman" w:hint="eastAsia"/>
          <w:sz w:val="18"/>
          <w:szCs w:val="18"/>
        </w:rPr>
      </w:pPr>
    </w:p>
    <w:p w:rsidR="000945D7" w:rsidRDefault="000945D7" w:rsidP="000945D7">
      <w:r>
        <w:rPr>
          <w:rFonts w:ascii="Times New Roman" w:hAnsi="Times New Roman" w:cs="Times New Roman"/>
          <w:i/>
          <w:iCs/>
          <w:sz w:val="18"/>
          <w:szCs w:val="18"/>
        </w:rPr>
        <w:lastRenderedPageBreak/>
        <w:t>AF</w:t>
      </w:r>
      <w:r>
        <w:rPr>
          <w:rFonts w:ascii="Times New Roman" w:hAnsi="Times New Roman" w:cs="Times New Roman"/>
          <w:sz w:val="18"/>
          <w:szCs w:val="18"/>
        </w:rPr>
        <w:t xml:space="preserve"> atrial fibrillation, </w:t>
      </w:r>
      <w:r>
        <w:rPr>
          <w:rFonts w:ascii="Times New Roman" w:hAnsi="Times New Roman" w:cs="Times New Roman"/>
          <w:i/>
          <w:iCs/>
          <w:sz w:val="18"/>
          <w:szCs w:val="18"/>
        </w:rPr>
        <w:t>EHR</w:t>
      </w:r>
      <w:r>
        <w:rPr>
          <w:rFonts w:ascii="Times New Roman" w:hAnsi="Times New Roman" w:cs="Times New Roman"/>
          <w:sz w:val="18"/>
          <w:szCs w:val="18"/>
        </w:rPr>
        <w:t xml:space="preserve"> electronic health record, </w:t>
      </w:r>
      <w:r>
        <w:rPr>
          <w:rFonts w:ascii="Times New Roman" w:hAnsi="Times New Roman" w:cs="Times New Roman"/>
          <w:i/>
          <w:iCs/>
          <w:sz w:val="18"/>
          <w:szCs w:val="18"/>
        </w:rPr>
        <w:t>HR</w:t>
      </w:r>
      <w:r>
        <w:rPr>
          <w:rFonts w:ascii="Times New Roman" w:hAnsi="Times New Roman" w:cs="Times New Roman"/>
          <w:sz w:val="18"/>
          <w:szCs w:val="18"/>
        </w:rPr>
        <w:t xml:space="preserve"> hazard ratio, </w:t>
      </w:r>
      <w:r>
        <w:rPr>
          <w:rFonts w:ascii="Times New Roman" w:hAnsi="Times New Roman" w:cs="Times New Roman"/>
          <w:i/>
          <w:iCs/>
          <w:sz w:val="18"/>
          <w:szCs w:val="18"/>
        </w:rPr>
        <w:t>CI</w:t>
      </w:r>
      <w:r>
        <w:rPr>
          <w:rFonts w:ascii="Times New Roman" w:hAnsi="Times New Roman" w:cs="Times New Roman"/>
          <w:sz w:val="18"/>
          <w:szCs w:val="18"/>
        </w:rPr>
        <w:t xml:space="preserve"> confidence interval, </w:t>
      </w:r>
      <w:r>
        <w:rPr>
          <w:rFonts w:ascii="Times New Roman" w:hAnsi="Times New Roman" w:cs="Times New Roman"/>
          <w:i/>
          <w:iCs/>
          <w:sz w:val="18"/>
          <w:szCs w:val="18"/>
        </w:rPr>
        <w:t>CRT</w:t>
      </w:r>
      <w:r>
        <w:rPr>
          <w:rFonts w:ascii="Times New Roman" w:hAnsi="Times New Roman" w:cs="Times New Roman"/>
          <w:sz w:val="18"/>
          <w:szCs w:val="18"/>
        </w:rPr>
        <w:t xml:space="preserve"> cardiac resynchronization therapy, </w:t>
      </w:r>
      <w:r>
        <w:rPr>
          <w:rFonts w:ascii="Times New Roman" w:hAnsi="Times New Roman" w:cs="Times New Roman"/>
          <w:i/>
          <w:iCs/>
          <w:sz w:val="18"/>
          <w:szCs w:val="18"/>
        </w:rPr>
        <w:t>SMART-AV</w:t>
      </w:r>
      <w:r>
        <w:t xml:space="preserve"> </w:t>
      </w:r>
      <w:r>
        <w:rPr>
          <w:rFonts w:ascii="Times New Roman" w:hAnsi="Times New Roman" w:cs="Times New Roman"/>
          <w:sz w:val="18"/>
          <w:szCs w:val="18"/>
        </w:rPr>
        <w:t xml:space="preserve">SmartDelay-Determined AV Optimization: Comparison of AV Optimization Methods Used in CRT, </w:t>
      </w:r>
      <w:r>
        <w:rPr>
          <w:rFonts w:ascii="Times New Roman" w:hAnsi="Times New Roman" w:cs="Times New Roman"/>
          <w:i/>
          <w:iCs/>
          <w:sz w:val="18"/>
          <w:szCs w:val="18"/>
        </w:rPr>
        <w:t>ECG</w:t>
      </w:r>
      <w:r>
        <w:rPr>
          <w:rFonts w:ascii="Times New Roman" w:hAnsi="Times New Roman" w:cs="Times New Roman"/>
          <w:sz w:val="18"/>
          <w:szCs w:val="18"/>
        </w:rPr>
        <w:t xml:space="preserve"> electrocardiography, </w:t>
      </w:r>
      <w:r>
        <w:rPr>
          <w:rFonts w:ascii="Times New Roman" w:hAnsi="Times New Roman" w:cs="Times New Roman"/>
          <w:i/>
          <w:iCs/>
          <w:sz w:val="18"/>
          <w:szCs w:val="18"/>
        </w:rPr>
        <w:t>LDA</w:t>
      </w:r>
      <w:r>
        <w:rPr>
          <w:rFonts w:ascii="Times New Roman" w:hAnsi="Times New Roman" w:cs="Times New Roman"/>
          <w:sz w:val="18"/>
          <w:szCs w:val="18"/>
        </w:rPr>
        <w:t xml:space="preserve"> linear discriminant analysis, </w:t>
      </w:r>
      <w:r>
        <w:rPr>
          <w:rFonts w:ascii="Times New Roman" w:hAnsi="Times New Roman" w:cs="Times New Roman"/>
          <w:i/>
          <w:iCs/>
          <w:sz w:val="18"/>
          <w:szCs w:val="18"/>
        </w:rPr>
        <w:t>RFMDA</w:t>
      </w:r>
      <w:r>
        <w:rPr>
          <w:rFonts w:ascii="Times New Roman" w:hAnsi="Times New Roman" w:cs="Times New Roman"/>
          <w:sz w:val="18"/>
          <w:szCs w:val="18"/>
        </w:rPr>
        <w:t xml:space="preserve"> random forest mean decrease accuracy, </w:t>
      </w:r>
      <w:r>
        <w:rPr>
          <w:rFonts w:ascii="Times New Roman" w:hAnsi="Times New Roman" w:cs="Times New Roman"/>
          <w:i/>
          <w:iCs/>
          <w:sz w:val="18"/>
          <w:szCs w:val="18"/>
        </w:rPr>
        <w:t>UST</w:t>
      </w:r>
      <w:r>
        <w:rPr>
          <w:rFonts w:ascii="Times New Roman" w:hAnsi="Times New Roman" w:cs="Times New Roman"/>
        </w:rPr>
        <w:t xml:space="preserve"> </w:t>
      </w:r>
      <w:r>
        <w:rPr>
          <w:rFonts w:ascii="Times New Roman" w:hAnsi="Times New Roman" w:cs="Times New Roman"/>
          <w:sz w:val="18"/>
          <w:szCs w:val="18"/>
        </w:rPr>
        <w:t xml:space="preserve">univariate statistical testing, </w:t>
      </w:r>
      <w:r>
        <w:rPr>
          <w:rFonts w:ascii="Times New Roman" w:hAnsi="Times New Roman" w:cs="Times New Roman"/>
          <w:i/>
          <w:iCs/>
          <w:sz w:val="18"/>
          <w:szCs w:val="18"/>
        </w:rPr>
        <w:t>TAPSE</w:t>
      </w:r>
      <w:r>
        <w:rPr>
          <w:rFonts w:ascii="Times New Roman" w:hAnsi="Times New Roman" w:cs="Times New Roman"/>
          <w:sz w:val="18"/>
          <w:szCs w:val="18"/>
        </w:rPr>
        <w:t xml:space="preserve"> Tricuspid annular plane systolic excursion,</w:t>
      </w:r>
      <w:r>
        <w:rPr>
          <w:rFonts w:ascii="Times New Roman" w:hAnsi="Times New Roman" w:cs="Times New Roman"/>
        </w:rPr>
        <w:t xml:space="preserve"> </w:t>
      </w:r>
      <w:r>
        <w:rPr>
          <w:rFonts w:ascii="Times New Roman" w:hAnsi="Times New Roman" w:cs="Times New Roman"/>
          <w:i/>
          <w:iCs/>
          <w:sz w:val="18"/>
          <w:szCs w:val="18"/>
        </w:rPr>
        <w:t xml:space="preserve">HFEs </w:t>
      </w:r>
      <w:r>
        <w:rPr>
          <w:rFonts w:ascii="Times New Roman" w:hAnsi="Times New Roman" w:cs="Times New Roman"/>
          <w:sz w:val="18"/>
          <w:szCs w:val="18"/>
        </w:rPr>
        <w:t xml:space="preserve">HF events, </w:t>
      </w:r>
      <w:r>
        <w:rPr>
          <w:rFonts w:ascii="Times New Roman" w:hAnsi="Times New Roman" w:cs="Times New Roman"/>
          <w:i/>
          <w:iCs/>
          <w:sz w:val="18"/>
          <w:szCs w:val="18"/>
        </w:rPr>
        <w:t>CMR</w:t>
      </w:r>
      <w:r>
        <w:rPr>
          <w:rFonts w:ascii="Times New Roman" w:hAnsi="Times New Roman" w:cs="Times New Roman"/>
          <w:sz w:val="18"/>
          <w:szCs w:val="18"/>
        </w:rPr>
        <w:t xml:space="preserve"> cardiac magnetic resonance, </w:t>
      </w:r>
      <w:r>
        <w:rPr>
          <w:rFonts w:ascii="Times New Roman" w:hAnsi="Times New Roman" w:cs="Times New Roman"/>
          <w:i/>
          <w:iCs/>
          <w:sz w:val="18"/>
          <w:szCs w:val="18"/>
        </w:rPr>
        <w:t>EMR</w:t>
      </w:r>
      <w:r>
        <w:rPr>
          <w:rFonts w:ascii="Times New Roman" w:hAnsi="Times New Roman" w:cs="Times New Roman"/>
          <w:sz w:val="18"/>
          <w:szCs w:val="18"/>
        </w:rPr>
        <w:t xml:space="preserve"> electronic medical records, </w:t>
      </w:r>
      <w:r>
        <w:rPr>
          <w:rFonts w:ascii="Times New Roman" w:hAnsi="Times New Roman" w:cs="Times New Roman"/>
          <w:i/>
          <w:iCs/>
          <w:sz w:val="18"/>
          <w:szCs w:val="18"/>
        </w:rPr>
        <w:t>OHT</w:t>
      </w:r>
      <w:r>
        <w:rPr>
          <w:rFonts w:ascii="Times New Roman" w:hAnsi="Times New Roman" w:cs="Times New Roman"/>
          <w:sz w:val="18"/>
          <w:szCs w:val="18"/>
        </w:rPr>
        <w:t xml:space="preserve"> orthotopic heart transplant, </w:t>
      </w:r>
      <w:r>
        <w:rPr>
          <w:rFonts w:ascii="Times New Roman" w:hAnsi="Times New Roman" w:cs="Times New Roman"/>
          <w:i/>
          <w:iCs/>
          <w:sz w:val="18"/>
          <w:szCs w:val="18"/>
        </w:rPr>
        <w:t>GF</w:t>
      </w:r>
      <w:r>
        <w:rPr>
          <w:rFonts w:ascii="Times New Roman" w:hAnsi="Times New Roman" w:cs="Times New Roman"/>
          <w:sz w:val="18"/>
          <w:szCs w:val="18"/>
        </w:rPr>
        <w:t xml:space="preserve"> graft failure, </w:t>
      </w:r>
      <w:r>
        <w:rPr>
          <w:rFonts w:ascii="Times New Roman" w:hAnsi="Times New Roman" w:cs="Times New Roman"/>
          <w:i/>
          <w:iCs/>
          <w:sz w:val="18"/>
          <w:szCs w:val="18"/>
        </w:rPr>
        <w:t xml:space="preserve">IHTSA </w:t>
      </w:r>
      <w:r>
        <w:rPr>
          <w:rFonts w:ascii="Times New Roman" w:hAnsi="Times New Roman" w:cs="Times New Roman"/>
          <w:sz w:val="18"/>
          <w:szCs w:val="18"/>
        </w:rPr>
        <w:t xml:space="preserve">International Heart Transplantation Survival Algorithm, </w:t>
      </w:r>
      <w:r>
        <w:rPr>
          <w:rFonts w:ascii="Times New Roman" w:hAnsi="Times New Roman" w:cs="Times New Roman"/>
          <w:i/>
          <w:iCs/>
          <w:sz w:val="18"/>
          <w:szCs w:val="18"/>
        </w:rPr>
        <w:t>DNN</w:t>
      </w:r>
      <w:r>
        <w:rPr>
          <w:rFonts w:ascii="Times New Roman" w:hAnsi="Times New Roman" w:cs="Times New Roman"/>
          <w:sz w:val="18"/>
          <w:szCs w:val="18"/>
        </w:rPr>
        <w:t xml:space="preserve"> deep neural network, </w:t>
      </w:r>
      <w:r>
        <w:rPr>
          <w:rFonts w:ascii="Times New Roman" w:hAnsi="Times New Roman" w:cs="Times New Roman"/>
          <w:i/>
          <w:iCs/>
          <w:sz w:val="18"/>
          <w:szCs w:val="18"/>
        </w:rPr>
        <w:t>RF</w:t>
      </w:r>
      <w:r>
        <w:rPr>
          <w:rFonts w:ascii="Times New Roman" w:hAnsi="Times New Roman" w:cs="Times New Roman"/>
          <w:sz w:val="18"/>
          <w:szCs w:val="18"/>
        </w:rPr>
        <w:t xml:space="preserve"> random forest</w:t>
      </w:r>
    </w:p>
    <w:p w:rsidR="000945D7" w:rsidRPr="000945D7" w:rsidRDefault="000945D7" w:rsidP="000945D7"/>
    <w:sectPr w:rsidR="000945D7" w:rsidRPr="000945D7" w:rsidSect="00EA4790">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7A6"/>
    <w:rsid w:val="00003543"/>
    <w:rsid w:val="000353AB"/>
    <w:rsid w:val="000531E1"/>
    <w:rsid w:val="000813D4"/>
    <w:rsid w:val="000824ED"/>
    <w:rsid w:val="000857A3"/>
    <w:rsid w:val="000945D7"/>
    <w:rsid w:val="000A1F5C"/>
    <w:rsid w:val="000D1A0D"/>
    <w:rsid w:val="000D237A"/>
    <w:rsid w:val="000D69BC"/>
    <w:rsid w:val="001141F1"/>
    <w:rsid w:val="0012295E"/>
    <w:rsid w:val="00142ECA"/>
    <w:rsid w:val="00162D26"/>
    <w:rsid w:val="001A28BD"/>
    <w:rsid w:val="001A5C0C"/>
    <w:rsid w:val="001B311A"/>
    <w:rsid w:val="001B7382"/>
    <w:rsid w:val="001D66BF"/>
    <w:rsid w:val="001F3BAA"/>
    <w:rsid w:val="002278A7"/>
    <w:rsid w:val="00245BD5"/>
    <w:rsid w:val="0026027F"/>
    <w:rsid w:val="00266853"/>
    <w:rsid w:val="00276F5A"/>
    <w:rsid w:val="002A2185"/>
    <w:rsid w:val="002B0C4E"/>
    <w:rsid w:val="002C4743"/>
    <w:rsid w:val="002C4C1A"/>
    <w:rsid w:val="002F049D"/>
    <w:rsid w:val="00323B49"/>
    <w:rsid w:val="00363B19"/>
    <w:rsid w:val="00363EF9"/>
    <w:rsid w:val="003710F8"/>
    <w:rsid w:val="00390453"/>
    <w:rsid w:val="00392F80"/>
    <w:rsid w:val="003D030F"/>
    <w:rsid w:val="003D4BC7"/>
    <w:rsid w:val="004037C8"/>
    <w:rsid w:val="004073D8"/>
    <w:rsid w:val="00415FF8"/>
    <w:rsid w:val="00434599"/>
    <w:rsid w:val="00441055"/>
    <w:rsid w:val="00467C01"/>
    <w:rsid w:val="004A1AD2"/>
    <w:rsid w:val="005000D7"/>
    <w:rsid w:val="0050784D"/>
    <w:rsid w:val="0051541D"/>
    <w:rsid w:val="005278F4"/>
    <w:rsid w:val="0054537E"/>
    <w:rsid w:val="005561C1"/>
    <w:rsid w:val="00557EC3"/>
    <w:rsid w:val="005606A9"/>
    <w:rsid w:val="0057714C"/>
    <w:rsid w:val="0058048D"/>
    <w:rsid w:val="00590DF0"/>
    <w:rsid w:val="005921AE"/>
    <w:rsid w:val="0059399B"/>
    <w:rsid w:val="005B1A91"/>
    <w:rsid w:val="005D4044"/>
    <w:rsid w:val="005E1503"/>
    <w:rsid w:val="005E2EF6"/>
    <w:rsid w:val="00605090"/>
    <w:rsid w:val="0062151C"/>
    <w:rsid w:val="00626D42"/>
    <w:rsid w:val="006408E0"/>
    <w:rsid w:val="0065215A"/>
    <w:rsid w:val="006A35F1"/>
    <w:rsid w:val="006A4075"/>
    <w:rsid w:val="006A7013"/>
    <w:rsid w:val="006C7CA1"/>
    <w:rsid w:val="006D4189"/>
    <w:rsid w:val="00716C42"/>
    <w:rsid w:val="00720F7A"/>
    <w:rsid w:val="00745DE9"/>
    <w:rsid w:val="00752DB9"/>
    <w:rsid w:val="0075743B"/>
    <w:rsid w:val="00783C03"/>
    <w:rsid w:val="00791322"/>
    <w:rsid w:val="007A4ABC"/>
    <w:rsid w:val="007A58DD"/>
    <w:rsid w:val="007B3A21"/>
    <w:rsid w:val="007C5412"/>
    <w:rsid w:val="007C6AE8"/>
    <w:rsid w:val="007D107D"/>
    <w:rsid w:val="00801878"/>
    <w:rsid w:val="00812D84"/>
    <w:rsid w:val="008132C2"/>
    <w:rsid w:val="00815BF4"/>
    <w:rsid w:val="00833212"/>
    <w:rsid w:val="00834626"/>
    <w:rsid w:val="00850777"/>
    <w:rsid w:val="00880C66"/>
    <w:rsid w:val="0089290C"/>
    <w:rsid w:val="00894290"/>
    <w:rsid w:val="008A529B"/>
    <w:rsid w:val="008B6D4A"/>
    <w:rsid w:val="008C136C"/>
    <w:rsid w:val="008C23FA"/>
    <w:rsid w:val="008F15C6"/>
    <w:rsid w:val="00901304"/>
    <w:rsid w:val="00927951"/>
    <w:rsid w:val="00962CBE"/>
    <w:rsid w:val="00967228"/>
    <w:rsid w:val="00987BE6"/>
    <w:rsid w:val="009B0FE2"/>
    <w:rsid w:val="00A319ED"/>
    <w:rsid w:val="00A34D1B"/>
    <w:rsid w:val="00A8441C"/>
    <w:rsid w:val="00A879CD"/>
    <w:rsid w:val="00A96863"/>
    <w:rsid w:val="00AA2CB8"/>
    <w:rsid w:val="00AC3C95"/>
    <w:rsid w:val="00AC597E"/>
    <w:rsid w:val="00AE5A04"/>
    <w:rsid w:val="00AF127B"/>
    <w:rsid w:val="00B32487"/>
    <w:rsid w:val="00B3284D"/>
    <w:rsid w:val="00B372B1"/>
    <w:rsid w:val="00B4221D"/>
    <w:rsid w:val="00B43B7E"/>
    <w:rsid w:val="00B510AA"/>
    <w:rsid w:val="00B528DF"/>
    <w:rsid w:val="00B52D3B"/>
    <w:rsid w:val="00B613DA"/>
    <w:rsid w:val="00B92871"/>
    <w:rsid w:val="00B94773"/>
    <w:rsid w:val="00BD618B"/>
    <w:rsid w:val="00BE09C8"/>
    <w:rsid w:val="00C01B45"/>
    <w:rsid w:val="00C01E1E"/>
    <w:rsid w:val="00C10C44"/>
    <w:rsid w:val="00C14199"/>
    <w:rsid w:val="00C252E8"/>
    <w:rsid w:val="00C65F86"/>
    <w:rsid w:val="00C6739A"/>
    <w:rsid w:val="00C80728"/>
    <w:rsid w:val="00C81BCB"/>
    <w:rsid w:val="00C91BD5"/>
    <w:rsid w:val="00C92CAA"/>
    <w:rsid w:val="00D04A0E"/>
    <w:rsid w:val="00D04C0F"/>
    <w:rsid w:val="00D32EB7"/>
    <w:rsid w:val="00D44205"/>
    <w:rsid w:val="00D45C62"/>
    <w:rsid w:val="00D5166D"/>
    <w:rsid w:val="00D523A3"/>
    <w:rsid w:val="00D72E2E"/>
    <w:rsid w:val="00D857E3"/>
    <w:rsid w:val="00D9039B"/>
    <w:rsid w:val="00DD2279"/>
    <w:rsid w:val="00DE17A5"/>
    <w:rsid w:val="00DE6526"/>
    <w:rsid w:val="00DF7160"/>
    <w:rsid w:val="00E04CE9"/>
    <w:rsid w:val="00E14067"/>
    <w:rsid w:val="00E16302"/>
    <w:rsid w:val="00E200A2"/>
    <w:rsid w:val="00E437A6"/>
    <w:rsid w:val="00E450BB"/>
    <w:rsid w:val="00E500E0"/>
    <w:rsid w:val="00E52D5A"/>
    <w:rsid w:val="00E53820"/>
    <w:rsid w:val="00E57983"/>
    <w:rsid w:val="00E64C51"/>
    <w:rsid w:val="00EA4790"/>
    <w:rsid w:val="00EC1902"/>
    <w:rsid w:val="00ED5B4A"/>
    <w:rsid w:val="00EE17DC"/>
    <w:rsid w:val="00EF7F8F"/>
    <w:rsid w:val="00F611FA"/>
    <w:rsid w:val="00F722B2"/>
    <w:rsid w:val="00F72C6D"/>
    <w:rsid w:val="00F745CB"/>
    <w:rsid w:val="00FE71D8"/>
    <w:rsid w:val="00FF00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68FFE0"/>
  <w15:chartTrackingRefBased/>
  <w15:docId w15:val="{549AE070-09DA-FE4B-A56A-AE401035E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45D7"/>
    <w:pPr>
      <w:widowControl w:val="0"/>
      <w:jc w:val="both"/>
    </w:pPr>
  </w:style>
  <w:style w:type="paragraph" w:styleId="1">
    <w:name w:val="heading 1"/>
    <w:basedOn w:val="a"/>
    <w:next w:val="a"/>
    <w:link w:val="10"/>
    <w:uiPriority w:val="9"/>
    <w:qFormat/>
    <w:rsid w:val="00E437A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437A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437A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437A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437A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437A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437A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37A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437A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37A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437A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437A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437A6"/>
    <w:rPr>
      <w:rFonts w:cstheme="majorBidi"/>
      <w:color w:val="0F4761" w:themeColor="accent1" w:themeShade="BF"/>
      <w:sz w:val="28"/>
      <w:szCs w:val="28"/>
    </w:rPr>
  </w:style>
  <w:style w:type="character" w:customStyle="1" w:styleId="50">
    <w:name w:val="标题 5 字符"/>
    <w:basedOn w:val="a0"/>
    <w:link w:val="5"/>
    <w:uiPriority w:val="9"/>
    <w:semiHidden/>
    <w:rsid w:val="00E437A6"/>
    <w:rPr>
      <w:rFonts w:cstheme="majorBidi"/>
      <w:color w:val="0F4761" w:themeColor="accent1" w:themeShade="BF"/>
      <w:sz w:val="24"/>
    </w:rPr>
  </w:style>
  <w:style w:type="character" w:customStyle="1" w:styleId="60">
    <w:name w:val="标题 6 字符"/>
    <w:basedOn w:val="a0"/>
    <w:link w:val="6"/>
    <w:uiPriority w:val="9"/>
    <w:semiHidden/>
    <w:rsid w:val="00E437A6"/>
    <w:rPr>
      <w:rFonts w:cstheme="majorBidi"/>
      <w:b/>
      <w:bCs/>
      <w:color w:val="0F4761" w:themeColor="accent1" w:themeShade="BF"/>
    </w:rPr>
  </w:style>
  <w:style w:type="character" w:customStyle="1" w:styleId="70">
    <w:name w:val="标题 7 字符"/>
    <w:basedOn w:val="a0"/>
    <w:link w:val="7"/>
    <w:uiPriority w:val="9"/>
    <w:semiHidden/>
    <w:rsid w:val="00E437A6"/>
    <w:rPr>
      <w:rFonts w:cstheme="majorBidi"/>
      <w:b/>
      <w:bCs/>
      <w:color w:val="595959" w:themeColor="text1" w:themeTint="A6"/>
    </w:rPr>
  </w:style>
  <w:style w:type="character" w:customStyle="1" w:styleId="80">
    <w:name w:val="标题 8 字符"/>
    <w:basedOn w:val="a0"/>
    <w:link w:val="8"/>
    <w:uiPriority w:val="9"/>
    <w:semiHidden/>
    <w:rsid w:val="00E437A6"/>
    <w:rPr>
      <w:rFonts w:cstheme="majorBidi"/>
      <w:color w:val="595959" w:themeColor="text1" w:themeTint="A6"/>
    </w:rPr>
  </w:style>
  <w:style w:type="character" w:customStyle="1" w:styleId="90">
    <w:name w:val="标题 9 字符"/>
    <w:basedOn w:val="a0"/>
    <w:link w:val="9"/>
    <w:uiPriority w:val="9"/>
    <w:semiHidden/>
    <w:rsid w:val="00E437A6"/>
    <w:rPr>
      <w:rFonts w:eastAsiaTheme="majorEastAsia" w:cstheme="majorBidi"/>
      <w:color w:val="595959" w:themeColor="text1" w:themeTint="A6"/>
    </w:rPr>
  </w:style>
  <w:style w:type="paragraph" w:styleId="a3">
    <w:name w:val="Title"/>
    <w:basedOn w:val="a"/>
    <w:next w:val="a"/>
    <w:link w:val="a4"/>
    <w:uiPriority w:val="10"/>
    <w:qFormat/>
    <w:rsid w:val="00E437A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37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37A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37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37A6"/>
    <w:pPr>
      <w:spacing w:before="160" w:after="160"/>
      <w:jc w:val="center"/>
    </w:pPr>
    <w:rPr>
      <w:i/>
      <w:iCs/>
      <w:color w:val="404040" w:themeColor="text1" w:themeTint="BF"/>
    </w:rPr>
  </w:style>
  <w:style w:type="character" w:customStyle="1" w:styleId="a8">
    <w:name w:val="引用 字符"/>
    <w:basedOn w:val="a0"/>
    <w:link w:val="a7"/>
    <w:uiPriority w:val="29"/>
    <w:rsid w:val="00E437A6"/>
    <w:rPr>
      <w:i/>
      <w:iCs/>
      <w:color w:val="404040" w:themeColor="text1" w:themeTint="BF"/>
    </w:rPr>
  </w:style>
  <w:style w:type="paragraph" w:styleId="a9">
    <w:name w:val="List Paragraph"/>
    <w:basedOn w:val="a"/>
    <w:uiPriority w:val="34"/>
    <w:qFormat/>
    <w:rsid w:val="00E437A6"/>
    <w:pPr>
      <w:ind w:left="720"/>
      <w:contextualSpacing/>
    </w:pPr>
  </w:style>
  <w:style w:type="character" w:styleId="aa">
    <w:name w:val="Intense Emphasis"/>
    <w:basedOn w:val="a0"/>
    <w:uiPriority w:val="21"/>
    <w:qFormat/>
    <w:rsid w:val="00E437A6"/>
    <w:rPr>
      <w:i/>
      <w:iCs/>
      <w:color w:val="0F4761" w:themeColor="accent1" w:themeShade="BF"/>
    </w:rPr>
  </w:style>
  <w:style w:type="paragraph" w:styleId="ab">
    <w:name w:val="Intense Quote"/>
    <w:basedOn w:val="a"/>
    <w:next w:val="a"/>
    <w:link w:val="ac"/>
    <w:uiPriority w:val="30"/>
    <w:qFormat/>
    <w:rsid w:val="00E437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437A6"/>
    <w:rPr>
      <w:i/>
      <w:iCs/>
      <w:color w:val="0F4761" w:themeColor="accent1" w:themeShade="BF"/>
    </w:rPr>
  </w:style>
  <w:style w:type="character" w:styleId="ad">
    <w:name w:val="Intense Reference"/>
    <w:basedOn w:val="a0"/>
    <w:uiPriority w:val="32"/>
    <w:qFormat/>
    <w:rsid w:val="00E437A6"/>
    <w:rPr>
      <w:b/>
      <w:bCs/>
      <w:smallCaps/>
      <w:color w:val="0F4761" w:themeColor="accent1" w:themeShade="BF"/>
      <w:spacing w:val="5"/>
    </w:rPr>
  </w:style>
  <w:style w:type="table" w:styleId="ae">
    <w:name w:val="Table Grid"/>
    <w:basedOn w:val="a1"/>
    <w:uiPriority w:val="99"/>
    <w:qFormat/>
    <w:rsid w:val="00E437A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rmal (Web)"/>
    <w:basedOn w:val="a"/>
    <w:uiPriority w:val="99"/>
    <w:unhideWhenUsed/>
    <w:qFormat/>
    <w:rsid w:val="00E437A6"/>
    <w:pPr>
      <w:widowControl/>
      <w:spacing w:before="100" w:beforeAutospacing="1" w:after="100" w:afterAutospacing="1"/>
      <w:jc w:val="left"/>
    </w:pPr>
    <w:rPr>
      <w:rFonts w:ascii="宋体" w:eastAsia="宋体" w:hAnsi="宋体" w:cs="宋体"/>
      <w:kern w:val="0"/>
      <w:sz w:val="24"/>
    </w:rPr>
  </w:style>
  <w:style w:type="table" w:customStyle="1" w:styleId="11">
    <w:name w:val="网格型1"/>
    <w:basedOn w:val="a1"/>
    <w:next w:val="ae"/>
    <w:uiPriority w:val="99"/>
    <w:qFormat/>
    <w:rsid w:val="00EA4790"/>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qFormat/>
    <w:rsid w:val="00AF12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qFormat/>
    <w:rsid w:val="00AF127B"/>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2510">
      <w:bodyDiv w:val="1"/>
      <w:marLeft w:val="0"/>
      <w:marRight w:val="0"/>
      <w:marTop w:val="0"/>
      <w:marBottom w:val="0"/>
      <w:divBdr>
        <w:top w:val="none" w:sz="0" w:space="0" w:color="auto"/>
        <w:left w:val="none" w:sz="0" w:space="0" w:color="auto"/>
        <w:bottom w:val="none" w:sz="0" w:space="0" w:color="auto"/>
        <w:right w:val="none" w:sz="0" w:space="0" w:color="auto"/>
      </w:divBdr>
    </w:div>
    <w:div w:id="866143207">
      <w:bodyDiv w:val="1"/>
      <w:marLeft w:val="0"/>
      <w:marRight w:val="0"/>
      <w:marTop w:val="0"/>
      <w:marBottom w:val="0"/>
      <w:divBdr>
        <w:top w:val="none" w:sz="0" w:space="0" w:color="auto"/>
        <w:left w:val="none" w:sz="0" w:space="0" w:color="auto"/>
        <w:bottom w:val="none" w:sz="0" w:space="0" w:color="auto"/>
        <w:right w:val="none" w:sz="0" w:space="0" w:color="auto"/>
      </w:divBdr>
    </w:div>
    <w:div w:id="898707928">
      <w:bodyDiv w:val="1"/>
      <w:marLeft w:val="0"/>
      <w:marRight w:val="0"/>
      <w:marTop w:val="0"/>
      <w:marBottom w:val="0"/>
      <w:divBdr>
        <w:top w:val="none" w:sz="0" w:space="0" w:color="auto"/>
        <w:left w:val="none" w:sz="0" w:space="0" w:color="auto"/>
        <w:bottom w:val="none" w:sz="0" w:space="0" w:color="auto"/>
        <w:right w:val="none" w:sz="0" w:space="0" w:color="auto"/>
      </w:divBdr>
      <w:divsChild>
        <w:div w:id="452747993">
          <w:marLeft w:val="0"/>
          <w:marRight w:val="0"/>
          <w:marTop w:val="0"/>
          <w:marBottom w:val="0"/>
          <w:divBdr>
            <w:top w:val="none" w:sz="0" w:space="0" w:color="auto"/>
            <w:left w:val="none" w:sz="0" w:space="0" w:color="auto"/>
            <w:bottom w:val="none" w:sz="0" w:space="0" w:color="auto"/>
            <w:right w:val="none" w:sz="0" w:space="0" w:color="auto"/>
          </w:divBdr>
          <w:divsChild>
            <w:div w:id="1778208434">
              <w:marLeft w:val="0"/>
              <w:marRight w:val="0"/>
              <w:marTop w:val="0"/>
              <w:marBottom w:val="0"/>
              <w:divBdr>
                <w:top w:val="none" w:sz="0" w:space="0" w:color="auto"/>
                <w:left w:val="none" w:sz="0" w:space="0" w:color="auto"/>
                <w:bottom w:val="none" w:sz="0" w:space="0" w:color="auto"/>
                <w:right w:val="none" w:sz="0" w:space="0" w:color="auto"/>
              </w:divBdr>
              <w:divsChild>
                <w:div w:id="174938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415560">
      <w:bodyDiv w:val="1"/>
      <w:marLeft w:val="0"/>
      <w:marRight w:val="0"/>
      <w:marTop w:val="0"/>
      <w:marBottom w:val="0"/>
      <w:divBdr>
        <w:top w:val="none" w:sz="0" w:space="0" w:color="auto"/>
        <w:left w:val="none" w:sz="0" w:space="0" w:color="auto"/>
        <w:bottom w:val="none" w:sz="0" w:space="0" w:color="auto"/>
        <w:right w:val="none" w:sz="0" w:space="0" w:color="auto"/>
      </w:divBdr>
      <w:divsChild>
        <w:div w:id="1176382182">
          <w:marLeft w:val="0"/>
          <w:marRight w:val="0"/>
          <w:marTop w:val="0"/>
          <w:marBottom w:val="0"/>
          <w:divBdr>
            <w:top w:val="none" w:sz="0" w:space="0" w:color="auto"/>
            <w:left w:val="none" w:sz="0" w:space="0" w:color="auto"/>
            <w:bottom w:val="none" w:sz="0" w:space="0" w:color="auto"/>
            <w:right w:val="none" w:sz="0" w:space="0" w:color="auto"/>
          </w:divBdr>
          <w:divsChild>
            <w:div w:id="692267606">
              <w:marLeft w:val="0"/>
              <w:marRight w:val="0"/>
              <w:marTop w:val="0"/>
              <w:marBottom w:val="0"/>
              <w:divBdr>
                <w:top w:val="none" w:sz="0" w:space="0" w:color="auto"/>
                <w:left w:val="none" w:sz="0" w:space="0" w:color="auto"/>
                <w:bottom w:val="none" w:sz="0" w:space="0" w:color="auto"/>
                <w:right w:val="none" w:sz="0" w:space="0" w:color="auto"/>
              </w:divBdr>
              <w:divsChild>
                <w:div w:id="44558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789723">
      <w:bodyDiv w:val="1"/>
      <w:marLeft w:val="0"/>
      <w:marRight w:val="0"/>
      <w:marTop w:val="0"/>
      <w:marBottom w:val="0"/>
      <w:divBdr>
        <w:top w:val="none" w:sz="0" w:space="0" w:color="auto"/>
        <w:left w:val="none" w:sz="0" w:space="0" w:color="auto"/>
        <w:bottom w:val="none" w:sz="0" w:space="0" w:color="auto"/>
        <w:right w:val="none" w:sz="0" w:space="0" w:color="auto"/>
      </w:divBdr>
    </w:div>
    <w:div w:id="1953127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70047-4E99-DD49-97AE-D81186EB3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6</Pages>
  <Words>21986</Words>
  <Characters>125324</Characters>
  <Application>Microsoft Office Word</Application>
  <DocSecurity>0</DocSecurity>
  <Lines>1044</Lines>
  <Paragraphs>294</Paragraphs>
  <ScaleCrop>false</ScaleCrop>
  <Company/>
  <LinksUpToDate>false</LinksUpToDate>
  <CharactersWithSpaces>14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 李</dc:creator>
  <cp:keywords/>
  <dc:description/>
  <cp:lastModifiedBy>雪 李</cp:lastModifiedBy>
  <cp:revision>23</cp:revision>
  <dcterms:created xsi:type="dcterms:W3CDTF">2024-11-22T02:11:00Z</dcterms:created>
  <dcterms:modified xsi:type="dcterms:W3CDTF">2026-02-14T01:39:00Z</dcterms:modified>
</cp:coreProperties>
</file>